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D136C" w14:textId="046EC452" w:rsidR="0056301D" w:rsidRDefault="00AF5083" w:rsidP="0056301D">
      <w:pPr>
        <w:pStyle w:val="KeinLeerraum"/>
        <w:spacing w:line="360" w:lineRule="auto"/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Material</w:t>
      </w:r>
    </w:p>
    <w:p w14:paraId="4AB2E4AC" w14:textId="46BC1E89" w:rsidR="007E15CA" w:rsidRDefault="007E15CA" w:rsidP="007E15CA">
      <w:pPr>
        <w:pStyle w:val="KeinLeerraum"/>
        <w:spacing w:line="36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Material A – Stimuli</w:t>
      </w:r>
    </w:p>
    <w:p w14:paraId="380E1A32" w14:textId="54408FE6" w:rsidR="00AF5083" w:rsidRPr="001264E0" w:rsidRDefault="00AF5083" w:rsidP="00AF5083">
      <w:pPr>
        <w:pStyle w:val="KeinLeerraum"/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1264E0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A</w:t>
      </w:r>
      <w:r w:rsidRPr="001264E0">
        <w:rPr>
          <w:rFonts w:ascii="Times New Roman" w:hAnsi="Times New Roman" w:cs="Times New Roman"/>
          <w:b/>
          <w:bCs/>
          <w:lang w:val="en-GB"/>
        </w:rPr>
        <w:t>1</w:t>
      </w:r>
    </w:p>
    <w:p w14:paraId="100FB3E7" w14:textId="7A35B2F9" w:rsidR="00AF5083" w:rsidRDefault="00540A21" w:rsidP="00FE155D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Original German stereotypical and non-stereotypical words </w:t>
      </w:r>
      <w:r w:rsidR="00AF5083" w:rsidRPr="00F46E9A">
        <w:rPr>
          <w:rFonts w:ascii="Times New Roman" w:hAnsi="Times New Roman" w:cs="Times New Roman"/>
          <w:i/>
          <w:iCs/>
        </w:rPr>
        <w:t>used in the Lexical Decision Task for autism</w:t>
      </w:r>
    </w:p>
    <w:p w14:paraId="40387727" w14:textId="77777777" w:rsidR="00FE155D" w:rsidRDefault="00FE155D" w:rsidP="00FE155D">
      <w:pPr>
        <w:rPr>
          <w:rFonts w:ascii="Times New Roman" w:hAnsi="Times New Roman" w:cs="Times New Roman"/>
          <w:i/>
          <w:iCs/>
        </w:rPr>
      </w:pPr>
    </w:p>
    <w:tbl>
      <w:tblPr>
        <w:tblW w:w="93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1"/>
        <w:gridCol w:w="4820"/>
      </w:tblGrid>
      <w:tr w:rsidR="00E86165" w:rsidRPr="00B27E7C" w14:paraId="74299A87" w14:textId="77777777" w:rsidTr="00FE155D">
        <w:trPr>
          <w:trHeight w:val="300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DEEA" w14:textId="407BDF54" w:rsidR="00540A21" w:rsidRPr="00B27E7C" w:rsidRDefault="00540A21" w:rsidP="00540A2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tereotyp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Word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3A2F89CE" w14:textId="7C0D99B0" w:rsidR="00540A21" w:rsidRPr="002D13FF" w:rsidRDefault="00540A21" w:rsidP="00AA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-Stereotypical Word</w:t>
            </w:r>
          </w:p>
        </w:tc>
      </w:tr>
      <w:tr w:rsidR="00E86165" w:rsidRPr="00B27E7C" w14:paraId="602791BB" w14:textId="77777777" w:rsidTr="00FE155D">
        <w:trPr>
          <w:trHeight w:val="300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CA53" w14:textId="77777777" w:rsidR="00540A21" w:rsidRPr="00B27E7C" w:rsidRDefault="00540A21" w:rsidP="00540A2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B27E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icht sozialkompetent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bottom"/>
          </w:tcPr>
          <w:p w14:paraId="20BB9883" w14:textId="28BB4C09" w:rsidR="00540A21" w:rsidRPr="002D13FF" w:rsidRDefault="00540A21" w:rsidP="00540A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7E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icht unübersichtlich</w:t>
            </w:r>
          </w:p>
        </w:tc>
      </w:tr>
      <w:tr w:rsidR="00E86165" w:rsidRPr="00B27E7C" w14:paraId="6482CAF9" w14:textId="77777777" w:rsidTr="00FE155D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F242F20" w14:textId="77777777" w:rsidR="00540A21" w:rsidRPr="00B27E7C" w:rsidRDefault="00540A21" w:rsidP="00540A2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B27E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nkommunikativ</w:t>
            </w:r>
          </w:p>
        </w:tc>
        <w:tc>
          <w:tcPr>
            <w:tcW w:w="4820" w:type="dxa"/>
            <w:vAlign w:val="bottom"/>
          </w:tcPr>
          <w:p w14:paraId="5A30C37A" w14:textId="7F3B8AC2" w:rsidR="00540A21" w:rsidRPr="002D13FF" w:rsidRDefault="00540A21" w:rsidP="00540A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7E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xhibitionistisch</w:t>
            </w:r>
          </w:p>
        </w:tc>
      </w:tr>
      <w:tr w:rsidR="00E86165" w:rsidRPr="00B27E7C" w14:paraId="2385D42D" w14:textId="77777777" w:rsidTr="00FE155D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3A71480" w14:textId="77777777" w:rsidR="00540A21" w:rsidRPr="00B27E7C" w:rsidRDefault="00540A21" w:rsidP="00540A2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B27E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selbegabt</w:t>
            </w:r>
          </w:p>
        </w:tc>
        <w:tc>
          <w:tcPr>
            <w:tcW w:w="4820" w:type="dxa"/>
            <w:vAlign w:val="bottom"/>
          </w:tcPr>
          <w:p w14:paraId="5BCA3928" w14:textId="060AE800" w:rsidR="00540A21" w:rsidRPr="002D13FF" w:rsidRDefault="00540A21" w:rsidP="00540A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7E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iegelverkehrt</w:t>
            </w:r>
          </w:p>
        </w:tc>
      </w:tr>
      <w:tr w:rsidR="00E86165" w:rsidRPr="00B27E7C" w14:paraId="608B3498" w14:textId="77777777" w:rsidTr="00FE155D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2BF2422" w14:textId="77777777" w:rsidR="00540A21" w:rsidRPr="00B27E7C" w:rsidRDefault="00540A21" w:rsidP="00540A2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B27E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ngeduldig</w:t>
            </w:r>
          </w:p>
        </w:tc>
        <w:tc>
          <w:tcPr>
            <w:tcW w:w="4820" w:type="dxa"/>
            <w:vAlign w:val="bottom"/>
          </w:tcPr>
          <w:p w14:paraId="69DA0763" w14:textId="34DE6C3A" w:rsidR="00540A21" w:rsidRPr="002D13FF" w:rsidRDefault="00540A21" w:rsidP="00540A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7E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nverzüglich</w:t>
            </w:r>
          </w:p>
        </w:tc>
      </w:tr>
      <w:tr w:rsidR="00E86165" w:rsidRPr="00B27E7C" w14:paraId="79D77490" w14:textId="77777777" w:rsidTr="00FE155D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481697A" w14:textId="77777777" w:rsidR="00540A21" w:rsidRPr="00B27E7C" w:rsidRDefault="00540A21" w:rsidP="00540A2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B27E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ochbegabt</w:t>
            </w:r>
          </w:p>
        </w:tc>
        <w:tc>
          <w:tcPr>
            <w:tcW w:w="4820" w:type="dxa"/>
            <w:vAlign w:val="bottom"/>
          </w:tcPr>
          <w:p w14:paraId="13B844C4" w14:textId="6F007FC8" w:rsidR="00540A21" w:rsidRPr="002D13FF" w:rsidRDefault="00540A21" w:rsidP="00540A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7E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nikürt</w:t>
            </w:r>
          </w:p>
        </w:tc>
      </w:tr>
      <w:tr w:rsidR="00E86165" w:rsidRPr="00B27E7C" w14:paraId="198E0D3C" w14:textId="77777777" w:rsidTr="00FE155D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BECFA5C" w14:textId="77777777" w:rsidR="00540A21" w:rsidRPr="00B27E7C" w:rsidRDefault="00540A21" w:rsidP="00540A2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B27E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telligent</w:t>
            </w:r>
          </w:p>
        </w:tc>
        <w:tc>
          <w:tcPr>
            <w:tcW w:w="4820" w:type="dxa"/>
            <w:vAlign w:val="bottom"/>
          </w:tcPr>
          <w:p w14:paraId="2D4D94F5" w14:textId="1FB82492" w:rsidR="00540A21" w:rsidRPr="002D13FF" w:rsidRDefault="00540A21" w:rsidP="00540A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7E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ufgehalten</w:t>
            </w:r>
          </w:p>
        </w:tc>
      </w:tr>
      <w:tr w:rsidR="00E86165" w:rsidRPr="00B27E7C" w14:paraId="386E0728" w14:textId="77777777" w:rsidTr="00FE155D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C62DC7B" w14:textId="77777777" w:rsidR="00540A21" w:rsidRPr="00B27E7C" w:rsidRDefault="00540A21" w:rsidP="00540A2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B27E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erhaltensauffällig</w:t>
            </w:r>
          </w:p>
        </w:tc>
        <w:tc>
          <w:tcPr>
            <w:tcW w:w="4820" w:type="dxa"/>
            <w:vAlign w:val="bottom"/>
          </w:tcPr>
          <w:p w14:paraId="07B1459C" w14:textId="4F1E49A2" w:rsidR="00540A21" w:rsidRPr="002D13FF" w:rsidRDefault="00540A21" w:rsidP="00540A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7E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otteslästerlich</w:t>
            </w:r>
          </w:p>
        </w:tc>
      </w:tr>
      <w:tr w:rsidR="00E86165" w:rsidRPr="00B27E7C" w14:paraId="2BEE22A1" w14:textId="77777777" w:rsidTr="00FE155D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F21EA39" w14:textId="77777777" w:rsidR="00540A21" w:rsidRPr="00B27E7C" w:rsidRDefault="00540A21" w:rsidP="00540A2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B27E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trovertiert</w:t>
            </w:r>
          </w:p>
        </w:tc>
        <w:tc>
          <w:tcPr>
            <w:tcW w:w="4820" w:type="dxa"/>
            <w:vAlign w:val="bottom"/>
          </w:tcPr>
          <w:p w14:paraId="532393CD" w14:textId="6EC7E9AC" w:rsidR="00540A21" w:rsidRPr="002D13FF" w:rsidRDefault="00540A21" w:rsidP="00540A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7E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usgewaschen</w:t>
            </w:r>
          </w:p>
        </w:tc>
      </w:tr>
      <w:tr w:rsidR="00E86165" w:rsidRPr="00B27E7C" w14:paraId="5E8D88BF" w14:textId="77777777" w:rsidTr="00FE155D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CC5CE13" w14:textId="77777777" w:rsidR="00540A21" w:rsidRPr="00B27E7C" w:rsidRDefault="00540A21" w:rsidP="00540A2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B27E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nselbstständig</w:t>
            </w:r>
          </w:p>
        </w:tc>
        <w:tc>
          <w:tcPr>
            <w:tcW w:w="4820" w:type="dxa"/>
            <w:vAlign w:val="bottom"/>
          </w:tcPr>
          <w:p w14:paraId="6B7F6779" w14:textId="22909134" w:rsidR="00540A21" w:rsidRPr="002D13FF" w:rsidRDefault="00540A21" w:rsidP="00540A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7E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nerfüllbar</w:t>
            </w:r>
          </w:p>
        </w:tc>
      </w:tr>
      <w:tr w:rsidR="00E86165" w:rsidRPr="00B27E7C" w14:paraId="237C0CD7" w14:textId="77777777" w:rsidTr="00FE155D">
        <w:trPr>
          <w:trHeight w:val="300"/>
        </w:trPr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AFC3" w14:textId="77777777" w:rsidR="00540A21" w:rsidRPr="00B27E7C" w:rsidRDefault="00540A21" w:rsidP="00540A2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B27E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mpulsiv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vAlign w:val="bottom"/>
          </w:tcPr>
          <w:p w14:paraId="2F39AAED" w14:textId="0D41FF1F" w:rsidR="00540A21" w:rsidRPr="002D13FF" w:rsidRDefault="00540A21" w:rsidP="00540A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27E7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enesen</w:t>
            </w:r>
          </w:p>
        </w:tc>
      </w:tr>
    </w:tbl>
    <w:p w14:paraId="5B9EF6A7" w14:textId="77777777" w:rsidR="00E86165" w:rsidRDefault="00E86165" w:rsidP="00AF5083">
      <w:pPr>
        <w:pStyle w:val="KeinLeerraum"/>
        <w:spacing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072B5CAE" w14:textId="2CD0A6E2" w:rsidR="00E86165" w:rsidRDefault="00E86165" w:rsidP="00AF5083">
      <w:pPr>
        <w:pStyle w:val="KeinLeerraum"/>
        <w:spacing w:line="36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able A2</w:t>
      </w:r>
    </w:p>
    <w:p w14:paraId="1A83DDBA" w14:textId="72993290" w:rsidR="00FE155D" w:rsidRPr="00FE155D" w:rsidRDefault="00FE155D" w:rsidP="00AF5083">
      <w:pPr>
        <w:pStyle w:val="KeinLeerraum"/>
        <w:spacing w:line="360" w:lineRule="auto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Non-words used in the Lexical Decision Task for autism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E86165" w14:paraId="71D43319" w14:textId="77777777" w:rsidTr="00FE155D"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</w:tcPr>
          <w:p w14:paraId="301A08E6" w14:textId="4435FFE1" w:rsidR="00E86165" w:rsidRPr="00E86165" w:rsidRDefault="00E86165" w:rsidP="00E86165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86165">
              <w:rPr>
                <w:rFonts w:ascii="Times New Roman" w:hAnsi="Times New Roman" w:cs="Times New Roman"/>
                <w:lang w:val="en-GB"/>
              </w:rPr>
              <w:t>Non-words</w:t>
            </w:r>
          </w:p>
        </w:tc>
      </w:tr>
      <w:tr w:rsidR="00E86165" w14:paraId="00156F83" w14:textId="77777777" w:rsidTr="00FE155D">
        <w:tc>
          <w:tcPr>
            <w:tcW w:w="9350" w:type="dxa"/>
            <w:tcBorders>
              <w:top w:val="single" w:sz="4" w:space="0" w:color="auto"/>
            </w:tcBorders>
          </w:tcPr>
          <w:p w14:paraId="74B93439" w14:textId="1E845396" w:rsidR="00E86165" w:rsidRPr="00E86165" w:rsidRDefault="00E86165" w:rsidP="00E8616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6165">
              <w:rPr>
                <w:rFonts w:ascii="Times New Roman" w:hAnsi="Times New Roman" w:cs="Times New Roman"/>
              </w:rPr>
              <w:t>minapalutiv</w:t>
            </w:r>
            <w:proofErr w:type="spellEnd"/>
          </w:p>
        </w:tc>
      </w:tr>
      <w:tr w:rsidR="00E86165" w:rsidRPr="00E86165" w14:paraId="7897D5CF" w14:textId="77777777" w:rsidTr="00FE155D">
        <w:tc>
          <w:tcPr>
            <w:tcW w:w="9350" w:type="dxa"/>
          </w:tcPr>
          <w:p w14:paraId="5163B15B" w14:textId="3DDACDBD" w:rsidR="00E86165" w:rsidRPr="00E86165" w:rsidRDefault="00E86165" w:rsidP="00E8616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6165">
              <w:rPr>
                <w:rFonts w:ascii="Times New Roman" w:hAnsi="Times New Roman" w:cs="Times New Roman"/>
              </w:rPr>
              <w:t>birotungsrisistant</w:t>
            </w:r>
            <w:proofErr w:type="spellEnd"/>
          </w:p>
        </w:tc>
      </w:tr>
      <w:tr w:rsidR="00E86165" w:rsidRPr="00E86165" w14:paraId="3571CD9D" w14:textId="77777777" w:rsidTr="00FE155D">
        <w:tc>
          <w:tcPr>
            <w:tcW w:w="9350" w:type="dxa"/>
          </w:tcPr>
          <w:p w14:paraId="73F2674C" w14:textId="683BE0C4" w:rsidR="00E86165" w:rsidRPr="00FE155D" w:rsidRDefault="00E86165" w:rsidP="00E8616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6165">
              <w:rPr>
                <w:rFonts w:ascii="Times New Roman" w:hAnsi="Times New Roman" w:cs="Times New Roman"/>
              </w:rPr>
              <w:t>sansitionell</w:t>
            </w:r>
            <w:proofErr w:type="spellEnd"/>
          </w:p>
        </w:tc>
      </w:tr>
      <w:tr w:rsidR="00E86165" w:rsidRPr="00E86165" w14:paraId="4AABBFCE" w14:textId="77777777" w:rsidTr="00FE155D">
        <w:tc>
          <w:tcPr>
            <w:tcW w:w="9350" w:type="dxa"/>
          </w:tcPr>
          <w:p w14:paraId="69E9D560" w14:textId="0D2E7288" w:rsidR="00E86165" w:rsidRPr="00FE155D" w:rsidRDefault="00FE155D" w:rsidP="00FE155D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6165">
              <w:rPr>
                <w:rFonts w:ascii="Times New Roman" w:hAnsi="Times New Roman" w:cs="Times New Roman"/>
              </w:rPr>
              <w:t>überflassig</w:t>
            </w:r>
            <w:proofErr w:type="spellEnd"/>
          </w:p>
        </w:tc>
      </w:tr>
      <w:tr w:rsidR="00E86165" w:rsidRPr="00E86165" w14:paraId="67B2B0CF" w14:textId="77777777" w:rsidTr="00FE155D">
        <w:tc>
          <w:tcPr>
            <w:tcW w:w="9350" w:type="dxa"/>
          </w:tcPr>
          <w:p w14:paraId="39EA2C4F" w14:textId="1B2E2202" w:rsidR="00E86165" w:rsidRPr="00FE155D" w:rsidRDefault="00FE155D" w:rsidP="00FE155D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6165">
              <w:rPr>
                <w:rFonts w:ascii="Times New Roman" w:hAnsi="Times New Roman" w:cs="Times New Roman"/>
              </w:rPr>
              <w:t>gerimmert</w:t>
            </w:r>
            <w:proofErr w:type="spellEnd"/>
          </w:p>
        </w:tc>
      </w:tr>
      <w:tr w:rsidR="00FE155D" w:rsidRPr="00E86165" w14:paraId="2A35151E" w14:textId="77777777" w:rsidTr="00FE155D">
        <w:tc>
          <w:tcPr>
            <w:tcW w:w="9350" w:type="dxa"/>
          </w:tcPr>
          <w:p w14:paraId="2308F894" w14:textId="308EEB89" w:rsidR="00FE155D" w:rsidRPr="00E86165" w:rsidRDefault="00FE155D" w:rsidP="00FE155D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6165">
              <w:rPr>
                <w:rFonts w:ascii="Times New Roman" w:hAnsi="Times New Roman" w:cs="Times New Roman"/>
              </w:rPr>
              <w:t>kuttersaalenallein</w:t>
            </w:r>
            <w:proofErr w:type="spellEnd"/>
          </w:p>
        </w:tc>
      </w:tr>
      <w:tr w:rsidR="00FE155D" w:rsidRPr="00E86165" w14:paraId="2CED153E" w14:textId="77777777" w:rsidTr="00FE155D">
        <w:tc>
          <w:tcPr>
            <w:tcW w:w="9350" w:type="dxa"/>
          </w:tcPr>
          <w:p w14:paraId="7F02E3E0" w14:textId="1AF1FB13" w:rsidR="00FE155D" w:rsidRPr="00E86165" w:rsidRDefault="00FE155D" w:rsidP="00FE155D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6165">
              <w:rPr>
                <w:rFonts w:ascii="Times New Roman" w:hAnsi="Times New Roman" w:cs="Times New Roman"/>
              </w:rPr>
              <w:t>gestronomisch</w:t>
            </w:r>
            <w:proofErr w:type="spellEnd"/>
          </w:p>
        </w:tc>
      </w:tr>
      <w:tr w:rsidR="00FE155D" w:rsidRPr="00FE155D" w14:paraId="14DEF8C3" w14:textId="77777777" w:rsidTr="00FE155D">
        <w:tc>
          <w:tcPr>
            <w:tcW w:w="9350" w:type="dxa"/>
          </w:tcPr>
          <w:p w14:paraId="322D749A" w14:textId="53DB6C51" w:rsidR="00FE155D" w:rsidRPr="00E86165" w:rsidRDefault="00FE155D" w:rsidP="00FE155D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6165">
              <w:rPr>
                <w:rFonts w:ascii="Times New Roman" w:hAnsi="Times New Roman" w:cs="Times New Roman"/>
              </w:rPr>
              <w:t>unterhiltsam</w:t>
            </w:r>
            <w:proofErr w:type="spellEnd"/>
          </w:p>
        </w:tc>
      </w:tr>
      <w:tr w:rsidR="00FE155D" w:rsidRPr="00FE155D" w14:paraId="4B87F8CD" w14:textId="77777777" w:rsidTr="00FE155D">
        <w:tc>
          <w:tcPr>
            <w:tcW w:w="9350" w:type="dxa"/>
          </w:tcPr>
          <w:p w14:paraId="3B33C136" w14:textId="6C3083DF" w:rsidR="00FE155D" w:rsidRPr="00E86165" w:rsidRDefault="00FE155D" w:rsidP="00FE155D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6165">
              <w:rPr>
                <w:rFonts w:ascii="Times New Roman" w:hAnsi="Times New Roman" w:cs="Times New Roman"/>
              </w:rPr>
              <w:t>abnarmil</w:t>
            </w:r>
            <w:proofErr w:type="spellEnd"/>
          </w:p>
        </w:tc>
      </w:tr>
      <w:tr w:rsidR="00FE155D" w:rsidRPr="00FE155D" w14:paraId="48696149" w14:textId="77777777" w:rsidTr="00FE155D">
        <w:tc>
          <w:tcPr>
            <w:tcW w:w="9350" w:type="dxa"/>
          </w:tcPr>
          <w:p w14:paraId="2B21BD56" w14:textId="75C8C9F5" w:rsidR="00FE155D" w:rsidRPr="00E86165" w:rsidRDefault="00FE155D" w:rsidP="00FE155D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6165">
              <w:rPr>
                <w:rFonts w:ascii="Times New Roman" w:hAnsi="Times New Roman" w:cs="Times New Roman"/>
              </w:rPr>
              <w:t>internotionell</w:t>
            </w:r>
            <w:proofErr w:type="spellEnd"/>
          </w:p>
        </w:tc>
      </w:tr>
      <w:tr w:rsidR="00FE155D" w:rsidRPr="00FE155D" w14:paraId="64379508" w14:textId="77777777" w:rsidTr="00FE155D">
        <w:tc>
          <w:tcPr>
            <w:tcW w:w="9350" w:type="dxa"/>
          </w:tcPr>
          <w:p w14:paraId="0203BB5D" w14:textId="16E80F7D" w:rsidR="00FE155D" w:rsidRPr="00E86165" w:rsidRDefault="00FE155D" w:rsidP="00FE155D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6165">
              <w:rPr>
                <w:rFonts w:ascii="Times New Roman" w:hAnsi="Times New Roman" w:cs="Times New Roman"/>
              </w:rPr>
              <w:t>kultitaskingfahig</w:t>
            </w:r>
            <w:proofErr w:type="spellEnd"/>
          </w:p>
        </w:tc>
      </w:tr>
      <w:tr w:rsidR="00FE155D" w:rsidRPr="00FE155D" w14:paraId="643A7EB5" w14:textId="77777777" w:rsidTr="00FE155D">
        <w:tc>
          <w:tcPr>
            <w:tcW w:w="9350" w:type="dxa"/>
          </w:tcPr>
          <w:p w14:paraId="6B9C3F6F" w14:textId="37FB0DD4" w:rsidR="00FE155D" w:rsidRPr="00E86165" w:rsidRDefault="00FE155D" w:rsidP="00FE155D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6165">
              <w:rPr>
                <w:rFonts w:ascii="Times New Roman" w:hAnsi="Times New Roman" w:cs="Times New Roman"/>
              </w:rPr>
              <w:lastRenderedPageBreak/>
              <w:t>ungehauer</w:t>
            </w:r>
            <w:proofErr w:type="spellEnd"/>
          </w:p>
        </w:tc>
      </w:tr>
      <w:tr w:rsidR="00FE155D" w:rsidRPr="00FE155D" w14:paraId="39C7CCC9" w14:textId="77777777" w:rsidTr="00FE155D">
        <w:tc>
          <w:tcPr>
            <w:tcW w:w="9350" w:type="dxa"/>
          </w:tcPr>
          <w:p w14:paraId="4C0D6AD2" w14:textId="0B454E3C" w:rsidR="00FE155D" w:rsidRPr="00E86165" w:rsidRDefault="00FE155D" w:rsidP="00FE155D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6165">
              <w:rPr>
                <w:rFonts w:ascii="Times New Roman" w:hAnsi="Times New Roman" w:cs="Times New Roman"/>
              </w:rPr>
              <w:t>wohlbekütet</w:t>
            </w:r>
            <w:proofErr w:type="spellEnd"/>
          </w:p>
        </w:tc>
      </w:tr>
      <w:tr w:rsidR="00FE155D" w:rsidRPr="00FE155D" w14:paraId="2733D10A" w14:textId="77777777" w:rsidTr="00FE155D">
        <w:tc>
          <w:tcPr>
            <w:tcW w:w="9350" w:type="dxa"/>
          </w:tcPr>
          <w:p w14:paraId="1CE8B9FD" w14:textId="4B7C81DC" w:rsidR="00FE155D" w:rsidRPr="00E86165" w:rsidRDefault="00FE155D" w:rsidP="00FE155D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6165">
              <w:rPr>
                <w:rFonts w:ascii="Times New Roman" w:hAnsi="Times New Roman" w:cs="Times New Roman"/>
              </w:rPr>
              <w:t>zagellos</w:t>
            </w:r>
            <w:proofErr w:type="spellEnd"/>
          </w:p>
        </w:tc>
      </w:tr>
      <w:tr w:rsidR="00FE155D" w:rsidRPr="00FE155D" w14:paraId="66C90BE2" w14:textId="77777777" w:rsidTr="00FE155D">
        <w:tc>
          <w:tcPr>
            <w:tcW w:w="9350" w:type="dxa"/>
          </w:tcPr>
          <w:p w14:paraId="05C16194" w14:textId="1D6161D5" w:rsidR="00FE155D" w:rsidRPr="00E86165" w:rsidRDefault="00FE155D" w:rsidP="00FE155D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6165">
              <w:rPr>
                <w:rFonts w:ascii="Times New Roman" w:hAnsi="Times New Roman" w:cs="Times New Roman"/>
              </w:rPr>
              <w:t>eigenhundig</w:t>
            </w:r>
            <w:proofErr w:type="spellEnd"/>
          </w:p>
        </w:tc>
      </w:tr>
      <w:tr w:rsidR="00FE155D" w:rsidRPr="00FE155D" w14:paraId="24CC8123" w14:textId="77777777" w:rsidTr="00FE155D">
        <w:tc>
          <w:tcPr>
            <w:tcW w:w="9350" w:type="dxa"/>
          </w:tcPr>
          <w:p w14:paraId="41EFBA57" w14:textId="1D972483" w:rsidR="00FE155D" w:rsidRPr="00E86165" w:rsidRDefault="00FE155D" w:rsidP="00FE155D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6165">
              <w:rPr>
                <w:rFonts w:ascii="Times New Roman" w:hAnsi="Times New Roman" w:cs="Times New Roman"/>
              </w:rPr>
              <w:t>aufsahenerragend</w:t>
            </w:r>
            <w:proofErr w:type="spellEnd"/>
          </w:p>
        </w:tc>
      </w:tr>
      <w:tr w:rsidR="00FE155D" w:rsidRPr="00FE155D" w14:paraId="71637675" w14:textId="77777777" w:rsidTr="00FE155D">
        <w:tc>
          <w:tcPr>
            <w:tcW w:w="9350" w:type="dxa"/>
          </w:tcPr>
          <w:p w14:paraId="3A087453" w14:textId="4A5F9DE3" w:rsidR="00FE155D" w:rsidRPr="00E86165" w:rsidRDefault="00FE155D" w:rsidP="00FE155D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6165">
              <w:rPr>
                <w:rFonts w:ascii="Times New Roman" w:hAnsi="Times New Roman" w:cs="Times New Roman"/>
              </w:rPr>
              <w:t>fakettenreich</w:t>
            </w:r>
            <w:proofErr w:type="spellEnd"/>
          </w:p>
        </w:tc>
      </w:tr>
      <w:tr w:rsidR="00FE155D" w:rsidRPr="00FE155D" w14:paraId="37B95E4A" w14:textId="77777777" w:rsidTr="00FE155D">
        <w:tc>
          <w:tcPr>
            <w:tcW w:w="9350" w:type="dxa"/>
          </w:tcPr>
          <w:p w14:paraId="7F4290C9" w14:textId="5A53D7D2" w:rsidR="00FE155D" w:rsidRPr="00E86165" w:rsidRDefault="00FE155D" w:rsidP="00FE155D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6165">
              <w:rPr>
                <w:rFonts w:ascii="Times New Roman" w:hAnsi="Times New Roman" w:cs="Times New Roman"/>
              </w:rPr>
              <w:t>unwillkarlich</w:t>
            </w:r>
            <w:proofErr w:type="spellEnd"/>
          </w:p>
        </w:tc>
      </w:tr>
      <w:tr w:rsidR="00FE155D" w:rsidRPr="00FE155D" w14:paraId="28938BC8" w14:textId="77777777" w:rsidTr="00FE155D">
        <w:tc>
          <w:tcPr>
            <w:tcW w:w="9350" w:type="dxa"/>
            <w:tcBorders>
              <w:bottom w:val="single" w:sz="4" w:space="0" w:color="auto"/>
            </w:tcBorders>
          </w:tcPr>
          <w:p w14:paraId="3BEA5A36" w14:textId="5D8B67E2" w:rsidR="00FE155D" w:rsidRPr="00E86165" w:rsidRDefault="00FE155D" w:rsidP="00FE155D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6165">
              <w:rPr>
                <w:rFonts w:ascii="Times New Roman" w:hAnsi="Times New Roman" w:cs="Times New Roman"/>
              </w:rPr>
              <w:t>deuerheft</w:t>
            </w:r>
            <w:proofErr w:type="spellEnd"/>
          </w:p>
        </w:tc>
      </w:tr>
    </w:tbl>
    <w:p w14:paraId="66B3FCBD" w14:textId="77777777" w:rsidR="007E15CA" w:rsidRDefault="007E15CA" w:rsidP="00AF5083">
      <w:pPr>
        <w:pStyle w:val="KeinLeerraum"/>
        <w:spacing w:line="360" w:lineRule="auto"/>
        <w:rPr>
          <w:rFonts w:ascii="Times New Roman" w:hAnsi="Times New Roman" w:cs="Times New Roman"/>
          <w:b/>
          <w:bCs/>
        </w:rPr>
      </w:pPr>
    </w:p>
    <w:p w14:paraId="041994C0" w14:textId="5636625C" w:rsidR="00AF5083" w:rsidRPr="001264E0" w:rsidRDefault="00AF5083" w:rsidP="00AF5083">
      <w:pPr>
        <w:pStyle w:val="KeinLeerraum"/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1264E0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7E15CA">
        <w:rPr>
          <w:rFonts w:ascii="Times New Roman" w:hAnsi="Times New Roman" w:cs="Times New Roman"/>
          <w:b/>
          <w:bCs/>
          <w:lang w:val="en-GB"/>
        </w:rPr>
        <w:t>A3</w:t>
      </w:r>
    </w:p>
    <w:p w14:paraId="087FCDE6" w14:textId="0BA75444" w:rsidR="00FB4205" w:rsidRDefault="00FB4205" w:rsidP="00FB4205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Original German stereotypical and non-stereotypical words </w:t>
      </w:r>
      <w:r w:rsidRPr="00F46E9A">
        <w:rPr>
          <w:rFonts w:ascii="Times New Roman" w:hAnsi="Times New Roman" w:cs="Times New Roman"/>
          <w:i/>
          <w:iCs/>
        </w:rPr>
        <w:t xml:space="preserve">used in the Lexical Decision Task for </w:t>
      </w:r>
      <w:r>
        <w:rPr>
          <w:rFonts w:ascii="Times New Roman" w:hAnsi="Times New Roman" w:cs="Times New Roman"/>
          <w:i/>
          <w:iCs/>
        </w:rPr>
        <w:t>Down syndrome</w:t>
      </w:r>
    </w:p>
    <w:p w14:paraId="2AC96EF8" w14:textId="77777777" w:rsidR="00FB4205" w:rsidRDefault="00FB4205" w:rsidP="00FB4205">
      <w:pPr>
        <w:rPr>
          <w:rFonts w:ascii="Times New Roman" w:hAnsi="Times New Roman" w:cs="Times New Roman"/>
          <w:i/>
          <w:iCs/>
        </w:rPr>
      </w:pPr>
    </w:p>
    <w:tbl>
      <w:tblPr>
        <w:tblW w:w="93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1"/>
        <w:gridCol w:w="4820"/>
      </w:tblGrid>
      <w:tr w:rsidR="00FB4205" w:rsidRPr="00B27E7C" w14:paraId="2F526F22" w14:textId="77777777" w:rsidTr="00B47983">
        <w:trPr>
          <w:trHeight w:val="300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5ACF" w14:textId="77777777" w:rsidR="00FB4205" w:rsidRPr="00B27E7C" w:rsidRDefault="00FB4205" w:rsidP="00B4798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tereotyp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Word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66E66235" w14:textId="77777777" w:rsidR="00FB4205" w:rsidRPr="002D13FF" w:rsidRDefault="00FB4205" w:rsidP="00B479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-Stereotypical Word</w:t>
            </w:r>
          </w:p>
        </w:tc>
      </w:tr>
      <w:tr w:rsidR="00FB4205" w:rsidRPr="00B27E7C" w14:paraId="4E7DF03D" w14:textId="77777777" w:rsidTr="00F82BF1">
        <w:trPr>
          <w:trHeight w:val="300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7E4A11" w14:textId="0C77F3A0" w:rsidR="00FB4205" w:rsidRPr="00FB4205" w:rsidRDefault="00FB4205" w:rsidP="00FB42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B4205">
              <w:rPr>
                <w:rFonts w:ascii="Times New Roman" w:hAnsi="Times New Roman" w:cs="Times New Roman"/>
                <w:lang w:val="de-DE"/>
              </w:rPr>
              <w:t>warmherzig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6FEC1210" w14:textId="63160E61" w:rsidR="00FB4205" w:rsidRPr="00FB4205" w:rsidRDefault="00FB4205" w:rsidP="00FB4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B4205">
              <w:rPr>
                <w:rFonts w:ascii="Times New Roman" w:hAnsi="Times New Roman" w:cs="Times New Roman"/>
                <w:lang w:val="de-DE"/>
              </w:rPr>
              <w:t>vorverlegt</w:t>
            </w:r>
          </w:p>
        </w:tc>
      </w:tr>
      <w:tr w:rsidR="00FB4205" w:rsidRPr="00B27E7C" w14:paraId="2BE3D012" w14:textId="77777777" w:rsidTr="00F82BF1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50763AE3" w14:textId="0EEA676C" w:rsidR="00FB4205" w:rsidRPr="00FB4205" w:rsidRDefault="00FB4205" w:rsidP="00FB42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B4205">
              <w:rPr>
                <w:rFonts w:ascii="Times New Roman" w:hAnsi="Times New Roman" w:cs="Times New Roman"/>
                <w:lang w:val="de-DE"/>
              </w:rPr>
              <w:t>gutmütig</w:t>
            </w:r>
          </w:p>
        </w:tc>
        <w:tc>
          <w:tcPr>
            <w:tcW w:w="4820" w:type="dxa"/>
          </w:tcPr>
          <w:p w14:paraId="62BDF16D" w14:textId="0F949550" w:rsidR="00FB4205" w:rsidRPr="00FB4205" w:rsidRDefault="00FB4205" w:rsidP="00FB4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B4205">
              <w:rPr>
                <w:rFonts w:ascii="Times New Roman" w:hAnsi="Times New Roman" w:cs="Times New Roman"/>
                <w:lang w:val="de-DE"/>
              </w:rPr>
              <w:t>versteinert</w:t>
            </w:r>
          </w:p>
        </w:tc>
      </w:tr>
      <w:tr w:rsidR="00FB4205" w:rsidRPr="00B27E7C" w14:paraId="0D417EEA" w14:textId="77777777" w:rsidTr="00F82BF1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5DB20479" w14:textId="5C3985ED" w:rsidR="00FB4205" w:rsidRPr="00FB4205" w:rsidRDefault="00FB4205" w:rsidP="00FB42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B4205">
              <w:rPr>
                <w:rFonts w:ascii="Times New Roman" w:hAnsi="Times New Roman" w:cs="Times New Roman"/>
                <w:lang w:val="de-DE"/>
              </w:rPr>
              <w:t>unselbstständig</w:t>
            </w:r>
          </w:p>
        </w:tc>
        <w:tc>
          <w:tcPr>
            <w:tcW w:w="4820" w:type="dxa"/>
          </w:tcPr>
          <w:p w14:paraId="1162902B" w14:textId="3953053B" w:rsidR="00FB4205" w:rsidRPr="00FB4205" w:rsidRDefault="00FB4205" w:rsidP="00FB4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B4205">
              <w:rPr>
                <w:rFonts w:ascii="Times New Roman" w:hAnsi="Times New Roman" w:cs="Times New Roman"/>
                <w:lang w:val="de-DE"/>
              </w:rPr>
              <w:t>unerfüllbar</w:t>
            </w:r>
          </w:p>
        </w:tc>
      </w:tr>
      <w:tr w:rsidR="00FB4205" w:rsidRPr="00B27E7C" w14:paraId="1B9817A7" w14:textId="77777777" w:rsidTr="00F82BF1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24AEA0D0" w14:textId="44B74130" w:rsidR="00FB4205" w:rsidRPr="00FB4205" w:rsidRDefault="00FB4205" w:rsidP="00FB42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B4205">
              <w:rPr>
                <w:rFonts w:ascii="Times New Roman" w:hAnsi="Times New Roman" w:cs="Times New Roman"/>
                <w:lang w:val="de-DE"/>
              </w:rPr>
              <w:t>aufrichtig</w:t>
            </w:r>
          </w:p>
        </w:tc>
        <w:tc>
          <w:tcPr>
            <w:tcW w:w="4820" w:type="dxa"/>
          </w:tcPr>
          <w:p w14:paraId="5A5C222E" w14:textId="32CB0158" w:rsidR="00FB4205" w:rsidRPr="00FB4205" w:rsidRDefault="00FB4205" w:rsidP="00FB4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B4205">
              <w:rPr>
                <w:rFonts w:ascii="Times New Roman" w:hAnsi="Times New Roman" w:cs="Times New Roman"/>
                <w:lang w:val="de-DE"/>
              </w:rPr>
              <w:t>umgeben</w:t>
            </w:r>
          </w:p>
        </w:tc>
      </w:tr>
      <w:tr w:rsidR="00FB4205" w:rsidRPr="00B27E7C" w14:paraId="63F71BEB" w14:textId="77777777" w:rsidTr="00F82BF1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34D02C73" w14:textId="286D82A4" w:rsidR="00FB4205" w:rsidRPr="00FB4205" w:rsidRDefault="00FB4205" w:rsidP="00FB42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B4205">
              <w:rPr>
                <w:rFonts w:ascii="Times New Roman" w:hAnsi="Times New Roman" w:cs="Times New Roman"/>
                <w:lang w:val="de-DE"/>
              </w:rPr>
              <w:t>unbeholfen</w:t>
            </w:r>
          </w:p>
        </w:tc>
        <w:tc>
          <w:tcPr>
            <w:tcW w:w="4820" w:type="dxa"/>
          </w:tcPr>
          <w:p w14:paraId="3145F5E5" w14:textId="4E774322" w:rsidR="00FB4205" w:rsidRPr="00FB4205" w:rsidRDefault="00FB4205" w:rsidP="00FB4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B4205">
              <w:rPr>
                <w:rFonts w:ascii="Times New Roman" w:hAnsi="Times New Roman" w:cs="Times New Roman"/>
                <w:lang w:val="de-DE"/>
              </w:rPr>
              <w:t>kontaminiert</w:t>
            </w:r>
          </w:p>
        </w:tc>
      </w:tr>
      <w:tr w:rsidR="00FB4205" w:rsidRPr="00B27E7C" w14:paraId="49E7FC29" w14:textId="77777777" w:rsidTr="00F82BF1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19F6FC63" w14:textId="16BC74E1" w:rsidR="00FB4205" w:rsidRPr="00FB4205" w:rsidRDefault="00FB4205" w:rsidP="00FB42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B4205">
              <w:rPr>
                <w:rFonts w:ascii="Times New Roman" w:hAnsi="Times New Roman" w:cs="Times New Roman"/>
                <w:lang w:val="de-DE"/>
              </w:rPr>
              <w:t>ungeduldig</w:t>
            </w:r>
          </w:p>
        </w:tc>
        <w:tc>
          <w:tcPr>
            <w:tcW w:w="4820" w:type="dxa"/>
          </w:tcPr>
          <w:p w14:paraId="333D18AA" w14:textId="4057A632" w:rsidR="00FB4205" w:rsidRPr="00FB4205" w:rsidRDefault="00FB4205" w:rsidP="00FB4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B4205">
              <w:rPr>
                <w:rFonts w:ascii="Times New Roman" w:hAnsi="Times New Roman" w:cs="Times New Roman"/>
                <w:lang w:val="de-DE"/>
              </w:rPr>
              <w:t>unverzüglich</w:t>
            </w:r>
          </w:p>
        </w:tc>
      </w:tr>
      <w:tr w:rsidR="00FB4205" w:rsidRPr="00B27E7C" w14:paraId="247773D2" w14:textId="77777777" w:rsidTr="00F82BF1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63C198E5" w14:textId="682F6E7A" w:rsidR="00FB4205" w:rsidRPr="00FB4205" w:rsidRDefault="00FB4205" w:rsidP="00FB42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B4205">
              <w:rPr>
                <w:rFonts w:ascii="Times New Roman" w:hAnsi="Times New Roman" w:cs="Times New Roman"/>
                <w:lang w:val="de-DE"/>
              </w:rPr>
              <w:t>leistungsschwach</w:t>
            </w:r>
          </w:p>
        </w:tc>
        <w:tc>
          <w:tcPr>
            <w:tcW w:w="4820" w:type="dxa"/>
          </w:tcPr>
          <w:p w14:paraId="15136787" w14:textId="0B86FE8A" w:rsidR="00FB4205" w:rsidRPr="00FB4205" w:rsidRDefault="00FB4205" w:rsidP="00FB4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B4205">
              <w:rPr>
                <w:rFonts w:ascii="Times New Roman" w:hAnsi="Times New Roman" w:cs="Times New Roman"/>
                <w:lang w:val="de-DE"/>
              </w:rPr>
              <w:t>ehrfurchtsvoll</w:t>
            </w:r>
          </w:p>
        </w:tc>
      </w:tr>
      <w:tr w:rsidR="00FB4205" w:rsidRPr="00B27E7C" w14:paraId="54B2DA5E" w14:textId="77777777" w:rsidTr="00F82BF1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15A30799" w14:textId="7934DF4E" w:rsidR="00FB4205" w:rsidRPr="00FB4205" w:rsidRDefault="00FB4205" w:rsidP="00FB42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B4205">
              <w:rPr>
                <w:rFonts w:ascii="Times New Roman" w:hAnsi="Times New Roman" w:cs="Times New Roman"/>
                <w:lang w:val="de-DE"/>
              </w:rPr>
              <w:t>verhaltensauffällig</w:t>
            </w:r>
          </w:p>
        </w:tc>
        <w:tc>
          <w:tcPr>
            <w:tcW w:w="4820" w:type="dxa"/>
          </w:tcPr>
          <w:p w14:paraId="2A6736ED" w14:textId="21C96D62" w:rsidR="00FB4205" w:rsidRPr="00FB4205" w:rsidRDefault="00FB4205" w:rsidP="00FB4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B4205">
              <w:rPr>
                <w:rFonts w:ascii="Times New Roman" w:hAnsi="Times New Roman" w:cs="Times New Roman"/>
                <w:lang w:val="de-DE"/>
              </w:rPr>
              <w:t>gotteslästerlich</w:t>
            </w:r>
          </w:p>
        </w:tc>
      </w:tr>
      <w:tr w:rsidR="00FB4205" w:rsidRPr="00B27E7C" w14:paraId="73C34C85" w14:textId="77777777" w:rsidTr="00F82BF1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6C7031CC" w14:textId="2D6BB467" w:rsidR="00FB4205" w:rsidRPr="00FB4205" w:rsidRDefault="00FB4205" w:rsidP="00FB42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B4205">
              <w:rPr>
                <w:rFonts w:ascii="Times New Roman" w:hAnsi="Times New Roman" w:cs="Times New Roman"/>
                <w:lang w:val="de-DE"/>
              </w:rPr>
              <w:t>tolerant</w:t>
            </w:r>
          </w:p>
        </w:tc>
        <w:tc>
          <w:tcPr>
            <w:tcW w:w="4820" w:type="dxa"/>
          </w:tcPr>
          <w:p w14:paraId="27333D4C" w14:textId="161A8882" w:rsidR="00FB4205" w:rsidRPr="00FB4205" w:rsidRDefault="00FB4205" w:rsidP="00FB4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B4205">
              <w:rPr>
                <w:rFonts w:ascii="Times New Roman" w:hAnsi="Times New Roman" w:cs="Times New Roman"/>
                <w:lang w:val="de-DE"/>
              </w:rPr>
              <w:t>feierlich</w:t>
            </w:r>
          </w:p>
        </w:tc>
      </w:tr>
      <w:tr w:rsidR="00FB4205" w:rsidRPr="00B27E7C" w14:paraId="20ACADB1" w14:textId="77777777" w:rsidTr="00F82BF1">
        <w:trPr>
          <w:trHeight w:val="300"/>
        </w:trPr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5B8833" w14:textId="20908FAF" w:rsidR="00FB4205" w:rsidRPr="00FB4205" w:rsidRDefault="00FB4205" w:rsidP="00FB420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B4205">
              <w:rPr>
                <w:rFonts w:ascii="Times New Roman" w:hAnsi="Times New Roman" w:cs="Times New Roman"/>
                <w:lang w:val="de-DE"/>
              </w:rPr>
              <w:t>dumm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2084C600" w14:textId="26004808" w:rsidR="00FB4205" w:rsidRPr="00FB4205" w:rsidRDefault="00FB4205" w:rsidP="00FB4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B4205">
              <w:rPr>
                <w:rFonts w:ascii="Times New Roman" w:hAnsi="Times New Roman" w:cs="Times New Roman"/>
                <w:lang w:val="de-DE"/>
              </w:rPr>
              <w:t>neu</w:t>
            </w:r>
          </w:p>
        </w:tc>
      </w:tr>
    </w:tbl>
    <w:p w14:paraId="481CE3A7" w14:textId="77777777" w:rsidR="00FB4205" w:rsidRDefault="00FB4205" w:rsidP="00FB4205">
      <w:pPr>
        <w:rPr>
          <w:rFonts w:ascii="Times New Roman" w:hAnsi="Times New Roman" w:cs="Times New Roman"/>
          <w:i/>
          <w:iCs/>
        </w:rPr>
      </w:pPr>
    </w:p>
    <w:p w14:paraId="3EFFE5C2" w14:textId="01BD07CB" w:rsidR="00FB4205" w:rsidRDefault="00FB4205" w:rsidP="00FB4205">
      <w:pPr>
        <w:pStyle w:val="KeinLeerraum"/>
        <w:spacing w:line="36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7E15CA">
        <w:rPr>
          <w:rFonts w:ascii="Times New Roman" w:hAnsi="Times New Roman" w:cs="Times New Roman"/>
          <w:b/>
          <w:bCs/>
          <w:lang w:val="en-GB"/>
        </w:rPr>
        <w:t>A4</w:t>
      </w:r>
    </w:p>
    <w:p w14:paraId="7A1E1C7D" w14:textId="0A24329E" w:rsidR="00FB4205" w:rsidRPr="00FE155D" w:rsidRDefault="00FB4205" w:rsidP="00FB4205">
      <w:pPr>
        <w:pStyle w:val="KeinLeerraum"/>
        <w:spacing w:line="360" w:lineRule="auto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Non-words used in the Lexical Decision Task for Down syndrom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FB4205" w14:paraId="2A86D1C0" w14:textId="77777777" w:rsidTr="00B47983"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</w:tcPr>
          <w:p w14:paraId="7037DF85" w14:textId="77777777" w:rsidR="00FB4205" w:rsidRPr="00E86165" w:rsidRDefault="00FB4205" w:rsidP="00B47983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86165">
              <w:rPr>
                <w:rFonts w:ascii="Times New Roman" w:hAnsi="Times New Roman" w:cs="Times New Roman"/>
                <w:lang w:val="en-GB"/>
              </w:rPr>
              <w:t>Non-words</w:t>
            </w:r>
          </w:p>
        </w:tc>
      </w:tr>
      <w:tr w:rsidR="00FB4205" w14:paraId="00B5DD89" w14:textId="77777777" w:rsidTr="00B47983">
        <w:tc>
          <w:tcPr>
            <w:tcW w:w="9350" w:type="dxa"/>
            <w:tcBorders>
              <w:top w:val="single" w:sz="4" w:space="0" w:color="auto"/>
            </w:tcBorders>
          </w:tcPr>
          <w:p w14:paraId="112983E7" w14:textId="363FE654" w:rsidR="00FB4205" w:rsidRPr="00E86165" w:rsidRDefault="00FB4205" w:rsidP="00FB420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533A7">
              <w:rPr>
                <w:rFonts w:ascii="Times New Roman" w:hAnsi="Times New Roman" w:cs="Times New Roman"/>
              </w:rPr>
              <w:t>abnarmil</w:t>
            </w:r>
            <w:proofErr w:type="spellEnd"/>
          </w:p>
        </w:tc>
      </w:tr>
      <w:tr w:rsidR="00FB4205" w:rsidRPr="00E86165" w14:paraId="17B39B08" w14:textId="77777777" w:rsidTr="00B47983">
        <w:tc>
          <w:tcPr>
            <w:tcW w:w="9350" w:type="dxa"/>
          </w:tcPr>
          <w:p w14:paraId="5C006F1D" w14:textId="18032578" w:rsidR="00FB4205" w:rsidRPr="00E86165" w:rsidRDefault="00FB4205" w:rsidP="00FB420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533A7">
              <w:rPr>
                <w:rFonts w:ascii="Times New Roman" w:hAnsi="Times New Roman" w:cs="Times New Roman"/>
              </w:rPr>
              <w:t>gerimmert</w:t>
            </w:r>
            <w:proofErr w:type="spellEnd"/>
          </w:p>
        </w:tc>
      </w:tr>
      <w:tr w:rsidR="00FB4205" w:rsidRPr="00E86165" w14:paraId="5D157BDD" w14:textId="77777777" w:rsidTr="00B47983">
        <w:tc>
          <w:tcPr>
            <w:tcW w:w="9350" w:type="dxa"/>
          </w:tcPr>
          <w:p w14:paraId="604F4BA2" w14:textId="4A6B4A8C" w:rsidR="00FB4205" w:rsidRPr="00FE155D" w:rsidRDefault="00FB4205" w:rsidP="00FB420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533A7">
              <w:rPr>
                <w:rFonts w:ascii="Times New Roman" w:hAnsi="Times New Roman" w:cs="Times New Roman"/>
              </w:rPr>
              <w:t>unterhiltsam</w:t>
            </w:r>
            <w:proofErr w:type="spellEnd"/>
          </w:p>
        </w:tc>
      </w:tr>
      <w:tr w:rsidR="00FB4205" w:rsidRPr="00E86165" w14:paraId="04BCE2BD" w14:textId="77777777" w:rsidTr="00B47983">
        <w:tc>
          <w:tcPr>
            <w:tcW w:w="9350" w:type="dxa"/>
          </w:tcPr>
          <w:p w14:paraId="1C3DAA59" w14:textId="573B9204" w:rsidR="00FB4205" w:rsidRPr="00FE155D" w:rsidRDefault="00FB4205" w:rsidP="00FB420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533A7">
              <w:rPr>
                <w:rFonts w:ascii="Times New Roman" w:hAnsi="Times New Roman" w:cs="Times New Roman"/>
              </w:rPr>
              <w:t>ausgefefft</w:t>
            </w:r>
            <w:proofErr w:type="spellEnd"/>
          </w:p>
        </w:tc>
      </w:tr>
      <w:tr w:rsidR="00FB4205" w:rsidRPr="00E86165" w14:paraId="5B23F7F1" w14:textId="77777777" w:rsidTr="00B47983">
        <w:tc>
          <w:tcPr>
            <w:tcW w:w="9350" w:type="dxa"/>
          </w:tcPr>
          <w:p w14:paraId="5D532E4C" w14:textId="555D0F41" w:rsidR="00FB4205" w:rsidRPr="00FE155D" w:rsidRDefault="00FB4205" w:rsidP="00FB420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533A7">
              <w:rPr>
                <w:rFonts w:ascii="Times New Roman" w:hAnsi="Times New Roman" w:cs="Times New Roman"/>
              </w:rPr>
              <w:lastRenderedPageBreak/>
              <w:t>gestronomisch</w:t>
            </w:r>
            <w:proofErr w:type="spellEnd"/>
          </w:p>
        </w:tc>
      </w:tr>
      <w:tr w:rsidR="00FB4205" w:rsidRPr="00E86165" w14:paraId="2A186A9C" w14:textId="77777777" w:rsidTr="00B47983">
        <w:tc>
          <w:tcPr>
            <w:tcW w:w="9350" w:type="dxa"/>
          </w:tcPr>
          <w:p w14:paraId="0DEBCCB1" w14:textId="36AD43A7" w:rsidR="00FB4205" w:rsidRPr="00E86165" w:rsidRDefault="00FB4205" w:rsidP="00FB420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533A7">
              <w:rPr>
                <w:rFonts w:ascii="Times New Roman" w:hAnsi="Times New Roman" w:cs="Times New Roman"/>
              </w:rPr>
              <w:t>abwachslungsreich</w:t>
            </w:r>
            <w:proofErr w:type="spellEnd"/>
          </w:p>
        </w:tc>
      </w:tr>
      <w:tr w:rsidR="00FB4205" w:rsidRPr="00E86165" w14:paraId="7D33CEB9" w14:textId="77777777" w:rsidTr="00B47983">
        <w:tc>
          <w:tcPr>
            <w:tcW w:w="9350" w:type="dxa"/>
          </w:tcPr>
          <w:p w14:paraId="05BEA104" w14:textId="69AC6A0A" w:rsidR="00FB4205" w:rsidRPr="00E86165" w:rsidRDefault="00FB4205" w:rsidP="00FB420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533A7">
              <w:rPr>
                <w:rFonts w:ascii="Times New Roman" w:hAnsi="Times New Roman" w:cs="Times New Roman"/>
              </w:rPr>
              <w:t>ehrgozig</w:t>
            </w:r>
            <w:proofErr w:type="spellEnd"/>
          </w:p>
        </w:tc>
      </w:tr>
      <w:tr w:rsidR="00FB4205" w:rsidRPr="00FE155D" w14:paraId="3FBF47E5" w14:textId="77777777" w:rsidTr="00B47983">
        <w:tc>
          <w:tcPr>
            <w:tcW w:w="9350" w:type="dxa"/>
          </w:tcPr>
          <w:p w14:paraId="478E78DB" w14:textId="6B2C2B9B" w:rsidR="00FB4205" w:rsidRPr="00E86165" w:rsidRDefault="00FB4205" w:rsidP="00FB420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533A7">
              <w:rPr>
                <w:rFonts w:ascii="Times New Roman" w:hAnsi="Times New Roman" w:cs="Times New Roman"/>
              </w:rPr>
              <w:t>kuttersaalenallein</w:t>
            </w:r>
            <w:proofErr w:type="spellEnd"/>
          </w:p>
        </w:tc>
      </w:tr>
      <w:tr w:rsidR="00FB4205" w:rsidRPr="00FE155D" w14:paraId="375D9767" w14:textId="77777777" w:rsidTr="00B47983">
        <w:tc>
          <w:tcPr>
            <w:tcW w:w="9350" w:type="dxa"/>
          </w:tcPr>
          <w:p w14:paraId="2835E9F8" w14:textId="2D8ED122" w:rsidR="00FB4205" w:rsidRPr="00E86165" w:rsidRDefault="00FB4205" w:rsidP="00FB420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533A7">
              <w:rPr>
                <w:rFonts w:ascii="Times New Roman" w:hAnsi="Times New Roman" w:cs="Times New Roman"/>
              </w:rPr>
              <w:t>jumorvoll</w:t>
            </w:r>
            <w:proofErr w:type="spellEnd"/>
          </w:p>
        </w:tc>
      </w:tr>
      <w:tr w:rsidR="00FB4205" w:rsidRPr="00FE155D" w14:paraId="5D0AD91C" w14:textId="77777777" w:rsidTr="00B47983">
        <w:tc>
          <w:tcPr>
            <w:tcW w:w="9350" w:type="dxa"/>
          </w:tcPr>
          <w:p w14:paraId="1C8608C3" w14:textId="3BEEEF43" w:rsidR="00FB4205" w:rsidRPr="00E86165" w:rsidRDefault="00FB4205" w:rsidP="00FB420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533A7">
              <w:rPr>
                <w:rFonts w:ascii="Times New Roman" w:hAnsi="Times New Roman" w:cs="Times New Roman"/>
              </w:rPr>
              <w:t>brin</w:t>
            </w:r>
            <w:proofErr w:type="spellEnd"/>
          </w:p>
        </w:tc>
      </w:tr>
      <w:tr w:rsidR="00FB4205" w:rsidRPr="00FE155D" w14:paraId="711E8679" w14:textId="77777777" w:rsidTr="00B47983">
        <w:tc>
          <w:tcPr>
            <w:tcW w:w="9350" w:type="dxa"/>
          </w:tcPr>
          <w:p w14:paraId="0437F0D3" w14:textId="1D9F9904" w:rsidR="00FB4205" w:rsidRPr="00E86165" w:rsidRDefault="00FB4205" w:rsidP="00FB420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533A7">
              <w:rPr>
                <w:rFonts w:ascii="Times New Roman" w:hAnsi="Times New Roman" w:cs="Times New Roman"/>
              </w:rPr>
              <w:t>deuerheft</w:t>
            </w:r>
            <w:proofErr w:type="spellEnd"/>
          </w:p>
        </w:tc>
      </w:tr>
      <w:tr w:rsidR="00FB4205" w:rsidRPr="00FE155D" w14:paraId="646E1371" w14:textId="77777777" w:rsidTr="00B47983">
        <w:tc>
          <w:tcPr>
            <w:tcW w:w="9350" w:type="dxa"/>
          </w:tcPr>
          <w:p w14:paraId="3B19B629" w14:textId="2771438A" w:rsidR="00FB4205" w:rsidRPr="00E86165" w:rsidRDefault="00FB4205" w:rsidP="00FB420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533A7">
              <w:rPr>
                <w:rFonts w:ascii="Times New Roman" w:hAnsi="Times New Roman" w:cs="Times New Roman"/>
              </w:rPr>
              <w:t>zagellos</w:t>
            </w:r>
            <w:proofErr w:type="spellEnd"/>
          </w:p>
        </w:tc>
      </w:tr>
      <w:tr w:rsidR="00FB4205" w:rsidRPr="00FE155D" w14:paraId="2DA89E0B" w14:textId="77777777" w:rsidTr="00B47983">
        <w:tc>
          <w:tcPr>
            <w:tcW w:w="9350" w:type="dxa"/>
          </w:tcPr>
          <w:p w14:paraId="6DECBA01" w14:textId="7E56E71B" w:rsidR="00FB4205" w:rsidRPr="00E86165" w:rsidRDefault="00FB4205" w:rsidP="00FB420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533A7">
              <w:rPr>
                <w:rFonts w:ascii="Times New Roman" w:hAnsi="Times New Roman" w:cs="Times New Roman"/>
              </w:rPr>
              <w:t>unwillkarlich</w:t>
            </w:r>
            <w:proofErr w:type="spellEnd"/>
          </w:p>
        </w:tc>
      </w:tr>
      <w:tr w:rsidR="00FB4205" w:rsidRPr="00FE155D" w14:paraId="4B63F64C" w14:textId="77777777" w:rsidTr="00B47983">
        <w:tc>
          <w:tcPr>
            <w:tcW w:w="9350" w:type="dxa"/>
          </w:tcPr>
          <w:p w14:paraId="38C3D234" w14:textId="2D8A8BDE" w:rsidR="00FB4205" w:rsidRPr="00E86165" w:rsidRDefault="00FB4205" w:rsidP="00FB420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533A7">
              <w:rPr>
                <w:rFonts w:ascii="Times New Roman" w:hAnsi="Times New Roman" w:cs="Times New Roman"/>
              </w:rPr>
              <w:t>körferflich</w:t>
            </w:r>
            <w:proofErr w:type="spellEnd"/>
          </w:p>
        </w:tc>
      </w:tr>
      <w:tr w:rsidR="00FB4205" w:rsidRPr="00FE155D" w14:paraId="14D7D3A8" w14:textId="77777777" w:rsidTr="00B47983">
        <w:tc>
          <w:tcPr>
            <w:tcW w:w="9350" w:type="dxa"/>
          </w:tcPr>
          <w:p w14:paraId="54ECA08B" w14:textId="1102C9DF" w:rsidR="00FB4205" w:rsidRPr="00E86165" w:rsidRDefault="00FB4205" w:rsidP="00FB420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533A7">
              <w:rPr>
                <w:rFonts w:ascii="Times New Roman" w:hAnsi="Times New Roman" w:cs="Times New Roman"/>
              </w:rPr>
              <w:t>fakettenreich</w:t>
            </w:r>
            <w:proofErr w:type="spellEnd"/>
          </w:p>
        </w:tc>
      </w:tr>
      <w:tr w:rsidR="00FB4205" w:rsidRPr="00FE155D" w14:paraId="3C4C6AA3" w14:textId="77777777" w:rsidTr="00B47983">
        <w:tc>
          <w:tcPr>
            <w:tcW w:w="9350" w:type="dxa"/>
          </w:tcPr>
          <w:p w14:paraId="36DFA1BC" w14:textId="36590805" w:rsidR="00FB4205" w:rsidRPr="00E86165" w:rsidRDefault="00FB4205" w:rsidP="00FB420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533A7">
              <w:rPr>
                <w:rFonts w:ascii="Times New Roman" w:hAnsi="Times New Roman" w:cs="Times New Roman"/>
              </w:rPr>
              <w:t>eigenhundig</w:t>
            </w:r>
            <w:proofErr w:type="spellEnd"/>
          </w:p>
        </w:tc>
      </w:tr>
      <w:tr w:rsidR="00FB4205" w:rsidRPr="00FE155D" w14:paraId="54E4181B" w14:textId="77777777" w:rsidTr="00B47983">
        <w:tc>
          <w:tcPr>
            <w:tcW w:w="9350" w:type="dxa"/>
          </w:tcPr>
          <w:p w14:paraId="5AA3B1AD" w14:textId="50C1910B" w:rsidR="00FB4205" w:rsidRPr="00E86165" w:rsidRDefault="00FB4205" w:rsidP="00FB420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533A7">
              <w:rPr>
                <w:rFonts w:ascii="Times New Roman" w:hAnsi="Times New Roman" w:cs="Times New Roman"/>
              </w:rPr>
              <w:t>gemunsam</w:t>
            </w:r>
            <w:proofErr w:type="spellEnd"/>
          </w:p>
        </w:tc>
      </w:tr>
      <w:tr w:rsidR="00FB4205" w:rsidRPr="00FE155D" w14:paraId="69FB599C" w14:textId="77777777" w:rsidTr="00B47983">
        <w:tc>
          <w:tcPr>
            <w:tcW w:w="9350" w:type="dxa"/>
          </w:tcPr>
          <w:p w14:paraId="4D7DB0FB" w14:textId="13AC526E" w:rsidR="00FB4205" w:rsidRPr="00E86165" w:rsidRDefault="00FB4205" w:rsidP="00FB420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533A7">
              <w:rPr>
                <w:rFonts w:ascii="Times New Roman" w:hAnsi="Times New Roman" w:cs="Times New Roman"/>
              </w:rPr>
              <w:t>aufsahenerragend</w:t>
            </w:r>
            <w:proofErr w:type="spellEnd"/>
          </w:p>
        </w:tc>
      </w:tr>
      <w:tr w:rsidR="00FB4205" w:rsidRPr="00FE155D" w14:paraId="0785D429" w14:textId="77777777" w:rsidTr="00B47983">
        <w:tc>
          <w:tcPr>
            <w:tcW w:w="9350" w:type="dxa"/>
            <w:tcBorders>
              <w:bottom w:val="single" w:sz="4" w:space="0" w:color="auto"/>
            </w:tcBorders>
          </w:tcPr>
          <w:p w14:paraId="6AA99A00" w14:textId="21433DFA" w:rsidR="00FB4205" w:rsidRPr="00E86165" w:rsidRDefault="00FB4205" w:rsidP="00FB420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533A7">
              <w:rPr>
                <w:rFonts w:ascii="Times New Roman" w:hAnsi="Times New Roman" w:cs="Times New Roman"/>
              </w:rPr>
              <w:t>intrihant</w:t>
            </w:r>
            <w:proofErr w:type="spellEnd"/>
          </w:p>
        </w:tc>
      </w:tr>
    </w:tbl>
    <w:p w14:paraId="597D8263" w14:textId="77777777" w:rsidR="00FB4205" w:rsidRDefault="00FB4205" w:rsidP="00FB4205">
      <w:pPr>
        <w:rPr>
          <w:rFonts w:ascii="Times New Roman" w:hAnsi="Times New Roman" w:cs="Times New Roman"/>
          <w:i/>
          <w:iCs/>
        </w:rPr>
      </w:pPr>
    </w:p>
    <w:p w14:paraId="25C0E191" w14:textId="77777777" w:rsidR="00FB4205" w:rsidRDefault="00FB4205" w:rsidP="00FB4205">
      <w:pPr>
        <w:rPr>
          <w:rFonts w:ascii="Times New Roman" w:hAnsi="Times New Roman" w:cs="Times New Roman"/>
          <w:i/>
          <w:iCs/>
        </w:rPr>
      </w:pPr>
    </w:p>
    <w:p w14:paraId="64423B01" w14:textId="70FCE08F" w:rsidR="00FB4205" w:rsidRPr="00FB4205" w:rsidRDefault="00FB4205" w:rsidP="00FB4205">
      <w:pPr>
        <w:pStyle w:val="KeinLeerraum"/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FB4205">
        <w:rPr>
          <w:rFonts w:ascii="Times New Roman" w:hAnsi="Times New Roman" w:cs="Times New Roman"/>
          <w:b/>
          <w:bCs/>
          <w:lang w:val="en-GB"/>
        </w:rPr>
        <w:t>Materials for d</w:t>
      </w:r>
      <w:r>
        <w:rPr>
          <w:rFonts w:ascii="Times New Roman" w:hAnsi="Times New Roman" w:cs="Times New Roman"/>
          <w:b/>
          <w:bCs/>
          <w:lang w:val="en-GB"/>
        </w:rPr>
        <w:t>yslexia</w:t>
      </w:r>
      <w:r w:rsidRPr="00FB4205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5BDE82FB" w14:textId="65840069" w:rsidR="00FB4205" w:rsidRPr="001264E0" w:rsidRDefault="00FB4205" w:rsidP="00FB4205">
      <w:pPr>
        <w:pStyle w:val="KeinLeerraum"/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1264E0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7E15CA">
        <w:rPr>
          <w:rFonts w:ascii="Times New Roman" w:hAnsi="Times New Roman" w:cs="Times New Roman"/>
          <w:b/>
          <w:bCs/>
          <w:lang w:val="en-GB"/>
        </w:rPr>
        <w:t>A5</w:t>
      </w:r>
    </w:p>
    <w:p w14:paraId="0253CD6D" w14:textId="33D50E3D" w:rsidR="00FB4205" w:rsidRDefault="00FB4205" w:rsidP="00FB4205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Original German stereotypical and non-stereotypical words </w:t>
      </w:r>
      <w:r w:rsidRPr="00F46E9A">
        <w:rPr>
          <w:rFonts w:ascii="Times New Roman" w:hAnsi="Times New Roman" w:cs="Times New Roman"/>
          <w:i/>
          <w:iCs/>
        </w:rPr>
        <w:t xml:space="preserve">used in the Lexical Decision Task for </w:t>
      </w:r>
      <w:r>
        <w:rPr>
          <w:rFonts w:ascii="Times New Roman" w:hAnsi="Times New Roman" w:cs="Times New Roman"/>
          <w:i/>
          <w:iCs/>
        </w:rPr>
        <w:t>dyslexia</w:t>
      </w:r>
    </w:p>
    <w:p w14:paraId="63FC73D6" w14:textId="77777777" w:rsidR="00FB4205" w:rsidRDefault="00FB4205" w:rsidP="00FB4205">
      <w:pPr>
        <w:rPr>
          <w:rFonts w:ascii="Times New Roman" w:hAnsi="Times New Roman" w:cs="Times New Roman"/>
          <w:i/>
          <w:iCs/>
        </w:rPr>
      </w:pPr>
    </w:p>
    <w:tbl>
      <w:tblPr>
        <w:tblW w:w="93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1"/>
        <w:gridCol w:w="4820"/>
      </w:tblGrid>
      <w:tr w:rsidR="00FB4205" w:rsidRPr="00B27E7C" w14:paraId="3A328FBE" w14:textId="77777777" w:rsidTr="00B47983">
        <w:trPr>
          <w:trHeight w:val="300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BD25" w14:textId="77777777" w:rsidR="00FB4205" w:rsidRPr="00B27E7C" w:rsidRDefault="00FB4205" w:rsidP="00B4798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tereotyp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Word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56093491" w14:textId="77777777" w:rsidR="00FB4205" w:rsidRPr="002D13FF" w:rsidRDefault="00FB4205" w:rsidP="00B4798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-Stereotypical Word</w:t>
            </w:r>
          </w:p>
        </w:tc>
      </w:tr>
      <w:tr w:rsidR="001A3E43" w:rsidRPr="00B27E7C" w14:paraId="6A85D509" w14:textId="77777777" w:rsidTr="00B47983">
        <w:trPr>
          <w:trHeight w:val="300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C14989" w14:textId="702F2BDD" w:rsidR="001A3E43" w:rsidRPr="00FB4205" w:rsidRDefault="001A3E43" w:rsidP="001A3E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leistungsschwach</w:t>
            </w:r>
            <w:proofErr w:type="spellEnd"/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522EDA9F" w14:textId="4623AB02" w:rsidR="001A3E43" w:rsidRPr="00FB4205" w:rsidRDefault="001A3E43" w:rsidP="001A3E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ehrfurchtsvoll</w:t>
            </w:r>
            <w:proofErr w:type="spellEnd"/>
          </w:p>
        </w:tc>
      </w:tr>
      <w:tr w:rsidR="001A3E43" w:rsidRPr="00B27E7C" w14:paraId="3460BD05" w14:textId="77777777" w:rsidTr="00B47983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2B4A9ADB" w14:textId="4C2E236C" w:rsidR="001A3E43" w:rsidRPr="00FB4205" w:rsidRDefault="001A3E43" w:rsidP="001A3E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ungeduldig</w:t>
            </w:r>
            <w:proofErr w:type="spellEnd"/>
          </w:p>
        </w:tc>
        <w:tc>
          <w:tcPr>
            <w:tcW w:w="4820" w:type="dxa"/>
          </w:tcPr>
          <w:p w14:paraId="68237C34" w14:textId="5C5259ED" w:rsidR="001A3E43" w:rsidRPr="00FB4205" w:rsidRDefault="001A3E43" w:rsidP="001A3E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unverzüglich</w:t>
            </w:r>
            <w:proofErr w:type="spellEnd"/>
          </w:p>
        </w:tc>
      </w:tr>
      <w:tr w:rsidR="001A3E43" w:rsidRPr="00B27E7C" w14:paraId="71272894" w14:textId="77777777" w:rsidTr="00B47983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7E403264" w14:textId="3FAC59F7" w:rsidR="001A3E43" w:rsidRPr="00FB4205" w:rsidRDefault="001A3E43" w:rsidP="001A3E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unselbstständig</w:t>
            </w:r>
            <w:proofErr w:type="spellEnd"/>
          </w:p>
        </w:tc>
        <w:tc>
          <w:tcPr>
            <w:tcW w:w="4820" w:type="dxa"/>
          </w:tcPr>
          <w:p w14:paraId="7FDA34C3" w14:textId="5D1DA29F" w:rsidR="001A3E43" w:rsidRPr="00FB4205" w:rsidRDefault="001A3E43" w:rsidP="001A3E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unerfüllbar</w:t>
            </w:r>
            <w:proofErr w:type="spellEnd"/>
          </w:p>
        </w:tc>
      </w:tr>
      <w:tr w:rsidR="001A3E43" w:rsidRPr="00B27E7C" w14:paraId="78E3EDCD" w14:textId="77777777" w:rsidTr="00B47983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064CACD5" w14:textId="04C48BD9" w:rsidR="001A3E43" w:rsidRPr="00FB4205" w:rsidRDefault="001A3E43" w:rsidP="001A3E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dumm</w:t>
            </w:r>
            <w:proofErr w:type="spellEnd"/>
          </w:p>
        </w:tc>
        <w:tc>
          <w:tcPr>
            <w:tcW w:w="4820" w:type="dxa"/>
          </w:tcPr>
          <w:p w14:paraId="468F0C9E" w14:textId="438D15EB" w:rsidR="001A3E43" w:rsidRPr="00FB4205" w:rsidRDefault="001A3E43" w:rsidP="001A3E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13ED2">
              <w:rPr>
                <w:rFonts w:ascii="Times New Roman" w:hAnsi="Times New Roman" w:cs="Times New Roman"/>
              </w:rPr>
              <w:t>neu</w:t>
            </w:r>
          </w:p>
        </w:tc>
      </w:tr>
      <w:tr w:rsidR="001A3E43" w:rsidRPr="00B27E7C" w14:paraId="347A6041" w14:textId="77777777" w:rsidTr="00B47983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5B26BA99" w14:textId="3C39A0BB" w:rsidR="001A3E43" w:rsidRPr="00FB4205" w:rsidRDefault="001A3E43" w:rsidP="001A3E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faul</w:t>
            </w:r>
            <w:proofErr w:type="spellEnd"/>
          </w:p>
        </w:tc>
        <w:tc>
          <w:tcPr>
            <w:tcW w:w="4820" w:type="dxa"/>
          </w:tcPr>
          <w:p w14:paraId="77D1536C" w14:textId="7D99594B" w:rsidR="001A3E43" w:rsidRPr="00FB4205" w:rsidRDefault="001A3E43" w:rsidP="001A3E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glatt</w:t>
            </w:r>
            <w:proofErr w:type="spellEnd"/>
          </w:p>
        </w:tc>
      </w:tr>
      <w:tr w:rsidR="001A3E43" w:rsidRPr="00B27E7C" w14:paraId="7B024A21" w14:textId="77777777" w:rsidTr="00B47983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55CB6791" w14:textId="3AE1811E" w:rsidR="001A3E43" w:rsidRPr="00FB4205" w:rsidRDefault="001A3E43" w:rsidP="001A3E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unbeholfen</w:t>
            </w:r>
            <w:proofErr w:type="spellEnd"/>
          </w:p>
        </w:tc>
        <w:tc>
          <w:tcPr>
            <w:tcW w:w="4820" w:type="dxa"/>
          </w:tcPr>
          <w:p w14:paraId="77510A3A" w14:textId="439DDF90" w:rsidR="001A3E43" w:rsidRPr="00FB4205" w:rsidRDefault="001A3E43" w:rsidP="001A3E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kontaminiert</w:t>
            </w:r>
            <w:proofErr w:type="spellEnd"/>
          </w:p>
        </w:tc>
      </w:tr>
      <w:tr w:rsidR="001A3E43" w:rsidRPr="00B27E7C" w14:paraId="54E49CFD" w14:textId="77777777" w:rsidTr="00B47983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21E2C5F5" w14:textId="7B2A55CF" w:rsidR="001A3E43" w:rsidRPr="00FB4205" w:rsidRDefault="001A3E43" w:rsidP="001A3E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warmherzig</w:t>
            </w:r>
            <w:proofErr w:type="spellEnd"/>
          </w:p>
        </w:tc>
        <w:tc>
          <w:tcPr>
            <w:tcW w:w="4820" w:type="dxa"/>
          </w:tcPr>
          <w:p w14:paraId="13D1061F" w14:textId="15E4D4D9" w:rsidR="001A3E43" w:rsidRPr="00FB4205" w:rsidRDefault="001A3E43" w:rsidP="001A3E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vorverlegt</w:t>
            </w:r>
            <w:proofErr w:type="spellEnd"/>
          </w:p>
        </w:tc>
      </w:tr>
      <w:tr w:rsidR="001A3E43" w:rsidRPr="00B27E7C" w14:paraId="45379183" w14:textId="77777777" w:rsidTr="00B47983">
        <w:trPr>
          <w:trHeight w:val="300"/>
        </w:trPr>
        <w:tc>
          <w:tcPr>
            <w:tcW w:w="4531" w:type="dxa"/>
            <w:shd w:val="clear" w:color="auto" w:fill="auto"/>
            <w:noWrap/>
            <w:hideMark/>
          </w:tcPr>
          <w:p w14:paraId="61678BEC" w14:textId="636B4870" w:rsidR="001A3E43" w:rsidRPr="00FB4205" w:rsidRDefault="001A3E43" w:rsidP="001A3E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verhaltensauffällig</w:t>
            </w:r>
            <w:proofErr w:type="spellEnd"/>
          </w:p>
        </w:tc>
        <w:tc>
          <w:tcPr>
            <w:tcW w:w="4820" w:type="dxa"/>
          </w:tcPr>
          <w:p w14:paraId="5C6FB9CB" w14:textId="7D803A51" w:rsidR="001A3E43" w:rsidRPr="00FB4205" w:rsidRDefault="001A3E43" w:rsidP="001A3E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gotteslästerlich</w:t>
            </w:r>
            <w:proofErr w:type="spellEnd"/>
            <w:r w:rsidRPr="00F13ED2">
              <w:rPr>
                <w:rFonts w:ascii="Times New Roman" w:hAnsi="Times New Roman" w:cs="Times New Roman"/>
              </w:rPr>
              <w:t> </w:t>
            </w:r>
          </w:p>
        </w:tc>
      </w:tr>
      <w:tr w:rsidR="001A3E43" w:rsidRPr="00B27E7C" w14:paraId="0AE1AEA8" w14:textId="77777777" w:rsidTr="001A3E43">
        <w:trPr>
          <w:trHeight w:val="70"/>
        </w:trPr>
        <w:tc>
          <w:tcPr>
            <w:tcW w:w="4531" w:type="dxa"/>
            <w:shd w:val="clear" w:color="auto" w:fill="auto"/>
            <w:noWrap/>
            <w:hideMark/>
          </w:tcPr>
          <w:p w14:paraId="7FD63696" w14:textId="59AFE80C" w:rsidR="001A3E43" w:rsidRPr="00FB4205" w:rsidRDefault="001A3E43" w:rsidP="001A3E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unkommunikativ</w:t>
            </w:r>
            <w:proofErr w:type="spellEnd"/>
          </w:p>
        </w:tc>
        <w:tc>
          <w:tcPr>
            <w:tcW w:w="4820" w:type="dxa"/>
          </w:tcPr>
          <w:p w14:paraId="57F91D30" w14:textId="2890B7E4" w:rsidR="001A3E43" w:rsidRPr="00FB4205" w:rsidRDefault="001A3E43" w:rsidP="001A3E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exhibitionistisch</w:t>
            </w:r>
            <w:proofErr w:type="spellEnd"/>
          </w:p>
        </w:tc>
      </w:tr>
      <w:tr w:rsidR="001A3E43" w:rsidRPr="00B27E7C" w14:paraId="5BDFE05C" w14:textId="77777777" w:rsidTr="00B47983">
        <w:trPr>
          <w:trHeight w:val="300"/>
        </w:trPr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F60BF2" w14:textId="7CAF54DC" w:rsidR="001A3E43" w:rsidRPr="00FB4205" w:rsidRDefault="001A3E43" w:rsidP="001A3E4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lastRenderedPageBreak/>
              <w:t>introvertiert</w:t>
            </w:r>
            <w:proofErr w:type="spellEnd"/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1034FD23" w14:textId="2FC43256" w:rsidR="001A3E43" w:rsidRPr="00FB4205" w:rsidRDefault="001A3E43" w:rsidP="001A3E4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ausgewaschen</w:t>
            </w:r>
            <w:proofErr w:type="spellEnd"/>
          </w:p>
        </w:tc>
      </w:tr>
    </w:tbl>
    <w:p w14:paraId="36AF0F8D" w14:textId="77777777" w:rsidR="00FB4205" w:rsidRDefault="00FB4205" w:rsidP="00FB4205">
      <w:pPr>
        <w:rPr>
          <w:rFonts w:ascii="Times New Roman" w:hAnsi="Times New Roman" w:cs="Times New Roman"/>
          <w:i/>
          <w:iCs/>
        </w:rPr>
      </w:pPr>
    </w:p>
    <w:p w14:paraId="74F45DCD" w14:textId="5B9F54E5" w:rsidR="00FB4205" w:rsidRDefault="00FB4205" w:rsidP="00FB4205">
      <w:pPr>
        <w:pStyle w:val="KeinLeerraum"/>
        <w:spacing w:line="36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7E15CA">
        <w:rPr>
          <w:rFonts w:ascii="Times New Roman" w:hAnsi="Times New Roman" w:cs="Times New Roman"/>
          <w:b/>
          <w:bCs/>
          <w:lang w:val="en-GB"/>
        </w:rPr>
        <w:t>A6</w:t>
      </w:r>
    </w:p>
    <w:p w14:paraId="5DBF698C" w14:textId="749F9497" w:rsidR="00FB4205" w:rsidRPr="00FE155D" w:rsidRDefault="00FB4205" w:rsidP="00FB4205">
      <w:pPr>
        <w:pStyle w:val="KeinLeerraum"/>
        <w:spacing w:line="360" w:lineRule="auto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Non-words used in the Lexical Decision Task for dyslexia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FB4205" w14:paraId="4072C5C9" w14:textId="77777777" w:rsidTr="00B47983"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</w:tcPr>
          <w:p w14:paraId="1341053E" w14:textId="77777777" w:rsidR="00FB4205" w:rsidRPr="00E86165" w:rsidRDefault="00FB4205" w:rsidP="00B47983">
            <w:pPr>
              <w:pStyle w:val="KeinLeerraum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86165">
              <w:rPr>
                <w:rFonts w:ascii="Times New Roman" w:hAnsi="Times New Roman" w:cs="Times New Roman"/>
                <w:lang w:val="en-GB"/>
              </w:rPr>
              <w:t>Non-words</w:t>
            </w:r>
          </w:p>
        </w:tc>
      </w:tr>
      <w:tr w:rsidR="001A3E43" w14:paraId="27F73353" w14:textId="77777777" w:rsidTr="00B47983">
        <w:tc>
          <w:tcPr>
            <w:tcW w:w="9350" w:type="dxa"/>
            <w:tcBorders>
              <w:top w:val="single" w:sz="4" w:space="0" w:color="auto"/>
            </w:tcBorders>
          </w:tcPr>
          <w:p w14:paraId="0E1A7495" w14:textId="19BB7E20" w:rsidR="001A3E43" w:rsidRPr="00E86165" w:rsidRDefault="001A3E43" w:rsidP="001A3E43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jumorvoll</w:t>
            </w:r>
            <w:proofErr w:type="spellEnd"/>
          </w:p>
        </w:tc>
      </w:tr>
      <w:tr w:rsidR="001A3E43" w:rsidRPr="00E86165" w14:paraId="2010D350" w14:textId="77777777" w:rsidTr="00B47983">
        <w:tc>
          <w:tcPr>
            <w:tcW w:w="9350" w:type="dxa"/>
          </w:tcPr>
          <w:p w14:paraId="5178BDA9" w14:textId="2ACCB044" w:rsidR="001A3E43" w:rsidRPr="00E86165" w:rsidRDefault="001A3E43" w:rsidP="001A3E43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unterhiltsam</w:t>
            </w:r>
            <w:proofErr w:type="spellEnd"/>
          </w:p>
        </w:tc>
      </w:tr>
      <w:tr w:rsidR="001A3E43" w:rsidRPr="00E86165" w14:paraId="2740EC40" w14:textId="77777777" w:rsidTr="00B47983">
        <w:tc>
          <w:tcPr>
            <w:tcW w:w="9350" w:type="dxa"/>
          </w:tcPr>
          <w:p w14:paraId="40877283" w14:textId="653B2855" w:rsidR="001A3E43" w:rsidRPr="00FE155D" w:rsidRDefault="001A3E43" w:rsidP="001A3E43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gestronomisch</w:t>
            </w:r>
            <w:proofErr w:type="spellEnd"/>
          </w:p>
        </w:tc>
      </w:tr>
      <w:tr w:rsidR="001A3E43" w:rsidRPr="00E86165" w14:paraId="17448A4B" w14:textId="77777777" w:rsidTr="00B47983">
        <w:tc>
          <w:tcPr>
            <w:tcW w:w="9350" w:type="dxa"/>
          </w:tcPr>
          <w:p w14:paraId="00B412DE" w14:textId="42168EF8" w:rsidR="001A3E43" w:rsidRPr="00FE155D" w:rsidRDefault="001A3E43" w:rsidP="001A3E43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brin</w:t>
            </w:r>
            <w:proofErr w:type="spellEnd"/>
          </w:p>
        </w:tc>
      </w:tr>
      <w:tr w:rsidR="001A3E43" w:rsidRPr="00E86165" w14:paraId="588B7995" w14:textId="77777777" w:rsidTr="00B47983">
        <w:tc>
          <w:tcPr>
            <w:tcW w:w="9350" w:type="dxa"/>
          </w:tcPr>
          <w:p w14:paraId="3B7A2934" w14:textId="65F75062" w:rsidR="001A3E43" w:rsidRPr="00FE155D" w:rsidRDefault="001A3E43" w:rsidP="001A3E43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jund</w:t>
            </w:r>
            <w:proofErr w:type="spellEnd"/>
          </w:p>
        </w:tc>
      </w:tr>
      <w:tr w:rsidR="001A3E43" w:rsidRPr="00E86165" w14:paraId="75502C52" w14:textId="77777777" w:rsidTr="00B47983">
        <w:tc>
          <w:tcPr>
            <w:tcW w:w="9350" w:type="dxa"/>
          </w:tcPr>
          <w:p w14:paraId="79C4286F" w14:textId="602B104A" w:rsidR="001A3E43" w:rsidRPr="00E86165" w:rsidRDefault="001A3E43" w:rsidP="001A3E43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abwachslungsreich</w:t>
            </w:r>
            <w:proofErr w:type="spellEnd"/>
          </w:p>
        </w:tc>
      </w:tr>
      <w:tr w:rsidR="001A3E43" w:rsidRPr="00E86165" w14:paraId="55816931" w14:textId="77777777" w:rsidTr="00B47983">
        <w:tc>
          <w:tcPr>
            <w:tcW w:w="9350" w:type="dxa"/>
          </w:tcPr>
          <w:p w14:paraId="1FC14BB0" w14:textId="3FD7AB53" w:rsidR="001A3E43" w:rsidRPr="00E86165" w:rsidRDefault="001A3E43" w:rsidP="001A3E43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ausgefefft</w:t>
            </w:r>
            <w:proofErr w:type="spellEnd"/>
          </w:p>
        </w:tc>
      </w:tr>
      <w:tr w:rsidR="001A3E43" w:rsidRPr="00FE155D" w14:paraId="74EA42DC" w14:textId="77777777" w:rsidTr="00B47983">
        <w:tc>
          <w:tcPr>
            <w:tcW w:w="9350" w:type="dxa"/>
          </w:tcPr>
          <w:p w14:paraId="60AD56DD" w14:textId="218AB86F" w:rsidR="001A3E43" w:rsidRPr="00E86165" w:rsidRDefault="001A3E43" w:rsidP="001A3E43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kuttersaalenallein</w:t>
            </w:r>
            <w:proofErr w:type="spellEnd"/>
          </w:p>
        </w:tc>
      </w:tr>
      <w:tr w:rsidR="001A3E43" w:rsidRPr="00FE155D" w14:paraId="4850FD69" w14:textId="77777777" w:rsidTr="00B47983">
        <w:tc>
          <w:tcPr>
            <w:tcW w:w="9350" w:type="dxa"/>
          </w:tcPr>
          <w:p w14:paraId="5A13E54F" w14:textId="5750A1DA" w:rsidR="001A3E43" w:rsidRPr="00E86165" w:rsidRDefault="001A3E43" w:rsidP="001A3E43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birotungsrisistant</w:t>
            </w:r>
            <w:proofErr w:type="spellEnd"/>
          </w:p>
        </w:tc>
      </w:tr>
      <w:tr w:rsidR="001A3E43" w:rsidRPr="00FE155D" w14:paraId="0A20638E" w14:textId="77777777" w:rsidTr="00B47983">
        <w:tc>
          <w:tcPr>
            <w:tcW w:w="9350" w:type="dxa"/>
          </w:tcPr>
          <w:p w14:paraId="66168CB2" w14:textId="70026AA1" w:rsidR="001A3E43" w:rsidRPr="00E86165" w:rsidRDefault="001A3E43" w:rsidP="001A3E43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sansitionell</w:t>
            </w:r>
            <w:proofErr w:type="spellEnd"/>
          </w:p>
        </w:tc>
      </w:tr>
      <w:tr w:rsidR="001A3E43" w:rsidRPr="00FE155D" w14:paraId="3D13EBA1" w14:textId="77777777" w:rsidTr="00B47983">
        <w:tc>
          <w:tcPr>
            <w:tcW w:w="9350" w:type="dxa"/>
          </w:tcPr>
          <w:p w14:paraId="1797FEBA" w14:textId="48E784EE" w:rsidR="001A3E43" w:rsidRPr="00E86165" w:rsidRDefault="001A3E43" w:rsidP="001A3E43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intrihant</w:t>
            </w:r>
            <w:proofErr w:type="spellEnd"/>
          </w:p>
        </w:tc>
      </w:tr>
      <w:tr w:rsidR="001A3E43" w:rsidRPr="00FE155D" w14:paraId="71D2682D" w14:textId="77777777" w:rsidTr="00B47983">
        <w:tc>
          <w:tcPr>
            <w:tcW w:w="9350" w:type="dxa"/>
          </w:tcPr>
          <w:p w14:paraId="404352F5" w14:textId="54B35D58" w:rsidR="001A3E43" w:rsidRPr="00E86165" w:rsidRDefault="001A3E43" w:rsidP="001A3E43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unwillkarlich</w:t>
            </w:r>
            <w:proofErr w:type="spellEnd"/>
          </w:p>
        </w:tc>
      </w:tr>
      <w:tr w:rsidR="001A3E43" w:rsidRPr="00FE155D" w14:paraId="2D2CF902" w14:textId="77777777" w:rsidTr="00B47983">
        <w:tc>
          <w:tcPr>
            <w:tcW w:w="9350" w:type="dxa"/>
          </w:tcPr>
          <w:p w14:paraId="2FF38B1F" w14:textId="20B91DC5" w:rsidR="001A3E43" w:rsidRPr="00E86165" w:rsidRDefault="001A3E43" w:rsidP="001A3E43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fakettenreich</w:t>
            </w:r>
            <w:proofErr w:type="spellEnd"/>
          </w:p>
        </w:tc>
      </w:tr>
      <w:tr w:rsidR="001A3E43" w:rsidRPr="00FE155D" w14:paraId="527320B9" w14:textId="77777777" w:rsidTr="00B47983">
        <w:tc>
          <w:tcPr>
            <w:tcW w:w="9350" w:type="dxa"/>
          </w:tcPr>
          <w:p w14:paraId="315985EA" w14:textId="3EF7A426" w:rsidR="001A3E43" w:rsidRPr="00E86165" w:rsidRDefault="001A3E43" w:rsidP="001A3E43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vuel</w:t>
            </w:r>
            <w:proofErr w:type="spellEnd"/>
          </w:p>
        </w:tc>
      </w:tr>
      <w:tr w:rsidR="001A3E43" w:rsidRPr="00FE155D" w14:paraId="19D302D6" w14:textId="77777777" w:rsidTr="00B47983">
        <w:tc>
          <w:tcPr>
            <w:tcW w:w="9350" w:type="dxa"/>
          </w:tcPr>
          <w:p w14:paraId="25BB3452" w14:textId="4F1C703D" w:rsidR="001A3E43" w:rsidRPr="00E86165" w:rsidRDefault="001A3E43" w:rsidP="001A3E43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kut</w:t>
            </w:r>
            <w:proofErr w:type="spellEnd"/>
          </w:p>
        </w:tc>
      </w:tr>
      <w:tr w:rsidR="001A3E43" w:rsidRPr="00FE155D" w14:paraId="2DABEE48" w14:textId="77777777" w:rsidTr="00B47983">
        <w:tc>
          <w:tcPr>
            <w:tcW w:w="9350" w:type="dxa"/>
          </w:tcPr>
          <w:p w14:paraId="4F208570" w14:textId="61494D1A" w:rsidR="001A3E43" w:rsidRPr="00E86165" w:rsidRDefault="001A3E43" w:rsidP="001A3E43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eigenhundig</w:t>
            </w:r>
            <w:proofErr w:type="spellEnd"/>
          </w:p>
        </w:tc>
      </w:tr>
      <w:tr w:rsidR="001A3E43" w:rsidRPr="00FE155D" w14:paraId="52197886" w14:textId="77777777" w:rsidTr="00B47983">
        <w:tc>
          <w:tcPr>
            <w:tcW w:w="9350" w:type="dxa"/>
          </w:tcPr>
          <w:p w14:paraId="37E11CC5" w14:textId="62CD7915" w:rsidR="001A3E43" w:rsidRPr="00E86165" w:rsidRDefault="001A3E43" w:rsidP="001A3E43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körferflich</w:t>
            </w:r>
            <w:proofErr w:type="spellEnd"/>
          </w:p>
        </w:tc>
      </w:tr>
      <w:tr w:rsidR="001A3E43" w:rsidRPr="00FE155D" w14:paraId="25168D16" w14:textId="77777777" w:rsidTr="00B47983">
        <w:tc>
          <w:tcPr>
            <w:tcW w:w="9350" w:type="dxa"/>
          </w:tcPr>
          <w:p w14:paraId="3631870B" w14:textId="5F4010EF" w:rsidR="001A3E43" w:rsidRPr="00E86165" w:rsidRDefault="001A3E43" w:rsidP="001A3E43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aufsahenerragend</w:t>
            </w:r>
            <w:proofErr w:type="spellEnd"/>
          </w:p>
        </w:tc>
      </w:tr>
      <w:tr w:rsidR="001A3E43" w:rsidRPr="00FE155D" w14:paraId="48F1F59E" w14:textId="77777777" w:rsidTr="00B47983">
        <w:tc>
          <w:tcPr>
            <w:tcW w:w="9350" w:type="dxa"/>
            <w:tcBorders>
              <w:bottom w:val="single" w:sz="4" w:space="0" w:color="auto"/>
            </w:tcBorders>
          </w:tcPr>
          <w:p w14:paraId="6D2F4188" w14:textId="3AF014A3" w:rsidR="001A3E43" w:rsidRPr="00E86165" w:rsidRDefault="001A3E43" w:rsidP="001A3E43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13ED2">
              <w:rPr>
                <w:rFonts w:ascii="Times New Roman" w:hAnsi="Times New Roman" w:cs="Times New Roman"/>
              </w:rPr>
              <w:t>kultitaskingfahig</w:t>
            </w:r>
            <w:proofErr w:type="spellEnd"/>
          </w:p>
        </w:tc>
      </w:tr>
    </w:tbl>
    <w:p w14:paraId="056887F1" w14:textId="77777777" w:rsidR="00FB4205" w:rsidRDefault="00FB4205" w:rsidP="00FB4205">
      <w:pPr>
        <w:rPr>
          <w:rFonts w:ascii="Times New Roman" w:hAnsi="Times New Roman" w:cs="Times New Roman"/>
          <w:i/>
          <w:iCs/>
        </w:rPr>
      </w:pPr>
    </w:p>
    <w:p w14:paraId="64FD4B64" w14:textId="77777777" w:rsidR="00FB4205" w:rsidRDefault="00FB4205" w:rsidP="00FB4205">
      <w:pPr>
        <w:rPr>
          <w:rFonts w:ascii="Times New Roman" w:hAnsi="Times New Roman" w:cs="Times New Roman"/>
          <w:i/>
          <w:iCs/>
        </w:rPr>
      </w:pPr>
    </w:p>
    <w:p w14:paraId="113F3A95" w14:textId="77777777" w:rsidR="007E15CA" w:rsidRDefault="007E15CA" w:rsidP="00AF508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BFBB757" w14:textId="77777777" w:rsidR="007E15CA" w:rsidRDefault="007E15CA" w:rsidP="00AF508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F7FB4EB" w14:textId="77777777" w:rsidR="007E15CA" w:rsidRDefault="007E15CA" w:rsidP="00AF508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DAC651D" w14:textId="77777777" w:rsidR="007E15CA" w:rsidRDefault="007E15CA" w:rsidP="00AF508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FAC3DD7" w14:textId="77777777" w:rsidR="007E15CA" w:rsidRDefault="007E15CA" w:rsidP="00AF508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62CFE25" w14:textId="77777777" w:rsidR="007E15CA" w:rsidRDefault="007E15CA" w:rsidP="00AF508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73AB987" w14:textId="1DCD406B" w:rsidR="00AF5083" w:rsidRDefault="007E15CA" w:rsidP="00AF5083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Material B – Mean Response Latencies</w:t>
      </w:r>
    </w:p>
    <w:p w14:paraId="747DF91F" w14:textId="463E593E" w:rsidR="007E15CA" w:rsidRDefault="007E15CA" w:rsidP="00AF5083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B1</w:t>
      </w:r>
    </w:p>
    <w:p w14:paraId="5260085C" w14:textId="56F111EC" w:rsidR="007E15CA" w:rsidRPr="007E15CA" w:rsidRDefault="007E15CA" w:rsidP="00AF5083">
      <w:pPr>
        <w:spacing w:line="36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Mean response latencies and standard deviations for stereotypical and non-stereotypical words regarding autism in seconds</w:t>
      </w:r>
    </w:p>
    <w:p w14:paraId="4D4042D3" w14:textId="77777777" w:rsidR="007E15CA" w:rsidRDefault="007E15CA" w:rsidP="007E15CA">
      <w:pPr>
        <w:pStyle w:val="Standard1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ellenraster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851"/>
        <w:gridCol w:w="845"/>
        <w:gridCol w:w="2273"/>
        <w:gridCol w:w="851"/>
        <w:gridCol w:w="992"/>
      </w:tblGrid>
      <w:tr w:rsidR="007E15CA" w14:paraId="173DC9A2" w14:textId="77777777" w:rsidTr="00395CE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55067B4" w14:textId="77777777" w:rsidR="007E15CA" w:rsidRDefault="007E15CA" w:rsidP="00395CED">
            <w:pPr>
              <w:widowControl w:val="0"/>
              <w:jc w:val="both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val="de-DE"/>
              </w:rPr>
              <w:t>Stereotypical</w:t>
            </w:r>
            <w:proofErr w:type="spellEnd"/>
            <w:r>
              <w:rPr>
                <w:rFonts w:ascii="Times New Roman" w:eastAsia="Calibri" w:hAnsi="Times New Roman" w:cs="Times New Roman"/>
                <w:lang w:val="de-DE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lang w:val="de-DE"/>
              </w:rPr>
              <w:t>wor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8A73011" w14:textId="77777777" w:rsidR="007E15CA" w:rsidRPr="00CF55DD" w:rsidRDefault="007E15CA" w:rsidP="00395CED">
            <w:pPr>
              <w:widowControl w:val="0"/>
              <w:jc w:val="center"/>
              <w:rPr>
                <w:rFonts w:ascii="Times New Roman" w:eastAsia="Calibri" w:hAnsi="Times New Roman" w:cs="Times New Roman"/>
                <w:i/>
                <w:iCs/>
                <w:lang w:val="de-DE"/>
              </w:rPr>
            </w:pPr>
            <w:r w:rsidRPr="00CF55DD">
              <w:rPr>
                <w:rFonts w:ascii="Times New Roman" w:eastAsia="Calibri" w:hAnsi="Times New Roman" w:cs="Times New Roman"/>
                <w:i/>
                <w:iCs/>
                <w:lang w:val="de-DE"/>
              </w:rPr>
              <w:t>M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70EBE78C" w14:textId="77777777" w:rsidR="007E15CA" w:rsidRPr="00CF55DD" w:rsidRDefault="007E15CA" w:rsidP="00395CED">
            <w:pPr>
              <w:widowControl w:val="0"/>
              <w:jc w:val="center"/>
              <w:rPr>
                <w:rFonts w:ascii="Times New Roman" w:eastAsia="Calibri" w:hAnsi="Times New Roman" w:cs="Times New Roman"/>
                <w:i/>
                <w:iCs/>
                <w:lang w:val="de-DE"/>
              </w:rPr>
            </w:pPr>
            <w:r w:rsidRPr="00CF55DD">
              <w:rPr>
                <w:rFonts w:ascii="Times New Roman" w:eastAsia="Calibri" w:hAnsi="Times New Roman" w:cs="Times New Roman"/>
                <w:i/>
                <w:iCs/>
                <w:lang w:val="de-DE"/>
              </w:rPr>
              <w:t>SD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251ECADD" w14:textId="77777777" w:rsidR="007E15CA" w:rsidRDefault="007E15CA" w:rsidP="005133BD">
            <w:pPr>
              <w:widowControl w:val="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lang w:val="de-DE"/>
              </w:rPr>
              <w:t>Non-</w:t>
            </w:r>
            <w:proofErr w:type="spellStart"/>
            <w:r>
              <w:rPr>
                <w:rFonts w:ascii="Times New Roman" w:eastAsia="Calibri" w:hAnsi="Times New Roman" w:cs="Times New Roman"/>
                <w:lang w:val="de-DE"/>
              </w:rPr>
              <w:t>stereotypical</w:t>
            </w:r>
            <w:proofErr w:type="spellEnd"/>
            <w:r>
              <w:rPr>
                <w:rFonts w:ascii="Times New Roman" w:eastAsia="Calibri" w:hAnsi="Times New Roman" w:cs="Times New Roman"/>
                <w:lang w:val="de-DE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lang w:val="de-DE"/>
              </w:rPr>
              <w:t>wor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959546E" w14:textId="77777777" w:rsidR="007E15CA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CF55DD">
              <w:rPr>
                <w:rFonts w:ascii="Times New Roman" w:eastAsia="Calibri" w:hAnsi="Times New Roman" w:cs="Times New Roman"/>
                <w:i/>
                <w:iCs/>
                <w:lang w:val="de-DE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08D920" w14:textId="77777777" w:rsidR="007E15CA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CF55DD">
              <w:rPr>
                <w:rFonts w:ascii="Times New Roman" w:eastAsia="Calibri" w:hAnsi="Times New Roman" w:cs="Times New Roman"/>
                <w:i/>
                <w:iCs/>
                <w:lang w:val="de-DE"/>
              </w:rPr>
              <w:t>SD</w:t>
            </w:r>
          </w:p>
        </w:tc>
      </w:tr>
      <w:tr w:rsidR="007E15CA" w14:paraId="78758FCB" w14:textId="77777777" w:rsidTr="00395CED"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386D1BE0" w14:textId="77777777" w:rsidR="007E15CA" w:rsidRDefault="007E15CA" w:rsidP="00395CED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hd w:val="clear" w:color="auto" w:fill="FFFFFF"/>
              </w:rPr>
              <w:t>Not Socially Competent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CD339EA" w14:textId="7A141FAC" w:rsidR="007E15CA" w:rsidRDefault="007E15CA" w:rsidP="00395CED">
            <w:pPr>
              <w:widowControl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9</w:t>
            </w:r>
            <w:r w:rsidR="00395C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5E61A22B" w14:textId="3AA99143" w:rsidR="007E15CA" w:rsidRDefault="007E15CA" w:rsidP="00395CED">
            <w:pPr>
              <w:widowControl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1</w:t>
            </w:r>
            <w:r w:rsidR="00395C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14:paraId="6297357E" w14:textId="77777777" w:rsidR="007E15CA" w:rsidRDefault="007E15CA" w:rsidP="005133BD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  <w:r w:rsidRPr="003C5CE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3C5CE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DEC15DD" w14:textId="16369826" w:rsidR="007E15CA" w:rsidRDefault="007E15CA" w:rsidP="00395CED">
            <w:pPr>
              <w:widowControl w:val="0"/>
              <w:spacing w:before="240"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81</w:t>
            </w:r>
            <w:r w:rsidR="00395C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0F9920" w14:textId="12473D99" w:rsidR="007E15CA" w:rsidRPr="005263D9" w:rsidRDefault="007E15CA" w:rsidP="00395CED">
            <w:pPr>
              <w:widowControl w:val="0"/>
              <w:spacing w:before="240" w:line="48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5263D9">
              <w:rPr>
                <w:rFonts w:ascii="Times New Roman" w:eastAsia="Calibri" w:hAnsi="Times New Roman" w:cs="Times New Roman"/>
                <w:bCs/>
              </w:rPr>
              <w:t>0.69</w:t>
            </w:r>
            <w:r w:rsidR="00226F74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</w:tr>
      <w:tr w:rsidR="007E15CA" w14:paraId="769C8F09" w14:textId="77777777" w:rsidTr="00395CED">
        <w:tc>
          <w:tcPr>
            <w:tcW w:w="3544" w:type="dxa"/>
            <w:vAlign w:val="center"/>
          </w:tcPr>
          <w:p w14:paraId="511A62D8" w14:textId="77777777" w:rsidR="007E15CA" w:rsidRDefault="007E15CA" w:rsidP="00B47983">
            <w:pPr>
              <w:widowControl w:val="0"/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hd w:val="clear" w:color="auto" w:fill="FFFFFF"/>
              </w:rPr>
              <w:t>Displaying Behavioural Problems</w:t>
            </w:r>
          </w:p>
        </w:tc>
        <w:tc>
          <w:tcPr>
            <w:tcW w:w="851" w:type="dxa"/>
          </w:tcPr>
          <w:p w14:paraId="7C4EDB4C" w14:textId="5212CF27" w:rsidR="007E15CA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  <w:r w:rsidR="00226F7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5" w:type="dxa"/>
          </w:tcPr>
          <w:p w14:paraId="783FE2D9" w14:textId="36A1EA54" w:rsidR="007E15CA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  <w:r w:rsidR="00226F7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73" w:type="dxa"/>
          </w:tcPr>
          <w:p w14:paraId="45EEA2EE" w14:textId="68CB34C6" w:rsidR="007E15CA" w:rsidRDefault="007E15CA" w:rsidP="005133BD">
            <w:pPr>
              <w:widowControl w:val="0"/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3C5CE5">
              <w:rPr>
                <w:rFonts w:ascii="Times New Roman" w:hAnsi="Times New Roman" w:cs="Times New Roman"/>
              </w:rPr>
              <w:t>lasphemously</w:t>
            </w:r>
          </w:p>
        </w:tc>
        <w:tc>
          <w:tcPr>
            <w:tcW w:w="851" w:type="dxa"/>
          </w:tcPr>
          <w:p w14:paraId="6EED674A" w14:textId="7CA76636" w:rsidR="007E15CA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.85</w:t>
            </w:r>
            <w:r w:rsidR="00226F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14:paraId="24A07221" w14:textId="3D0933AF" w:rsidR="007E15CA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0.87</w:t>
            </w:r>
            <w:r w:rsidR="00226F74">
              <w:rPr>
                <w:rFonts w:ascii="Times New Roman" w:hAnsi="Times New Roman" w:cs="Times New Roman"/>
              </w:rPr>
              <w:t>4</w:t>
            </w:r>
          </w:p>
        </w:tc>
      </w:tr>
      <w:tr w:rsidR="007E15CA" w14:paraId="79326DC0" w14:textId="77777777" w:rsidTr="00395CED">
        <w:tc>
          <w:tcPr>
            <w:tcW w:w="3544" w:type="dxa"/>
            <w:vAlign w:val="center"/>
          </w:tcPr>
          <w:p w14:paraId="6F284161" w14:textId="77777777" w:rsidR="007E15CA" w:rsidRDefault="007E15CA" w:rsidP="00B47983">
            <w:pPr>
              <w:widowControl w:val="0"/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hd w:val="clear" w:color="auto" w:fill="FFFFFF"/>
              </w:rPr>
              <w:t>Savant</w:t>
            </w:r>
          </w:p>
        </w:tc>
        <w:tc>
          <w:tcPr>
            <w:tcW w:w="851" w:type="dxa"/>
          </w:tcPr>
          <w:p w14:paraId="766122D7" w14:textId="0CF079ED" w:rsidR="007E15CA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BC0CF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45" w:type="dxa"/>
          </w:tcPr>
          <w:p w14:paraId="07829502" w14:textId="008231D3" w:rsidR="007E15CA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  <w:r w:rsidR="00BC0C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73" w:type="dxa"/>
          </w:tcPr>
          <w:p w14:paraId="379B2DCB" w14:textId="56B48890" w:rsidR="007E15CA" w:rsidRPr="00AB754B" w:rsidRDefault="007E15CA" w:rsidP="005133BD">
            <w:pPr>
              <w:widowControl w:val="0"/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 w:rsidRPr="00AB754B">
              <w:rPr>
                <w:rFonts w:ascii="Times New Roman" w:hAnsi="Times New Roman" w:cs="Times New Roman"/>
              </w:rPr>
              <w:t>Mirror-inverted</w:t>
            </w:r>
          </w:p>
        </w:tc>
        <w:tc>
          <w:tcPr>
            <w:tcW w:w="851" w:type="dxa"/>
          </w:tcPr>
          <w:p w14:paraId="573883D6" w14:textId="1391EC2B" w:rsidR="007E15CA" w:rsidRPr="00AB754B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754B">
              <w:rPr>
                <w:rFonts w:ascii="Times New Roman" w:hAnsi="Times New Roman" w:cs="Times New Roman"/>
              </w:rPr>
              <w:t>1.4</w:t>
            </w:r>
            <w:r w:rsidR="00BC0CF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92" w:type="dxa"/>
          </w:tcPr>
          <w:p w14:paraId="2E268056" w14:textId="2B0E7480" w:rsidR="007E15CA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BC0CF0">
              <w:rPr>
                <w:rFonts w:ascii="Times New Roman" w:hAnsi="Times New Roman" w:cs="Times New Roman"/>
              </w:rPr>
              <w:t>17</w:t>
            </w:r>
          </w:p>
        </w:tc>
      </w:tr>
      <w:tr w:rsidR="007E15CA" w14:paraId="1FB4F4A8" w14:textId="77777777" w:rsidTr="00395CED">
        <w:tc>
          <w:tcPr>
            <w:tcW w:w="3544" w:type="dxa"/>
            <w:vAlign w:val="center"/>
          </w:tcPr>
          <w:p w14:paraId="1EA9542A" w14:textId="77777777" w:rsidR="007E15CA" w:rsidRDefault="007E15CA" w:rsidP="00B47983">
            <w:pPr>
              <w:widowControl w:val="0"/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Impatient</w:t>
            </w:r>
          </w:p>
        </w:tc>
        <w:tc>
          <w:tcPr>
            <w:tcW w:w="851" w:type="dxa"/>
          </w:tcPr>
          <w:p w14:paraId="610E9B02" w14:textId="125F1110" w:rsidR="007E15CA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C0CF0">
              <w:rPr>
                <w:rFonts w:ascii="Times New Roman" w:hAnsi="Times New Roman" w:cs="Times New Roman"/>
              </w:rPr>
              <w:t>895</w:t>
            </w:r>
          </w:p>
        </w:tc>
        <w:tc>
          <w:tcPr>
            <w:tcW w:w="845" w:type="dxa"/>
          </w:tcPr>
          <w:p w14:paraId="085D8E12" w14:textId="641E426D" w:rsidR="007E15CA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  <w:r w:rsidR="00BC0C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73" w:type="dxa"/>
          </w:tcPr>
          <w:p w14:paraId="08200310" w14:textId="66E7E715" w:rsidR="007E15CA" w:rsidRPr="00AB754B" w:rsidRDefault="007E15CA" w:rsidP="005133BD">
            <w:pPr>
              <w:widowControl w:val="0"/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 w:rsidRPr="00AB754B">
              <w:rPr>
                <w:rFonts w:ascii="Times New Roman" w:hAnsi="Times New Roman" w:cs="Times New Roman"/>
              </w:rPr>
              <w:t>Immediately</w:t>
            </w:r>
          </w:p>
        </w:tc>
        <w:tc>
          <w:tcPr>
            <w:tcW w:w="851" w:type="dxa"/>
          </w:tcPr>
          <w:p w14:paraId="4F222AF8" w14:textId="77E74D36" w:rsidR="007E15CA" w:rsidRPr="00AB754B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754B">
              <w:rPr>
                <w:rFonts w:ascii="Times New Roman" w:hAnsi="Times New Roman" w:cs="Times New Roman"/>
              </w:rPr>
              <w:t>1.41</w:t>
            </w:r>
            <w:r w:rsidR="00BC0C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6CD741BC" w14:textId="7F8A11A4" w:rsidR="007E15CA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.07</w:t>
            </w:r>
            <w:r w:rsidR="00BC0CF0">
              <w:rPr>
                <w:rFonts w:ascii="Times New Roman" w:hAnsi="Times New Roman" w:cs="Times New Roman"/>
              </w:rPr>
              <w:t>1</w:t>
            </w:r>
          </w:p>
        </w:tc>
      </w:tr>
      <w:tr w:rsidR="007E15CA" w14:paraId="7BDE747E" w14:textId="77777777" w:rsidTr="00395CED">
        <w:tc>
          <w:tcPr>
            <w:tcW w:w="3544" w:type="dxa"/>
            <w:vAlign w:val="center"/>
          </w:tcPr>
          <w:p w14:paraId="7C1A8674" w14:textId="77777777" w:rsidR="007E15CA" w:rsidRDefault="007E15CA" w:rsidP="00B47983">
            <w:pPr>
              <w:widowControl w:val="0"/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hd w:val="clear" w:color="auto" w:fill="FFFFFF"/>
              </w:rPr>
              <w:t>Gifted</w:t>
            </w:r>
          </w:p>
        </w:tc>
        <w:tc>
          <w:tcPr>
            <w:tcW w:w="851" w:type="dxa"/>
          </w:tcPr>
          <w:p w14:paraId="20A4FD8A" w14:textId="66F0C5A8" w:rsidR="007E15CA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BC0C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45" w:type="dxa"/>
          </w:tcPr>
          <w:p w14:paraId="749F5219" w14:textId="3DDBB35F" w:rsidR="007E15CA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  <w:r w:rsidR="00BC0C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73" w:type="dxa"/>
          </w:tcPr>
          <w:p w14:paraId="1F1D876A" w14:textId="69990A9C" w:rsidR="007E15CA" w:rsidRPr="00AB754B" w:rsidRDefault="007E15CA" w:rsidP="005133BD">
            <w:pPr>
              <w:widowControl w:val="0"/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 w:rsidRPr="00AB754B">
              <w:rPr>
                <w:rFonts w:ascii="Times New Roman" w:hAnsi="Times New Roman" w:cs="Times New Roman"/>
              </w:rPr>
              <w:t>Manicured</w:t>
            </w:r>
          </w:p>
        </w:tc>
        <w:tc>
          <w:tcPr>
            <w:tcW w:w="851" w:type="dxa"/>
          </w:tcPr>
          <w:p w14:paraId="4AE0AA93" w14:textId="307D0839" w:rsidR="007E15CA" w:rsidRPr="00AB754B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754B">
              <w:rPr>
                <w:rFonts w:ascii="Times New Roman" w:hAnsi="Times New Roman" w:cs="Times New Roman"/>
              </w:rPr>
              <w:t>1.71</w:t>
            </w:r>
            <w:r w:rsidR="00BC0C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27FCA4AB" w14:textId="47B13BD6" w:rsidR="007E15CA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.27</w:t>
            </w:r>
            <w:r w:rsidR="00BC0CF0">
              <w:rPr>
                <w:rFonts w:ascii="Times New Roman" w:hAnsi="Times New Roman" w:cs="Times New Roman"/>
              </w:rPr>
              <w:t>2</w:t>
            </w:r>
          </w:p>
        </w:tc>
      </w:tr>
      <w:tr w:rsidR="007E15CA" w14:paraId="3F724A9B" w14:textId="77777777" w:rsidTr="00395CED">
        <w:tc>
          <w:tcPr>
            <w:tcW w:w="3544" w:type="dxa"/>
            <w:vAlign w:val="center"/>
          </w:tcPr>
          <w:p w14:paraId="20280621" w14:textId="77777777" w:rsidR="007E15CA" w:rsidRDefault="007E15CA" w:rsidP="00B47983">
            <w:pPr>
              <w:widowControl w:val="0"/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Uncommunicative</w:t>
            </w:r>
          </w:p>
        </w:tc>
        <w:tc>
          <w:tcPr>
            <w:tcW w:w="851" w:type="dxa"/>
          </w:tcPr>
          <w:p w14:paraId="3A7FD94F" w14:textId="7551655E" w:rsidR="007E15CA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</w:t>
            </w:r>
            <w:r w:rsidR="00BC0C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5" w:type="dxa"/>
          </w:tcPr>
          <w:p w14:paraId="55C083D0" w14:textId="2F4A4574" w:rsidR="007E15CA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BC0CF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273" w:type="dxa"/>
          </w:tcPr>
          <w:p w14:paraId="558DB3C7" w14:textId="2F38F7C9" w:rsidR="007E15CA" w:rsidRPr="00AB754B" w:rsidRDefault="007E15CA" w:rsidP="005133BD">
            <w:pPr>
              <w:widowControl w:val="0"/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 w:rsidRPr="00AB754B">
              <w:rPr>
                <w:rFonts w:ascii="Times New Roman" w:hAnsi="Times New Roman" w:cs="Times New Roman"/>
              </w:rPr>
              <w:t>Exhibitionist</w:t>
            </w:r>
          </w:p>
        </w:tc>
        <w:tc>
          <w:tcPr>
            <w:tcW w:w="851" w:type="dxa"/>
          </w:tcPr>
          <w:p w14:paraId="3836C4BE" w14:textId="4EB4B5C7" w:rsidR="007E15CA" w:rsidRPr="00AB754B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754B">
              <w:rPr>
                <w:rFonts w:ascii="Times New Roman" w:eastAsia="Calibri" w:hAnsi="Times New Roman" w:cs="Times New Roman"/>
              </w:rPr>
              <w:t>2.3</w:t>
            </w:r>
            <w:r w:rsidR="00BC0CF0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992" w:type="dxa"/>
          </w:tcPr>
          <w:p w14:paraId="282672A2" w14:textId="05AE615F" w:rsidR="007E15CA" w:rsidRPr="005263D9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5263D9">
              <w:rPr>
                <w:rFonts w:ascii="Times New Roman" w:eastAsia="Calibri" w:hAnsi="Times New Roman" w:cs="Times New Roman"/>
                <w:bCs/>
              </w:rPr>
              <w:t>1.18</w:t>
            </w:r>
            <w:r w:rsidR="00BC0CF0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</w:tr>
      <w:tr w:rsidR="007E15CA" w14:paraId="4AD8C5C2" w14:textId="77777777" w:rsidTr="00395CED">
        <w:tc>
          <w:tcPr>
            <w:tcW w:w="3544" w:type="dxa"/>
            <w:vAlign w:val="center"/>
          </w:tcPr>
          <w:p w14:paraId="1EA4EE0F" w14:textId="77777777" w:rsidR="007E15CA" w:rsidRDefault="007E15CA" w:rsidP="00B47983">
            <w:pPr>
              <w:widowControl w:val="0"/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Intelligent</w:t>
            </w:r>
          </w:p>
        </w:tc>
        <w:tc>
          <w:tcPr>
            <w:tcW w:w="851" w:type="dxa"/>
          </w:tcPr>
          <w:p w14:paraId="384D6F72" w14:textId="3D10BD6E" w:rsidR="007E15CA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BC0CF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45" w:type="dxa"/>
          </w:tcPr>
          <w:p w14:paraId="0DB93286" w14:textId="46400086" w:rsidR="007E15CA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  <w:r w:rsidR="00BC0C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73" w:type="dxa"/>
          </w:tcPr>
          <w:p w14:paraId="14D3E472" w14:textId="3786B030" w:rsidR="007E15CA" w:rsidRPr="00AB754B" w:rsidRDefault="007E15CA" w:rsidP="005133BD">
            <w:pPr>
              <w:widowControl w:val="0"/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 w:rsidRPr="00AB754B">
              <w:rPr>
                <w:rFonts w:ascii="Times New Roman" w:hAnsi="Times New Roman" w:cs="Times New Roman"/>
              </w:rPr>
              <w:t>Held up</w:t>
            </w:r>
          </w:p>
        </w:tc>
        <w:tc>
          <w:tcPr>
            <w:tcW w:w="851" w:type="dxa"/>
          </w:tcPr>
          <w:p w14:paraId="1FEFB1DF" w14:textId="1F4F9245" w:rsidR="007E15CA" w:rsidRPr="00AB754B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754B">
              <w:rPr>
                <w:rFonts w:ascii="Times New Roman" w:eastAsia="Calibri" w:hAnsi="Times New Roman" w:cs="Times New Roman"/>
              </w:rPr>
              <w:t>1.5</w:t>
            </w:r>
            <w:r w:rsidR="00BC0CF0">
              <w:rPr>
                <w:rFonts w:ascii="Times New Roman" w:eastAsia="Calibri" w:hAnsi="Times New Roman" w:cs="Times New Roman"/>
              </w:rPr>
              <w:t>46</w:t>
            </w:r>
          </w:p>
        </w:tc>
        <w:tc>
          <w:tcPr>
            <w:tcW w:w="992" w:type="dxa"/>
          </w:tcPr>
          <w:p w14:paraId="4987844A" w14:textId="4AAB288C" w:rsidR="007E15CA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.28</w:t>
            </w:r>
            <w:r w:rsidR="00BC0CF0">
              <w:rPr>
                <w:rFonts w:ascii="Times New Roman" w:hAnsi="Times New Roman" w:cs="Times New Roman"/>
              </w:rPr>
              <w:t>1</w:t>
            </w:r>
          </w:p>
        </w:tc>
      </w:tr>
      <w:tr w:rsidR="007E15CA" w14:paraId="1A49B401" w14:textId="77777777" w:rsidTr="00395CED">
        <w:tc>
          <w:tcPr>
            <w:tcW w:w="3544" w:type="dxa"/>
            <w:vAlign w:val="center"/>
          </w:tcPr>
          <w:p w14:paraId="79278A93" w14:textId="77777777" w:rsidR="007E15CA" w:rsidRDefault="007E15CA" w:rsidP="00B47983">
            <w:pPr>
              <w:widowControl w:val="0"/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hd w:val="clear" w:color="auto" w:fill="FFFFFF"/>
              </w:rPr>
              <w:t>Impulsive</w:t>
            </w:r>
          </w:p>
        </w:tc>
        <w:tc>
          <w:tcPr>
            <w:tcW w:w="851" w:type="dxa"/>
          </w:tcPr>
          <w:p w14:paraId="7CFC2734" w14:textId="233F67A4" w:rsidR="007E15CA" w:rsidRPr="003C5CE5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  <w:r w:rsidR="00BC0C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5" w:type="dxa"/>
          </w:tcPr>
          <w:p w14:paraId="7078F531" w14:textId="33E4A0B4" w:rsidR="007E15CA" w:rsidRPr="003C5CE5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BC0CF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273" w:type="dxa"/>
          </w:tcPr>
          <w:p w14:paraId="6B634A04" w14:textId="4521F6EE" w:rsidR="007E15CA" w:rsidRPr="00AB754B" w:rsidRDefault="007E15CA" w:rsidP="005133BD">
            <w:pPr>
              <w:widowControl w:val="0"/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AB754B">
              <w:rPr>
                <w:rFonts w:ascii="Times New Roman" w:hAnsi="Times New Roman" w:cs="Times New Roman"/>
              </w:rPr>
              <w:t>ecovered</w:t>
            </w:r>
          </w:p>
        </w:tc>
        <w:tc>
          <w:tcPr>
            <w:tcW w:w="851" w:type="dxa"/>
          </w:tcPr>
          <w:p w14:paraId="5B1B66F9" w14:textId="64F5D5B5" w:rsidR="007E15CA" w:rsidRPr="00AB754B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754B">
              <w:rPr>
                <w:rFonts w:ascii="Times New Roman" w:eastAsia="Calibri" w:hAnsi="Times New Roman" w:cs="Times New Roman"/>
              </w:rPr>
              <w:t>1.29</w:t>
            </w:r>
            <w:r w:rsidR="00BC0CF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454A5179" w14:textId="1F2EA3DD" w:rsidR="007E15CA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BC0CF0">
              <w:rPr>
                <w:rFonts w:ascii="Times New Roman" w:hAnsi="Times New Roman" w:cs="Times New Roman"/>
              </w:rPr>
              <w:t>53</w:t>
            </w:r>
          </w:p>
        </w:tc>
      </w:tr>
      <w:tr w:rsidR="007E15CA" w14:paraId="7E551E0E" w14:textId="77777777" w:rsidTr="00395CED">
        <w:tc>
          <w:tcPr>
            <w:tcW w:w="3544" w:type="dxa"/>
            <w:vAlign w:val="center"/>
          </w:tcPr>
          <w:p w14:paraId="188B5B70" w14:textId="77777777" w:rsidR="007E15CA" w:rsidRPr="00AB754B" w:rsidRDefault="007E15CA" w:rsidP="00B47983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lang w:val="de-DE"/>
              </w:rPr>
            </w:pPr>
            <w:r w:rsidRPr="00AB754B">
              <w:rPr>
                <w:rFonts w:ascii="Times New Roman" w:eastAsia="Calibri" w:hAnsi="Times New Roman" w:cs="Times New Roman"/>
                <w:bCs/>
                <w:color w:val="000000"/>
                <w:shd w:val="clear" w:color="auto" w:fill="FFFFFF"/>
              </w:rPr>
              <w:t>Introverted</w:t>
            </w:r>
          </w:p>
        </w:tc>
        <w:tc>
          <w:tcPr>
            <w:tcW w:w="851" w:type="dxa"/>
          </w:tcPr>
          <w:p w14:paraId="353F9FB2" w14:textId="5B51277B" w:rsidR="007E15CA" w:rsidRPr="00AB754B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B754B">
              <w:rPr>
                <w:rFonts w:ascii="Times New Roman" w:hAnsi="Times New Roman" w:cs="Times New Roman"/>
                <w:bCs/>
              </w:rPr>
              <w:t>1.13</w:t>
            </w:r>
            <w:r w:rsidR="00BC0CF0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845" w:type="dxa"/>
          </w:tcPr>
          <w:p w14:paraId="64DE387E" w14:textId="53647D7D" w:rsidR="007E15CA" w:rsidRPr="00AB754B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B754B">
              <w:rPr>
                <w:rFonts w:ascii="Times New Roman" w:hAnsi="Times New Roman" w:cs="Times New Roman"/>
                <w:bCs/>
              </w:rPr>
              <w:t>0.97</w:t>
            </w:r>
            <w:r w:rsidR="00BC0CF0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2273" w:type="dxa"/>
          </w:tcPr>
          <w:p w14:paraId="3C2A28E5" w14:textId="430AEBF7" w:rsidR="007E15CA" w:rsidRPr="00AB754B" w:rsidRDefault="007E15CA" w:rsidP="005133BD">
            <w:pPr>
              <w:widowControl w:val="0"/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 w:rsidRPr="00AB754B">
              <w:rPr>
                <w:rFonts w:ascii="Times New Roman" w:hAnsi="Times New Roman" w:cs="Times New Roman"/>
              </w:rPr>
              <w:t>Washed out</w:t>
            </w:r>
          </w:p>
        </w:tc>
        <w:tc>
          <w:tcPr>
            <w:tcW w:w="851" w:type="dxa"/>
          </w:tcPr>
          <w:p w14:paraId="386F9AFB" w14:textId="277BD830" w:rsidR="007E15CA" w:rsidRPr="00AB754B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754B">
              <w:rPr>
                <w:rFonts w:ascii="Times New Roman" w:eastAsia="Calibri" w:hAnsi="Times New Roman" w:cs="Times New Roman"/>
              </w:rPr>
              <w:t>1.6</w:t>
            </w:r>
            <w:r w:rsidR="00BC0CF0">
              <w:rPr>
                <w:rFonts w:ascii="Times New Roman" w:eastAsia="Calibri" w:hAnsi="Times New Roman" w:cs="Times New Roman"/>
              </w:rPr>
              <w:t>38</w:t>
            </w:r>
          </w:p>
        </w:tc>
        <w:tc>
          <w:tcPr>
            <w:tcW w:w="992" w:type="dxa"/>
          </w:tcPr>
          <w:p w14:paraId="2C995518" w14:textId="2D8F9E8D" w:rsidR="007E15CA" w:rsidRPr="00AB754B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AB754B">
              <w:rPr>
                <w:rFonts w:ascii="Times New Roman" w:hAnsi="Times New Roman" w:cs="Times New Roman"/>
                <w:bCs/>
              </w:rPr>
              <w:t>0.8</w:t>
            </w:r>
            <w:r w:rsidR="00BC0CF0">
              <w:rPr>
                <w:rFonts w:ascii="Times New Roman" w:hAnsi="Times New Roman" w:cs="Times New Roman"/>
                <w:bCs/>
              </w:rPr>
              <w:t>46</w:t>
            </w:r>
          </w:p>
        </w:tc>
      </w:tr>
      <w:tr w:rsidR="007E15CA" w14:paraId="71527D20" w14:textId="77777777" w:rsidTr="00395CED"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226F0CB4" w14:textId="77777777" w:rsidR="007E15CA" w:rsidRDefault="007E15CA" w:rsidP="00B47983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hd w:val="clear" w:color="auto" w:fill="FFFFFF"/>
              </w:rPr>
              <w:t>Dependen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947148F" w14:textId="79C25C1D" w:rsidR="007E15CA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</w:t>
            </w:r>
            <w:r w:rsidR="00BC0C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56EC6A25" w14:textId="3054BD05" w:rsidR="007E15CA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  <w:r w:rsidR="00BC0C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46B0F01F" w14:textId="150B44F7" w:rsidR="007E15CA" w:rsidRPr="00AB754B" w:rsidRDefault="007E15CA" w:rsidP="005133BD">
            <w:pPr>
              <w:widowControl w:val="0"/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 w:rsidRPr="00AB754B">
              <w:rPr>
                <w:rFonts w:ascii="Times New Roman" w:hAnsi="Times New Roman" w:cs="Times New Roman"/>
              </w:rPr>
              <w:t>Unfulfillabl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CF8B792" w14:textId="319B7668" w:rsidR="007E15CA" w:rsidRPr="00AB754B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B754B">
              <w:rPr>
                <w:rFonts w:ascii="Times New Roman" w:eastAsia="Calibri" w:hAnsi="Times New Roman" w:cs="Times New Roman"/>
              </w:rPr>
              <w:t>1.3</w:t>
            </w:r>
            <w:r w:rsidR="00BC0CF0"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A71B81" w14:textId="7F11E8AE" w:rsidR="007E15CA" w:rsidRDefault="007E15CA" w:rsidP="00395CED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BC0CF0">
              <w:rPr>
                <w:rFonts w:ascii="Times New Roman" w:hAnsi="Times New Roman" w:cs="Times New Roman"/>
              </w:rPr>
              <w:t>77</w:t>
            </w:r>
          </w:p>
        </w:tc>
      </w:tr>
    </w:tbl>
    <w:p w14:paraId="17951480" w14:textId="77777777" w:rsidR="007E15CA" w:rsidRDefault="007E15CA" w:rsidP="00AF508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4E4A114" w14:textId="02671051" w:rsidR="00B62BED" w:rsidRDefault="00B62BED" w:rsidP="00B62BED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B</w:t>
      </w:r>
      <w:r>
        <w:rPr>
          <w:rFonts w:ascii="Times New Roman" w:hAnsi="Times New Roman" w:cs="Times New Roman"/>
          <w:b/>
          <w:bCs/>
        </w:rPr>
        <w:t>2</w:t>
      </w:r>
    </w:p>
    <w:p w14:paraId="02047E58" w14:textId="07304FED" w:rsidR="00B62BED" w:rsidRPr="007E15CA" w:rsidRDefault="00B62BED" w:rsidP="00B62BED">
      <w:pPr>
        <w:spacing w:line="36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Mean response latencies and standard deviations for stereotypical and non-stereotypical words regarding </w:t>
      </w:r>
      <w:r>
        <w:rPr>
          <w:rFonts w:ascii="Times New Roman" w:hAnsi="Times New Roman" w:cs="Times New Roman"/>
          <w:i/>
          <w:iCs/>
        </w:rPr>
        <w:t>Down syndrome</w:t>
      </w:r>
      <w:r>
        <w:rPr>
          <w:rFonts w:ascii="Times New Roman" w:hAnsi="Times New Roman" w:cs="Times New Roman"/>
          <w:i/>
          <w:iCs/>
        </w:rPr>
        <w:t xml:space="preserve"> in </w:t>
      </w:r>
      <w:r w:rsidR="002C5BA8">
        <w:rPr>
          <w:rFonts w:ascii="Times New Roman" w:hAnsi="Times New Roman" w:cs="Times New Roman"/>
          <w:i/>
          <w:iCs/>
        </w:rPr>
        <w:t>milli</w:t>
      </w:r>
      <w:r>
        <w:rPr>
          <w:rFonts w:ascii="Times New Roman" w:hAnsi="Times New Roman" w:cs="Times New Roman"/>
          <w:i/>
          <w:iCs/>
        </w:rPr>
        <w:t>seconds</w:t>
      </w:r>
    </w:p>
    <w:p w14:paraId="016FB609" w14:textId="77777777" w:rsidR="00B62BED" w:rsidRDefault="00B62BED" w:rsidP="00B62BED">
      <w:pPr>
        <w:pStyle w:val="Standard1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ellenraster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851"/>
        <w:gridCol w:w="845"/>
        <w:gridCol w:w="2273"/>
        <w:gridCol w:w="987"/>
        <w:gridCol w:w="856"/>
      </w:tblGrid>
      <w:tr w:rsidR="00B62BED" w14:paraId="2169B519" w14:textId="77777777" w:rsidTr="00FA6B19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5A7365D" w14:textId="77777777" w:rsidR="00B62BED" w:rsidRDefault="00B62BED" w:rsidP="00FA6B19">
            <w:pPr>
              <w:widowControl w:val="0"/>
              <w:jc w:val="both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val="de-DE"/>
              </w:rPr>
              <w:t>Stereotypical</w:t>
            </w:r>
            <w:proofErr w:type="spellEnd"/>
            <w:r>
              <w:rPr>
                <w:rFonts w:ascii="Times New Roman" w:eastAsia="Calibri" w:hAnsi="Times New Roman" w:cs="Times New Roman"/>
                <w:lang w:val="de-DE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lang w:val="de-DE"/>
              </w:rPr>
              <w:t>wor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ADD5602" w14:textId="77777777" w:rsidR="00B62BED" w:rsidRPr="00CF55DD" w:rsidRDefault="00B62BED" w:rsidP="00A60BB3">
            <w:pPr>
              <w:widowControl w:val="0"/>
              <w:jc w:val="center"/>
              <w:rPr>
                <w:rFonts w:ascii="Times New Roman" w:eastAsia="Calibri" w:hAnsi="Times New Roman" w:cs="Times New Roman"/>
                <w:i/>
                <w:iCs/>
                <w:lang w:val="de-DE"/>
              </w:rPr>
            </w:pPr>
            <w:r w:rsidRPr="00CF55DD">
              <w:rPr>
                <w:rFonts w:ascii="Times New Roman" w:eastAsia="Calibri" w:hAnsi="Times New Roman" w:cs="Times New Roman"/>
                <w:i/>
                <w:iCs/>
                <w:lang w:val="de-DE"/>
              </w:rPr>
              <w:t>M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48397BB8" w14:textId="77777777" w:rsidR="00B62BED" w:rsidRPr="00CF55DD" w:rsidRDefault="00B62BED" w:rsidP="00A60BB3">
            <w:pPr>
              <w:widowControl w:val="0"/>
              <w:jc w:val="center"/>
              <w:rPr>
                <w:rFonts w:ascii="Times New Roman" w:eastAsia="Calibri" w:hAnsi="Times New Roman" w:cs="Times New Roman"/>
                <w:i/>
                <w:iCs/>
                <w:lang w:val="de-DE"/>
              </w:rPr>
            </w:pPr>
            <w:r w:rsidRPr="00CF55DD">
              <w:rPr>
                <w:rFonts w:ascii="Times New Roman" w:eastAsia="Calibri" w:hAnsi="Times New Roman" w:cs="Times New Roman"/>
                <w:i/>
                <w:iCs/>
                <w:lang w:val="de-DE"/>
              </w:rPr>
              <w:t>SD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604C1862" w14:textId="77777777" w:rsidR="00B62BED" w:rsidRDefault="00B62BED" w:rsidP="00FA6B19">
            <w:pPr>
              <w:widowControl w:val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lang w:val="de-DE"/>
              </w:rPr>
              <w:t>Non-</w:t>
            </w:r>
            <w:proofErr w:type="spellStart"/>
            <w:r>
              <w:rPr>
                <w:rFonts w:ascii="Times New Roman" w:eastAsia="Calibri" w:hAnsi="Times New Roman" w:cs="Times New Roman"/>
                <w:lang w:val="de-DE"/>
              </w:rPr>
              <w:t>stereotypical</w:t>
            </w:r>
            <w:proofErr w:type="spellEnd"/>
            <w:r>
              <w:rPr>
                <w:rFonts w:ascii="Times New Roman" w:eastAsia="Calibri" w:hAnsi="Times New Roman" w:cs="Times New Roman"/>
                <w:lang w:val="de-DE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lang w:val="de-DE"/>
              </w:rPr>
              <w:t>word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62505FEF" w14:textId="77777777" w:rsidR="00B62BED" w:rsidRDefault="00B62BED" w:rsidP="00A60BB3">
            <w:pPr>
              <w:widowControl w:val="0"/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CF55DD">
              <w:rPr>
                <w:rFonts w:ascii="Times New Roman" w:eastAsia="Calibri" w:hAnsi="Times New Roman" w:cs="Times New Roman"/>
                <w:i/>
                <w:iCs/>
                <w:lang w:val="de-DE"/>
              </w:rPr>
              <w:t>M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407D4916" w14:textId="77777777" w:rsidR="00B62BED" w:rsidRDefault="00B62BED" w:rsidP="00A60BB3">
            <w:pPr>
              <w:widowControl w:val="0"/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CF55DD">
              <w:rPr>
                <w:rFonts w:ascii="Times New Roman" w:eastAsia="Calibri" w:hAnsi="Times New Roman" w:cs="Times New Roman"/>
                <w:i/>
                <w:iCs/>
                <w:lang w:val="de-DE"/>
              </w:rPr>
              <w:t>SD</w:t>
            </w:r>
          </w:p>
        </w:tc>
      </w:tr>
      <w:tr w:rsidR="00FA6B19" w14:paraId="73782514" w14:textId="77777777" w:rsidTr="00FA6B19"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6F554D55" w14:textId="1B53EF73" w:rsidR="00FA6B19" w:rsidRDefault="00FA6B19" w:rsidP="00FA6B19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hd w:val="clear" w:color="auto" w:fill="FFFFFF"/>
              </w:rPr>
              <w:t>Warm-hearted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6849A22" w14:textId="66FF1D21" w:rsidR="00FA6B19" w:rsidRDefault="00FA6B19" w:rsidP="00A60BB3">
            <w:pPr>
              <w:widowControl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84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1819E5B1" w14:textId="2BF41F64" w:rsidR="00FA6B19" w:rsidRDefault="00FA6B19" w:rsidP="00A60BB3">
            <w:pPr>
              <w:widowControl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30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14:paraId="348D7AE3" w14:textId="00EA746E" w:rsidR="00FA6B19" w:rsidRDefault="00FA6B19" w:rsidP="00FA6B19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val="de-DE"/>
              </w:rPr>
              <w:t>Moved</w:t>
            </w:r>
            <w:proofErr w:type="spellEnd"/>
            <w:r>
              <w:rPr>
                <w:rFonts w:ascii="Times New Roman" w:eastAsia="Calibri" w:hAnsi="Times New Roman" w:cs="Times New Roman"/>
                <w:lang w:val="de-DE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lang w:val="de-DE"/>
              </w:rPr>
              <w:t>up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32B02A29" w14:textId="562EDB9F" w:rsidR="00FA6B19" w:rsidRDefault="00FA6B19" w:rsidP="00A60BB3">
            <w:pPr>
              <w:widowControl w:val="0"/>
              <w:spacing w:before="240"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499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2B4E3C9D" w14:textId="17785290" w:rsidR="00FA6B19" w:rsidRPr="005263D9" w:rsidRDefault="00FA6B19" w:rsidP="00A60BB3">
            <w:pPr>
              <w:widowControl w:val="0"/>
              <w:spacing w:before="240" w:line="48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0.973</w:t>
            </w:r>
          </w:p>
        </w:tc>
      </w:tr>
      <w:tr w:rsidR="00FA6B19" w14:paraId="4B134198" w14:textId="77777777" w:rsidTr="00FA6B19">
        <w:tc>
          <w:tcPr>
            <w:tcW w:w="3544" w:type="dxa"/>
            <w:vAlign w:val="center"/>
          </w:tcPr>
          <w:p w14:paraId="63336C7F" w14:textId="241D6589" w:rsidR="00FA6B19" w:rsidRDefault="00FA6B19" w:rsidP="00FA6B19">
            <w:pPr>
              <w:widowControl w:val="0"/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val="de-DE"/>
              </w:rPr>
              <w:t>Good-natured</w:t>
            </w:r>
            <w:proofErr w:type="spellEnd"/>
          </w:p>
        </w:tc>
        <w:tc>
          <w:tcPr>
            <w:tcW w:w="851" w:type="dxa"/>
          </w:tcPr>
          <w:p w14:paraId="46D62445" w14:textId="5F3370FF" w:rsidR="00FA6B19" w:rsidRDefault="00765DD1" w:rsidP="00A60BB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9</w:t>
            </w:r>
          </w:p>
        </w:tc>
        <w:tc>
          <w:tcPr>
            <w:tcW w:w="845" w:type="dxa"/>
          </w:tcPr>
          <w:p w14:paraId="203A46A2" w14:textId="1AB138C5" w:rsidR="00FA6B19" w:rsidRDefault="00765DD1" w:rsidP="00A60BB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2273" w:type="dxa"/>
          </w:tcPr>
          <w:p w14:paraId="76B466FA" w14:textId="27D1E5B0" w:rsidR="00FA6B19" w:rsidRDefault="00FA6B19" w:rsidP="00FA6B1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D75E53">
              <w:rPr>
                <w:rFonts w:ascii="Times New Roman" w:hAnsi="Times New Roman" w:cs="Times New Roman"/>
              </w:rPr>
              <w:t>ossilised</w:t>
            </w:r>
            <w:r w:rsidDel="002E58C7">
              <w:rPr>
                <w:rFonts w:ascii="Times New Roman" w:eastAsia="Calibri" w:hAnsi="Times New Roman" w:cs="Times New Roman"/>
                <w:lang w:val="de-DE"/>
              </w:rPr>
              <w:t xml:space="preserve"> </w:t>
            </w:r>
          </w:p>
        </w:tc>
        <w:tc>
          <w:tcPr>
            <w:tcW w:w="987" w:type="dxa"/>
          </w:tcPr>
          <w:p w14:paraId="01DF7285" w14:textId="5BD0AA9E" w:rsidR="00FA6B19" w:rsidRPr="00765DD1" w:rsidRDefault="00765DD1" w:rsidP="00A60BB3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765DD1">
              <w:rPr>
                <w:rFonts w:ascii="Times New Roman" w:eastAsia="Calibri" w:hAnsi="Times New Roman" w:cs="Times New Roman"/>
                <w:bCs/>
              </w:rPr>
              <w:t>1.441</w:t>
            </w:r>
          </w:p>
        </w:tc>
        <w:tc>
          <w:tcPr>
            <w:tcW w:w="856" w:type="dxa"/>
          </w:tcPr>
          <w:p w14:paraId="743908CB" w14:textId="787E7C8F" w:rsidR="00FA6B19" w:rsidRPr="00765DD1" w:rsidRDefault="00765DD1" w:rsidP="00A60BB3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765DD1">
              <w:rPr>
                <w:rFonts w:ascii="Times New Roman" w:eastAsia="Calibri" w:hAnsi="Times New Roman" w:cs="Times New Roman"/>
                <w:bCs/>
              </w:rPr>
              <w:t>1.140</w:t>
            </w:r>
          </w:p>
        </w:tc>
      </w:tr>
      <w:tr w:rsidR="00FA6B19" w14:paraId="1E9DFAE8" w14:textId="77777777" w:rsidTr="00FA6B19">
        <w:tc>
          <w:tcPr>
            <w:tcW w:w="3544" w:type="dxa"/>
            <w:vAlign w:val="center"/>
          </w:tcPr>
          <w:p w14:paraId="3CC839B6" w14:textId="5397C49F" w:rsidR="00FA6B19" w:rsidRDefault="00FA6B19" w:rsidP="00FA6B19">
            <w:pPr>
              <w:widowControl w:val="0"/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val="de-DE"/>
              </w:rPr>
              <w:t>Dependent</w:t>
            </w:r>
            <w:proofErr w:type="spellEnd"/>
          </w:p>
        </w:tc>
        <w:tc>
          <w:tcPr>
            <w:tcW w:w="851" w:type="dxa"/>
          </w:tcPr>
          <w:p w14:paraId="685ADE9F" w14:textId="4A177002" w:rsidR="00FA6B19" w:rsidRDefault="00765DD1" w:rsidP="00A60BB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4</w:t>
            </w:r>
          </w:p>
        </w:tc>
        <w:tc>
          <w:tcPr>
            <w:tcW w:w="845" w:type="dxa"/>
          </w:tcPr>
          <w:p w14:paraId="011B5BFF" w14:textId="390334B6" w:rsidR="00FA6B19" w:rsidRDefault="00765DD1" w:rsidP="00A60BB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3</w:t>
            </w:r>
          </w:p>
        </w:tc>
        <w:tc>
          <w:tcPr>
            <w:tcW w:w="2273" w:type="dxa"/>
          </w:tcPr>
          <w:p w14:paraId="11A4FE23" w14:textId="5BB63464" w:rsidR="00FA6B19" w:rsidRPr="00AB754B" w:rsidRDefault="00FA6B19" w:rsidP="00FA6B1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D75E53">
              <w:rPr>
                <w:rFonts w:ascii="Times New Roman" w:hAnsi="Times New Roman" w:cs="Times New Roman"/>
              </w:rPr>
              <w:t>nfulfillable</w:t>
            </w:r>
            <w:r w:rsidDel="002E58C7">
              <w:rPr>
                <w:rFonts w:ascii="Times New Roman" w:eastAsia="Calibri" w:hAnsi="Times New Roman" w:cs="Times New Roman"/>
                <w:lang w:val="de-DE"/>
              </w:rPr>
              <w:t xml:space="preserve"> </w:t>
            </w:r>
          </w:p>
        </w:tc>
        <w:tc>
          <w:tcPr>
            <w:tcW w:w="987" w:type="dxa"/>
          </w:tcPr>
          <w:p w14:paraId="48117064" w14:textId="1BDB9FBB" w:rsidR="00765DD1" w:rsidRDefault="00765DD1" w:rsidP="00A60BB3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359</w:t>
            </w:r>
          </w:p>
          <w:p w14:paraId="01B6368C" w14:textId="4158879E" w:rsidR="00FA6B19" w:rsidRPr="00AB754B" w:rsidRDefault="00FA6B19" w:rsidP="00A60BB3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6" w:type="dxa"/>
          </w:tcPr>
          <w:p w14:paraId="46574FD2" w14:textId="4DA565B3" w:rsidR="00FA6B19" w:rsidRDefault="00765DD1" w:rsidP="00A60BB3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>1.058</w:t>
            </w:r>
          </w:p>
        </w:tc>
      </w:tr>
      <w:tr w:rsidR="00FA6B19" w14:paraId="10782387" w14:textId="77777777" w:rsidTr="00FA6B19">
        <w:tc>
          <w:tcPr>
            <w:tcW w:w="3544" w:type="dxa"/>
            <w:vAlign w:val="center"/>
          </w:tcPr>
          <w:p w14:paraId="2DAF4D48" w14:textId="52386BAB" w:rsidR="00FA6B19" w:rsidRDefault="00FA6B19" w:rsidP="00FA6B19">
            <w:pPr>
              <w:widowControl w:val="0"/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hd w:val="clear" w:color="auto" w:fill="FFFFFF"/>
              </w:rPr>
              <w:t xml:space="preserve">Sincere </w:t>
            </w:r>
          </w:p>
        </w:tc>
        <w:tc>
          <w:tcPr>
            <w:tcW w:w="851" w:type="dxa"/>
          </w:tcPr>
          <w:p w14:paraId="39348312" w14:textId="6097A8DA" w:rsidR="00FA6B19" w:rsidRDefault="00765DD1" w:rsidP="00A60BB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3</w:t>
            </w:r>
          </w:p>
        </w:tc>
        <w:tc>
          <w:tcPr>
            <w:tcW w:w="845" w:type="dxa"/>
          </w:tcPr>
          <w:p w14:paraId="2E95210F" w14:textId="73879CC8" w:rsidR="00FA6B19" w:rsidRDefault="00765DD1" w:rsidP="00A60BB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2</w:t>
            </w:r>
          </w:p>
        </w:tc>
        <w:tc>
          <w:tcPr>
            <w:tcW w:w="2273" w:type="dxa"/>
          </w:tcPr>
          <w:p w14:paraId="2A21F5EC" w14:textId="6B9450B1" w:rsidR="00FA6B19" w:rsidRPr="00AB754B" w:rsidRDefault="00FA6B19" w:rsidP="00FA6B1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D75E53">
              <w:rPr>
                <w:rFonts w:ascii="Times New Roman" w:hAnsi="Times New Roman" w:cs="Times New Roman"/>
              </w:rPr>
              <w:t>urrounded</w:t>
            </w:r>
            <w:r w:rsidDel="002E58C7">
              <w:rPr>
                <w:rFonts w:ascii="Times New Roman" w:eastAsia="Calibri" w:hAnsi="Times New Roman" w:cs="Times New Roman"/>
                <w:lang w:val="de-DE"/>
              </w:rPr>
              <w:t xml:space="preserve"> </w:t>
            </w:r>
          </w:p>
        </w:tc>
        <w:tc>
          <w:tcPr>
            <w:tcW w:w="987" w:type="dxa"/>
          </w:tcPr>
          <w:p w14:paraId="73E41E6C" w14:textId="4BFB8CA9" w:rsidR="00FA6B19" w:rsidRPr="00AB754B" w:rsidRDefault="00765DD1" w:rsidP="00A60BB3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447</w:t>
            </w:r>
          </w:p>
        </w:tc>
        <w:tc>
          <w:tcPr>
            <w:tcW w:w="856" w:type="dxa"/>
          </w:tcPr>
          <w:p w14:paraId="116FFE36" w14:textId="3EF582DA" w:rsidR="00FA6B19" w:rsidRPr="00765DD1" w:rsidRDefault="00765DD1" w:rsidP="00A60BB3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765DD1">
              <w:rPr>
                <w:rFonts w:ascii="Times New Roman" w:eastAsia="Calibri" w:hAnsi="Times New Roman" w:cs="Times New Roman"/>
                <w:bCs/>
              </w:rPr>
              <w:t>1.051</w:t>
            </w:r>
          </w:p>
        </w:tc>
      </w:tr>
      <w:tr w:rsidR="00FA6B19" w14:paraId="4CC0FED4" w14:textId="77777777" w:rsidTr="00FA6B19">
        <w:tc>
          <w:tcPr>
            <w:tcW w:w="3544" w:type="dxa"/>
            <w:vAlign w:val="center"/>
          </w:tcPr>
          <w:p w14:paraId="6BF7B793" w14:textId="3B5813CD" w:rsidR="00FA6B19" w:rsidRDefault="00FA6B19" w:rsidP="00FA6B19">
            <w:pPr>
              <w:widowControl w:val="0"/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val="de-DE"/>
              </w:rPr>
              <w:t>Displaying</w:t>
            </w:r>
            <w:proofErr w:type="spellEnd"/>
            <w:r>
              <w:rPr>
                <w:rFonts w:ascii="Times New Roman" w:eastAsia="Calibri" w:hAnsi="Times New Roman" w:cs="Times New Roman"/>
                <w:lang w:val="de-DE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lang w:val="de-DE"/>
              </w:rPr>
              <w:t>Behavioural</w:t>
            </w:r>
            <w:proofErr w:type="spellEnd"/>
            <w:r>
              <w:rPr>
                <w:rFonts w:ascii="Times New Roman" w:eastAsia="Calibri" w:hAnsi="Times New Roman" w:cs="Times New Roman"/>
                <w:lang w:val="de-DE"/>
              </w:rPr>
              <w:t xml:space="preserve"> Problems</w:t>
            </w:r>
          </w:p>
        </w:tc>
        <w:tc>
          <w:tcPr>
            <w:tcW w:w="851" w:type="dxa"/>
          </w:tcPr>
          <w:p w14:paraId="194A71D3" w14:textId="582B3015" w:rsidR="00FA6B19" w:rsidRDefault="00765DD1" w:rsidP="00A60BB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0</w:t>
            </w:r>
          </w:p>
        </w:tc>
        <w:tc>
          <w:tcPr>
            <w:tcW w:w="845" w:type="dxa"/>
          </w:tcPr>
          <w:p w14:paraId="57FD6306" w14:textId="48B4EE66" w:rsidR="00FA6B19" w:rsidRDefault="00765DD1" w:rsidP="00A60BB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2273" w:type="dxa"/>
          </w:tcPr>
          <w:p w14:paraId="2ECCBFF0" w14:textId="7A86FFC4" w:rsidR="00FA6B19" w:rsidRPr="00AB754B" w:rsidRDefault="00FA6B19" w:rsidP="00FA6B1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3C5CE5">
              <w:rPr>
                <w:rFonts w:ascii="Times New Roman" w:hAnsi="Times New Roman" w:cs="Times New Roman"/>
              </w:rPr>
              <w:t>lasphemously</w:t>
            </w:r>
            <w:r w:rsidDel="002E58C7">
              <w:rPr>
                <w:rFonts w:ascii="Times New Roman" w:eastAsia="Calibri" w:hAnsi="Times New Roman" w:cs="Times New Roman"/>
                <w:lang w:val="de-DE"/>
              </w:rPr>
              <w:t xml:space="preserve"> </w:t>
            </w:r>
          </w:p>
        </w:tc>
        <w:tc>
          <w:tcPr>
            <w:tcW w:w="987" w:type="dxa"/>
          </w:tcPr>
          <w:p w14:paraId="7FEC1D18" w14:textId="4F14563D" w:rsidR="00FA6B19" w:rsidRPr="00AB754B" w:rsidRDefault="00765DD1" w:rsidP="00A60BB3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048</w:t>
            </w:r>
          </w:p>
        </w:tc>
        <w:tc>
          <w:tcPr>
            <w:tcW w:w="856" w:type="dxa"/>
          </w:tcPr>
          <w:p w14:paraId="202529CA" w14:textId="079FADAD" w:rsidR="00FA6B19" w:rsidRPr="00765DD1" w:rsidRDefault="00765DD1" w:rsidP="00A60BB3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765DD1">
              <w:rPr>
                <w:rFonts w:ascii="Times New Roman" w:eastAsia="Calibri" w:hAnsi="Times New Roman" w:cs="Times New Roman"/>
                <w:bCs/>
              </w:rPr>
              <w:t>1.447</w:t>
            </w:r>
          </w:p>
        </w:tc>
      </w:tr>
      <w:tr w:rsidR="00FA6B19" w14:paraId="572A7A9E" w14:textId="77777777" w:rsidTr="00FA6B19">
        <w:tc>
          <w:tcPr>
            <w:tcW w:w="3544" w:type="dxa"/>
            <w:vAlign w:val="center"/>
          </w:tcPr>
          <w:p w14:paraId="22FCD9B1" w14:textId="3C650822" w:rsidR="00FA6B19" w:rsidRDefault="00FA6B19" w:rsidP="00FA6B19">
            <w:pPr>
              <w:widowControl w:val="0"/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hd w:val="clear" w:color="auto" w:fill="FFFFFF"/>
              </w:rPr>
              <w:t>Awkward</w:t>
            </w:r>
          </w:p>
        </w:tc>
        <w:tc>
          <w:tcPr>
            <w:tcW w:w="851" w:type="dxa"/>
          </w:tcPr>
          <w:p w14:paraId="59382A80" w14:textId="767A92AC" w:rsidR="00FA6B19" w:rsidRDefault="003F46DD" w:rsidP="00A60BB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845" w:type="dxa"/>
          </w:tcPr>
          <w:p w14:paraId="5AC34A1D" w14:textId="382E5BEF" w:rsidR="00FA6B19" w:rsidRDefault="003F46DD" w:rsidP="00A60BB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2273" w:type="dxa"/>
          </w:tcPr>
          <w:p w14:paraId="10FF1DAB" w14:textId="614C936D" w:rsidR="00FA6B19" w:rsidRPr="00AB754B" w:rsidRDefault="00FA6B19" w:rsidP="00FA6B1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val="de-DE"/>
              </w:rPr>
              <w:t>Contaminated</w:t>
            </w:r>
            <w:proofErr w:type="spellEnd"/>
            <w:r>
              <w:rPr>
                <w:rFonts w:ascii="Times New Roman" w:eastAsia="Calibri" w:hAnsi="Times New Roman" w:cs="Times New Roman"/>
                <w:lang w:val="de-DE"/>
              </w:rPr>
              <w:t xml:space="preserve"> </w:t>
            </w:r>
          </w:p>
        </w:tc>
        <w:tc>
          <w:tcPr>
            <w:tcW w:w="987" w:type="dxa"/>
          </w:tcPr>
          <w:p w14:paraId="2621E883" w14:textId="00FFE42C" w:rsidR="00FA6B19" w:rsidRPr="00AB754B" w:rsidRDefault="003F46DD" w:rsidP="00A60BB3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582</w:t>
            </w:r>
          </w:p>
        </w:tc>
        <w:tc>
          <w:tcPr>
            <w:tcW w:w="856" w:type="dxa"/>
          </w:tcPr>
          <w:p w14:paraId="7DE1B6B0" w14:textId="145AB18D" w:rsidR="00FA6B19" w:rsidRPr="005263D9" w:rsidRDefault="003F46DD" w:rsidP="00A60BB3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0.990</w:t>
            </w:r>
          </w:p>
        </w:tc>
      </w:tr>
      <w:tr w:rsidR="00FA6B19" w14:paraId="2B78E2FA" w14:textId="77777777" w:rsidTr="00FA6B19">
        <w:tc>
          <w:tcPr>
            <w:tcW w:w="3544" w:type="dxa"/>
            <w:vAlign w:val="center"/>
          </w:tcPr>
          <w:p w14:paraId="13AEE2D5" w14:textId="12AF7346" w:rsidR="00FA6B19" w:rsidRDefault="00FA6B19" w:rsidP="00FA6B19">
            <w:pPr>
              <w:widowControl w:val="0"/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hd w:val="clear" w:color="auto" w:fill="FFFFFF"/>
              </w:rPr>
              <w:t>Impatient</w:t>
            </w:r>
          </w:p>
        </w:tc>
        <w:tc>
          <w:tcPr>
            <w:tcW w:w="851" w:type="dxa"/>
          </w:tcPr>
          <w:p w14:paraId="3740BA47" w14:textId="7555CC02" w:rsidR="00FA6B19" w:rsidRDefault="003F46DD" w:rsidP="00A60BB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845" w:type="dxa"/>
          </w:tcPr>
          <w:p w14:paraId="493718C6" w14:textId="639D4D07" w:rsidR="00FA6B19" w:rsidRDefault="003F46DD" w:rsidP="00A60BB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2273" w:type="dxa"/>
          </w:tcPr>
          <w:p w14:paraId="61BE3BBE" w14:textId="69A1FB72" w:rsidR="00FA6B19" w:rsidRPr="00AB754B" w:rsidRDefault="00FA6B19" w:rsidP="00FA6B1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3C5CE5">
              <w:rPr>
                <w:rFonts w:ascii="Times New Roman" w:hAnsi="Times New Roman" w:cs="Times New Roman"/>
              </w:rPr>
              <w:t>mmediately</w:t>
            </w:r>
            <w:r w:rsidDel="002E58C7">
              <w:rPr>
                <w:rFonts w:ascii="Times New Roman" w:eastAsia="Calibri" w:hAnsi="Times New Roman" w:cs="Times New Roman"/>
                <w:lang w:val="de-DE"/>
              </w:rPr>
              <w:t xml:space="preserve"> </w:t>
            </w:r>
          </w:p>
        </w:tc>
        <w:tc>
          <w:tcPr>
            <w:tcW w:w="987" w:type="dxa"/>
          </w:tcPr>
          <w:p w14:paraId="5A06E3BB" w14:textId="007EF4CE" w:rsidR="00FA6B19" w:rsidRPr="00AB754B" w:rsidRDefault="003F46DD" w:rsidP="00A60BB3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356</w:t>
            </w:r>
          </w:p>
        </w:tc>
        <w:tc>
          <w:tcPr>
            <w:tcW w:w="856" w:type="dxa"/>
          </w:tcPr>
          <w:p w14:paraId="555B5280" w14:textId="12BB1FFE" w:rsidR="00FA6B19" w:rsidRPr="003F46DD" w:rsidRDefault="003F46DD" w:rsidP="00A60BB3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3F46DD">
              <w:rPr>
                <w:rFonts w:ascii="Times New Roman" w:eastAsia="Calibri" w:hAnsi="Times New Roman" w:cs="Times New Roman"/>
                <w:bCs/>
              </w:rPr>
              <w:t>0.954</w:t>
            </w:r>
          </w:p>
        </w:tc>
      </w:tr>
      <w:tr w:rsidR="00FA6B19" w14:paraId="6C72DCE0" w14:textId="77777777" w:rsidTr="00FA6B19">
        <w:tc>
          <w:tcPr>
            <w:tcW w:w="3544" w:type="dxa"/>
            <w:vAlign w:val="center"/>
          </w:tcPr>
          <w:p w14:paraId="57A84891" w14:textId="62FA213F" w:rsidR="00FA6B19" w:rsidRDefault="00FA6B19" w:rsidP="00FA6B19">
            <w:pPr>
              <w:widowControl w:val="0"/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lang w:val="de-DE"/>
              </w:rPr>
              <w:t xml:space="preserve">Low </w:t>
            </w:r>
            <w:proofErr w:type="spellStart"/>
            <w:r>
              <w:rPr>
                <w:rFonts w:ascii="Times New Roman" w:eastAsia="Calibri" w:hAnsi="Times New Roman" w:cs="Times New Roman"/>
                <w:lang w:val="de-DE"/>
              </w:rPr>
              <w:t>achieving</w:t>
            </w:r>
            <w:proofErr w:type="spellEnd"/>
          </w:p>
        </w:tc>
        <w:tc>
          <w:tcPr>
            <w:tcW w:w="851" w:type="dxa"/>
          </w:tcPr>
          <w:p w14:paraId="6DF4C1E8" w14:textId="34EDCEF6" w:rsidR="00FA6B19" w:rsidRPr="003C5CE5" w:rsidRDefault="003F46DD" w:rsidP="00A60BB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9</w:t>
            </w:r>
          </w:p>
        </w:tc>
        <w:tc>
          <w:tcPr>
            <w:tcW w:w="845" w:type="dxa"/>
          </w:tcPr>
          <w:p w14:paraId="61BFDC50" w14:textId="60B9A370" w:rsidR="00FA6B19" w:rsidRPr="003C5CE5" w:rsidRDefault="003F46DD" w:rsidP="00A60BB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2273" w:type="dxa"/>
          </w:tcPr>
          <w:p w14:paraId="1873CCCB" w14:textId="342F3B4B" w:rsidR="00FA6B19" w:rsidRPr="00AB754B" w:rsidRDefault="00FA6B19" w:rsidP="00FA6B19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lang w:val="de-DE"/>
              </w:rPr>
              <w:t>R</w:t>
            </w:r>
            <w:proofErr w:type="spellStart"/>
            <w:r w:rsidRPr="00D75E53">
              <w:rPr>
                <w:rFonts w:ascii="Times New Roman" w:hAnsi="Times New Roman" w:cs="Times New Roman"/>
              </w:rPr>
              <w:t>everently</w:t>
            </w:r>
            <w:proofErr w:type="spellEnd"/>
            <w:r w:rsidDel="002E58C7">
              <w:rPr>
                <w:rFonts w:ascii="Times New Roman" w:eastAsia="Calibri" w:hAnsi="Times New Roman" w:cs="Times New Roman"/>
                <w:lang w:val="de-DE"/>
              </w:rPr>
              <w:t xml:space="preserve"> </w:t>
            </w:r>
          </w:p>
        </w:tc>
        <w:tc>
          <w:tcPr>
            <w:tcW w:w="987" w:type="dxa"/>
          </w:tcPr>
          <w:p w14:paraId="2D845885" w14:textId="112594A3" w:rsidR="00FA6B19" w:rsidRPr="00AB754B" w:rsidRDefault="003F46DD" w:rsidP="00A60BB3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803</w:t>
            </w:r>
          </w:p>
        </w:tc>
        <w:tc>
          <w:tcPr>
            <w:tcW w:w="856" w:type="dxa"/>
          </w:tcPr>
          <w:p w14:paraId="4944B8D0" w14:textId="48345ED8" w:rsidR="00FA6B19" w:rsidRPr="003F46DD" w:rsidRDefault="003F46DD" w:rsidP="00A60BB3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1.146</w:t>
            </w:r>
          </w:p>
        </w:tc>
      </w:tr>
      <w:tr w:rsidR="003F46DD" w14:paraId="25C048B5" w14:textId="77777777" w:rsidTr="00FA6B19">
        <w:tc>
          <w:tcPr>
            <w:tcW w:w="3544" w:type="dxa"/>
            <w:vAlign w:val="center"/>
          </w:tcPr>
          <w:p w14:paraId="0D906B00" w14:textId="4400D995" w:rsidR="003F46DD" w:rsidRPr="00AB754B" w:rsidRDefault="003F46DD" w:rsidP="003F46DD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lang w:val="de-DE"/>
              </w:rPr>
            </w:pPr>
            <w:r>
              <w:rPr>
                <w:rFonts w:ascii="Times New Roman" w:eastAsia="Calibri" w:hAnsi="Times New Roman" w:cs="Times New Roman"/>
                <w:lang w:val="de-DE"/>
              </w:rPr>
              <w:t>Tolerant</w:t>
            </w:r>
          </w:p>
        </w:tc>
        <w:tc>
          <w:tcPr>
            <w:tcW w:w="851" w:type="dxa"/>
          </w:tcPr>
          <w:p w14:paraId="78658895" w14:textId="72CE807C" w:rsidR="003F46DD" w:rsidRPr="00AB754B" w:rsidRDefault="003F46DD" w:rsidP="00A60BB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100</w:t>
            </w:r>
          </w:p>
        </w:tc>
        <w:tc>
          <w:tcPr>
            <w:tcW w:w="845" w:type="dxa"/>
          </w:tcPr>
          <w:p w14:paraId="6A35B510" w14:textId="3287AB27" w:rsidR="003F46DD" w:rsidRPr="00AB754B" w:rsidRDefault="003F46DD" w:rsidP="00A60BB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646</w:t>
            </w:r>
          </w:p>
        </w:tc>
        <w:tc>
          <w:tcPr>
            <w:tcW w:w="2273" w:type="dxa"/>
          </w:tcPr>
          <w:p w14:paraId="2970073F" w14:textId="5F6693A0" w:rsidR="003F46DD" w:rsidRPr="00AB754B" w:rsidRDefault="003F46DD" w:rsidP="003F46D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D75E53">
              <w:rPr>
                <w:rFonts w:ascii="Times New Roman" w:hAnsi="Times New Roman" w:cs="Times New Roman"/>
              </w:rPr>
              <w:t>olemnly</w:t>
            </w:r>
            <w:r w:rsidDel="002E58C7">
              <w:rPr>
                <w:rFonts w:ascii="Times New Roman" w:eastAsia="Calibri" w:hAnsi="Times New Roman" w:cs="Times New Roman"/>
                <w:lang w:val="de-DE"/>
              </w:rPr>
              <w:t xml:space="preserve"> </w:t>
            </w:r>
          </w:p>
        </w:tc>
        <w:tc>
          <w:tcPr>
            <w:tcW w:w="987" w:type="dxa"/>
          </w:tcPr>
          <w:p w14:paraId="49D2CCF5" w14:textId="2EFF9A38" w:rsidR="003F46DD" w:rsidRPr="00AB754B" w:rsidRDefault="003F46DD" w:rsidP="00A60BB3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234</w:t>
            </w:r>
          </w:p>
        </w:tc>
        <w:tc>
          <w:tcPr>
            <w:tcW w:w="856" w:type="dxa"/>
          </w:tcPr>
          <w:p w14:paraId="370DC160" w14:textId="1ECC2CE3" w:rsidR="003F46DD" w:rsidRPr="00AB754B" w:rsidRDefault="003F46DD" w:rsidP="00A60BB3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3F46DD">
              <w:rPr>
                <w:rFonts w:ascii="Times New Roman" w:eastAsia="Calibri" w:hAnsi="Times New Roman" w:cs="Times New Roman"/>
                <w:bCs/>
              </w:rPr>
              <w:t>0.870</w:t>
            </w:r>
          </w:p>
        </w:tc>
      </w:tr>
      <w:tr w:rsidR="003F46DD" w14:paraId="6A00ACDF" w14:textId="77777777" w:rsidTr="00FA6B19"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5CB21082" w14:textId="1CABE894" w:rsidR="003F46DD" w:rsidRDefault="003F46DD" w:rsidP="003F46D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lang w:val="de-DE"/>
              </w:rPr>
              <w:t>Stupi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6303361" w14:textId="6FFE4F06" w:rsidR="003F46DD" w:rsidRDefault="003F46DD" w:rsidP="00A60BB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722FD625" w14:textId="36F61A99" w:rsidR="003F46DD" w:rsidRDefault="003F46DD" w:rsidP="00A60BB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7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30373557" w14:textId="3F003B60" w:rsidR="003F46DD" w:rsidRPr="00AB754B" w:rsidRDefault="003F46DD" w:rsidP="003F46DD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lang w:val="de-DE"/>
              </w:rPr>
              <w:t>New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510613A9" w14:textId="2E216252" w:rsidR="003F46DD" w:rsidRPr="00AB754B" w:rsidRDefault="003F46DD" w:rsidP="00A60BB3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44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712D180D" w14:textId="40A11147" w:rsidR="003F46DD" w:rsidRDefault="003F46DD" w:rsidP="00A60BB3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33</w:t>
            </w:r>
          </w:p>
        </w:tc>
      </w:tr>
    </w:tbl>
    <w:p w14:paraId="61F4516D" w14:textId="77777777" w:rsidR="00B62BED" w:rsidRDefault="00B62BED" w:rsidP="00AF508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ECE936D" w14:textId="4BC09037" w:rsidR="002C5BA8" w:rsidRDefault="002C5BA8" w:rsidP="002C5BA8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B</w:t>
      </w:r>
      <w:r>
        <w:rPr>
          <w:rFonts w:ascii="Times New Roman" w:hAnsi="Times New Roman" w:cs="Times New Roman"/>
          <w:b/>
          <w:bCs/>
        </w:rPr>
        <w:t>3</w:t>
      </w:r>
    </w:p>
    <w:p w14:paraId="45FA820F" w14:textId="08DB85A5" w:rsidR="002C5BA8" w:rsidRPr="007E15CA" w:rsidRDefault="002C5BA8" w:rsidP="002C5BA8">
      <w:pPr>
        <w:spacing w:line="36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Mean response latencies and standard deviations for stereotypical and non-stereotypical words regarding </w:t>
      </w:r>
      <w:r>
        <w:rPr>
          <w:rFonts w:ascii="Times New Roman" w:hAnsi="Times New Roman" w:cs="Times New Roman"/>
          <w:i/>
          <w:iCs/>
        </w:rPr>
        <w:t>dyslexia</w:t>
      </w:r>
      <w:r>
        <w:rPr>
          <w:rFonts w:ascii="Times New Roman" w:hAnsi="Times New Roman" w:cs="Times New Roman"/>
          <w:i/>
          <w:iCs/>
        </w:rPr>
        <w:t xml:space="preserve"> in </w:t>
      </w:r>
      <w:r>
        <w:rPr>
          <w:rFonts w:ascii="Times New Roman" w:hAnsi="Times New Roman" w:cs="Times New Roman"/>
          <w:i/>
          <w:iCs/>
        </w:rPr>
        <w:t>milli</w:t>
      </w:r>
      <w:r>
        <w:rPr>
          <w:rFonts w:ascii="Times New Roman" w:hAnsi="Times New Roman" w:cs="Times New Roman"/>
          <w:i/>
          <w:iCs/>
        </w:rPr>
        <w:t>seconds</w:t>
      </w:r>
    </w:p>
    <w:p w14:paraId="365C470A" w14:textId="77777777" w:rsidR="002C5BA8" w:rsidRDefault="002C5BA8" w:rsidP="002C5BA8">
      <w:pPr>
        <w:pStyle w:val="Standard1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ellenraster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851"/>
        <w:gridCol w:w="845"/>
        <w:gridCol w:w="2273"/>
        <w:gridCol w:w="987"/>
        <w:gridCol w:w="856"/>
      </w:tblGrid>
      <w:tr w:rsidR="002C5BA8" w14:paraId="5E298778" w14:textId="77777777" w:rsidTr="00782519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D1E14AA" w14:textId="77777777" w:rsidR="002C5BA8" w:rsidRDefault="002C5BA8" w:rsidP="00351BEA">
            <w:pPr>
              <w:widowControl w:val="0"/>
              <w:jc w:val="both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val="de-DE"/>
              </w:rPr>
              <w:t>Stereotypical</w:t>
            </w:r>
            <w:proofErr w:type="spellEnd"/>
            <w:r>
              <w:rPr>
                <w:rFonts w:ascii="Times New Roman" w:eastAsia="Calibri" w:hAnsi="Times New Roman" w:cs="Times New Roman"/>
                <w:lang w:val="de-DE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lang w:val="de-DE"/>
              </w:rPr>
              <w:t>wor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60B82EA" w14:textId="77777777" w:rsidR="002C5BA8" w:rsidRPr="00CF55DD" w:rsidRDefault="002C5BA8" w:rsidP="00782519">
            <w:pPr>
              <w:widowControl w:val="0"/>
              <w:jc w:val="center"/>
              <w:rPr>
                <w:rFonts w:ascii="Times New Roman" w:eastAsia="Calibri" w:hAnsi="Times New Roman" w:cs="Times New Roman"/>
                <w:i/>
                <w:iCs/>
                <w:lang w:val="de-DE"/>
              </w:rPr>
            </w:pPr>
            <w:r w:rsidRPr="00CF55DD">
              <w:rPr>
                <w:rFonts w:ascii="Times New Roman" w:eastAsia="Calibri" w:hAnsi="Times New Roman" w:cs="Times New Roman"/>
                <w:i/>
                <w:iCs/>
                <w:lang w:val="de-DE"/>
              </w:rPr>
              <w:t>M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12AA3DF3" w14:textId="77777777" w:rsidR="002C5BA8" w:rsidRPr="00CF55DD" w:rsidRDefault="002C5BA8" w:rsidP="00782519">
            <w:pPr>
              <w:widowControl w:val="0"/>
              <w:jc w:val="center"/>
              <w:rPr>
                <w:rFonts w:ascii="Times New Roman" w:eastAsia="Calibri" w:hAnsi="Times New Roman" w:cs="Times New Roman"/>
                <w:i/>
                <w:iCs/>
                <w:lang w:val="de-DE"/>
              </w:rPr>
            </w:pPr>
            <w:r w:rsidRPr="00CF55DD">
              <w:rPr>
                <w:rFonts w:ascii="Times New Roman" w:eastAsia="Calibri" w:hAnsi="Times New Roman" w:cs="Times New Roman"/>
                <w:i/>
                <w:iCs/>
                <w:lang w:val="de-DE"/>
              </w:rPr>
              <w:t>SD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28175F2E" w14:textId="77777777" w:rsidR="002C5BA8" w:rsidRDefault="002C5BA8" w:rsidP="00351BEA">
            <w:pPr>
              <w:widowControl w:val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lang w:val="de-DE"/>
              </w:rPr>
              <w:t>Non-</w:t>
            </w:r>
            <w:proofErr w:type="spellStart"/>
            <w:r>
              <w:rPr>
                <w:rFonts w:ascii="Times New Roman" w:eastAsia="Calibri" w:hAnsi="Times New Roman" w:cs="Times New Roman"/>
                <w:lang w:val="de-DE"/>
              </w:rPr>
              <w:t>stereotypical</w:t>
            </w:r>
            <w:proofErr w:type="spellEnd"/>
            <w:r>
              <w:rPr>
                <w:rFonts w:ascii="Times New Roman" w:eastAsia="Calibri" w:hAnsi="Times New Roman" w:cs="Times New Roman"/>
                <w:lang w:val="de-DE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lang w:val="de-DE"/>
              </w:rPr>
              <w:t>word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23AB41A0" w14:textId="77777777" w:rsidR="002C5BA8" w:rsidRDefault="002C5BA8" w:rsidP="00782519">
            <w:pPr>
              <w:widowControl w:val="0"/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CF55DD">
              <w:rPr>
                <w:rFonts w:ascii="Times New Roman" w:eastAsia="Calibri" w:hAnsi="Times New Roman" w:cs="Times New Roman"/>
                <w:i/>
                <w:iCs/>
                <w:lang w:val="de-DE"/>
              </w:rPr>
              <w:t>M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7C016FC3" w14:textId="77777777" w:rsidR="002C5BA8" w:rsidRDefault="002C5BA8" w:rsidP="00782519">
            <w:pPr>
              <w:widowControl w:val="0"/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CF55DD">
              <w:rPr>
                <w:rFonts w:ascii="Times New Roman" w:eastAsia="Calibri" w:hAnsi="Times New Roman" w:cs="Times New Roman"/>
                <w:i/>
                <w:iCs/>
                <w:lang w:val="de-DE"/>
              </w:rPr>
              <w:t>SD</w:t>
            </w:r>
          </w:p>
        </w:tc>
      </w:tr>
      <w:tr w:rsidR="00FF7D10" w14:paraId="4EBF0A0C" w14:textId="77777777" w:rsidTr="00782519"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7A3EFBB4" w14:textId="4DB33A54" w:rsidR="00FF7D10" w:rsidRDefault="00FF7D10" w:rsidP="00FF7D10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lang w:val="de-DE"/>
              </w:rPr>
              <w:t xml:space="preserve">Low </w:t>
            </w:r>
            <w:proofErr w:type="spellStart"/>
            <w:r>
              <w:rPr>
                <w:rFonts w:ascii="Times New Roman" w:eastAsia="Calibri" w:hAnsi="Times New Roman" w:cs="Times New Roman"/>
                <w:lang w:val="de-DE"/>
              </w:rPr>
              <w:t>achieving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D4B24EC" w14:textId="2A2251C9" w:rsidR="00FF7D10" w:rsidRDefault="00782519" w:rsidP="00782519">
            <w:pPr>
              <w:widowControl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71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26D44761" w14:textId="677F3B3C" w:rsidR="00FF7D10" w:rsidRDefault="00782519" w:rsidP="00782519">
            <w:pPr>
              <w:widowControl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2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14:paraId="38C31F51" w14:textId="36C7BC08" w:rsidR="00FF7D10" w:rsidRDefault="00FF7D10" w:rsidP="00FF7D10">
            <w:pPr>
              <w:widowControl w:val="0"/>
              <w:spacing w:before="240" w:line="48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lang w:val="de-DE"/>
              </w:rPr>
              <w:t>R</w:t>
            </w:r>
            <w:proofErr w:type="spellStart"/>
            <w:r w:rsidRPr="00D75E53">
              <w:rPr>
                <w:rFonts w:ascii="Times New Roman" w:hAnsi="Times New Roman" w:cs="Times New Roman"/>
              </w:rPr>
              <w:t>everently</w:t>
            </w:r>
            <w:proofErr w:type="spellEnd"/>
            <w:r w:rsidDel="00322C52">
              <w:rPr>
                <w:rFonts w:ascii="Times New Roman" w:eastAsia="Calibri" w:hAnsi="Times New Roman" w:cs="Times New Roman"/>
                <w:lang w:val="de-DE"/>
              </w:rPr>
              <w:t xml:space="preserve"> 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3095406A" w14:textId="51FC09A3" w:rsidR="00FF7D10" w:rsidRPr="008D6DEC" w:rsidRDefault="008D6DEC" w:rsidP="00782519">
            <w:pPr>
              <w:widowControl w:val="0"/>
              <w:spacing w:before="240" w:line="48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8D6DEC">
              <w:rPr>
                <w:rFonts w:ascii="Times New Roman" w:eastAsia="Calibri" w:hAnsi="Times New Roman" w:cs="Times New Roman"/>
                <w:bCs/>
              </w:rPr>
              <w:t>1.924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68D5021D" w14:textId="47B549B3" w:rsidR="00FF7D10" w:rsidRPr="008D6DEC" w:rsidRDefault="00EC0E4C" w:rsidP="00782519">
            <w:pPr>
              <w:widowControl w:val="0"/>
              <w:spacing w:before="240" w:line="48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1.062</w:t>
            </w:r>
          </w:p>
        </w:tc>
      </w:tr>
      <w:tr w:rsidR="00FF7D10" w14:paraId="551118B8" w14:textId="77777777" w:rsidTr="00782519">
        <w:tc>
          <w:tcPr>
            <w:tcW w:w="3544" w:type="dxa"/>
            <w:vAlign w:val="center"/>
          </w:tcPr>
          <w:p w14:paraId="11F13D56" w14:textId="55B33583" w:rsidR="00FF7D10" w:rsidRDefault="00FF7D10" w:rsidP="00FF7D1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B24124">
              <w:rPr>
                <w:rFonts w:ascii="Times New Roman" w:eastAsia="Calibri" w:hAnsi="Times New Roman" w:cs="Times New Roman"/>
                <w:lang w:val="de-DE"/>
              </w:rPr>
              <w:t>Impatient</w:t>
            </w:r>
            <w:proofErr w:type="spellEnd"/>
          </w:p>
        </w:tc>
        <w:tc>
          <w:tcPr>
            <w:tcW w:w="851" w:type="dxa"/>
          </w:tcPr>
          <w:p w14:paraId="6ECAD0F3" w14:textId="7389D57C" w:rsidR="00FF7D10" w:rsidRDefault="00EC0E4C" w:rsidP="0078251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845" w:type="dxa"/>
          </w:tcPr>
          <w:p w14:paraId="75BEE9C5" w14:textId="32EC1BF3" w:rsidR="00FF7D10" w:rsidRDefault="00EC0E4C" w:rsidP="0078251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9</w:t>
            </w:r>
          </w:p>
        </w:tc>
        <w:tc>
          <w:tcPr>
            <w:tcW w:w="2273" w:type="dxa"/>
          </w:tcPr>
          <w:p w14:paraId="381B0F32" w14:textId="4187EA9C" w:rsidR="00FF7D10" w:rsidRDefault="00FF7D10" w:rsidP="00FF7D10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B24124">
              <w:rPr>
                <w:rFonts w:ascii="Times New Roman" w:eastAsia="Calibri" w:hAnsi="Times New Roman" w:cs="Times New Roman"/>
                <w:lang w:val="de-DE"/>
              </w:rPr>
              <w:t>Immediately</w:t>
            </w:r>
            <w:proofErr w:type="spellEnd"/>
            <w:r w:rsidRPr="00B24124">
              <w:rPr>
                <w:rFonts w:ascii="Times New Roman" w:eastAsia="Calibri" w:hAnsi="Times New Roman" w:cs="Times New Roman"/>
                <w:lang w:val="de-DE"/>
              </w:rPr>
              <w:t xml:space="preserve"> </w:t>
            </w:r>
          </w:p>
        </w:tc>
        <w:tc>
          <w:tcPr>
            <w:tcW w:w="987" w:type="dxa"/>
          </w:tcPr>
          <w:p w14:paraId="0122C8E9" w14:textId="67FB565F" w:rsidR="00FF7D10" w:rsidRPr="00765DD1" w:rsidRDefault="00EC0E4C" w:rsidP="00812D14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1.343</w:t>
            </w:r>
          </w:p>
        </w:tc>
        <w:tc>
          <w:tcPr>
            <w:tcW w:w="856" w:type="dxa"/>
          </w:tcPr>
          <w:p w14:paraId="2E823AA8" w14:textId="3FA6E90D" w:rsidR="00FF7D10" w:rsidRPr="00765DD1" w:rsidRDefault="00EC0E4C" w:rsidP="00812D14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1.049</w:t>
            </w:r>
          </w:p>
        </w:tc>
      </w:tr>
      <w:tr w:rsidR="00FF7D10" w14:paraId="54F094C5" w14:textId="77777777" w:rsidTr="00782519">
        <w:tc>
          <w:tcPr>
            <w:tcW w:w="3544" w:type="dxa"/>
          </w:tcPr>
          <w:p w14:paraId="0BEE4072" w14:textId="6B40D6C9" w:rsidR="00FF7D10" w:rsidRDefault="00FF7D10" w:rsidP="00782519">
            <w:pPr>
              <w:widowControl w:val="0"/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val="de-DE"/>
              </w:rPr>
              <w:t>Lazy</w:t>
            </w:r>
            <w:proofErr w:type="spellEnd"/>
          </w:p>
        </w:tc>
        <w:tc>
          <w:tcPr>
            <w:tcW w:w="851" w:type="dxa"/>
          </w:tcPr>
          <w:p w14:paraId="4E2B1F4B" w14:textId="0E1A5511" w:rsidR="00FF7D10" w:rsidRDefault="00812D14" w:rsidP="00EC0E4C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7</w:t>
            </w:r>
          </w:p>
        </w:tc>
        <w:tc>
          <w:tcPr>
            <w:tcW w:w="845" w:type="dxa"/>
          </w:tcPr>
          <w:p w14:paraId="675C5DD4" w14:textId="3906FEEA" w:rsidR="00FF7D10" w:rsidRDefault="00812D14" w:rsidP="00EC0E4C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2273" w:type="dxa"/>
          </w:tcPr>
          <w:p w14:paraId="5D888932" w14:textId="3AF66CE6" w:rsidR="00FF7D10" w:rsidRPr="00AB754B" w:rsidRDefault="00FF7D10" w:rsidP="00782519">
            <w:pPr>
              <w:widowControl w:val="0"/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lang w:val="de-DE"/>
              </w:rPr>
              <w:t>Smooth</w:t>
            </w:r>
          </w:p>
        </w:tc>
        <w:tc>
          <w:tcPr>
            <w:tcW w:w="987" w:type="dxa"/>
          </w:tcPr>
          <w:p w14:paraId="6E65D82A" w14:textId="57F196CB" w:rsidR="00FF7D10" w:rsidRPr="00AB754B" w:rsidRDefault="00812D14" w:rsidP="00812D14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197</w:t>
            </w:r>
          </w:p>
        </w:tc>
        <w:tc>
          <w:tcPr>
            <w:tcW w:w="856" w:type="dxa"/>
          </w:tcPr>
          <w:p w14:paraId="5422C51C" w14:textId="521EF86F" w:rsidR="00FF7D10" w:rsidRDefault="00812D14" w:rsidP="00812D14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92</w:t>
            </w:r>
          </w:p>
        </w:tc>
      </w:tr>
      <w:tr w:rsidR="00FF7D10" w14:paraId="547D4E84" w14:textId="77777777" w:rsidTr="00782519">
        <w:tc>
          <w:tcPr>
            <w:tcW w:w="3544" w:type="dxa"/>
            <w:vAlign w:val="center"/>
          </w:tcPr>
          <w:p w14:paraId="2C881BFD" w14:textId="1C17BE49" w:rsidR="00FF7D10" w:rsidRDefault="00FF7D10" w:rsidP="00FF7D1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hd w:val="clear" w:color="auto" w:fill="FFFFFF"/>
              </w:rPr>
              <w:t>Awkward</w:t>
            </w:r>
          </w:p>
        </w:tc>
        <w:tc>
          <w:tcPr>
            <w:tcW w:w="851" w:type="dxa"/>
          </w:tcPr>
          <w:p w14:paraId="7CA68B41" w14:textId="2BEE1DAB" w:rsidR="00FF7D10" w:rsidRDefault="00212E6F" w:rsidP="00EC0E4C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1</w:t>
            </w:r>
          </w:p>
        </w:tc>
        <w:tc>
          <w:tcPr>
            <w:tcW w:w="845" w:type="dxa"/>
          </w:tcPr>
          <w:p w14:paraId="1C392E5B" w14:textId="09D050D7" w:rsidR="00FF7D10" w:rsidRDefault="00212E6F" w:rsidP="00EC0E4C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2273" w:type="dxa"/>
          </w:tcPr>
          <w:p w14:paraId="58B428B5" w14:textId="4D023EF3" w:rsidR="00FF7D10" w:rsidRPr="00AB754B" w:rsidRDefault="00FF7D10" w:rsidP="00FF7D10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val="de-DE"/>
              </w:rPr>
              <w:t>Contaminated</w:t>
            </w:r>
            <w:proofErr w:type="spellEnd"/>
            <w:r>
              <w:rPr>
                <w:rFonts w:ascii="Times New Roman" w:eastAsia="Calibri" w:hAnsi="Times New Roman" w:cs="Times New Roman"/>
                <w:lang w:val="de-DE"/>
              </w:rPr>
              <w:t xml:space="preserve"> </w:t>
            </w:r>
          </w:p>
        </w:tc>
        <w:tc>
          <w:tcPr>
            <w:tcW w:w="987" w:type="dxa"/>
          </w:tcPr>
          <w:p w14:paraId="128A84D1" w14:textId="3146128B" w:rsidR="00FF7D10" w:rsidRPr="00AB754B" w:rsidRDefault="00212E6F" w:rsidP="00812D14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531</w:t>
            </w:r>
          </w:p>
        </w:tc>
        <w:tc>
          <w:tcPr>
            <w:tcW w:w="856" w:type="dxa"/>
          </w:tcPr>
          <w:p w14:paraId="67161054" w14:textId="7858FF55" w:rsidR="00FF7D10" w:rsidRPr="00765DD1" w:rsidRDefault="00212E6F" w:rsidP="00812D14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1.144</w:t>
            </w:r>
          </w:p>
        </w:tc>
      </w:tr>
      <w:tr w:rsidR="00FF7D10" w14:paraId="1A253457" w14:textId="77777777" w:rsidTr="00782519">
        <w:tc>
          <w:tcPr>
            <w:tcW w:w="3544" w:type="dxa"/>
            <w:vAlign w:val="center"/>
          </w:tcPr>
          <w:p w14:paraId="6639FC49" w14:textId="517758AC" w:rsidR="00FF7D10" w:rsidRDefault="00FF7D10" w:rsidP="00FF7D1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lang w:val="de-DE"/>
              </w:rPr>
              <w:t>Stupid</w:t>
            </w:r>
          </w:p>
        </w:tc>
        <w:tc>
          <w:tcPr>
            <w:tcW w:w="851" w:type="dxa"/>
          </w:tcPr>
          <w:p w14:paraId="599070A8" w14:textId="131676BA" w:rsidR="00FF7D10" w:rsidRDefault="00212E6F" w:rsidP="0078251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6</w:t>
            </w:r>
          </w:p>
        </w:tc>
        <w:tc>
          <w:tcPr>
            <w:tcW w:w="845" w:type="dxa"/>
          </w:tcPr>
          <w:p w14:paraId="153ECBB4" w14:textId="1D23302E" w:rsidR="00FF7D10" w:rsidRDefault="00212E6F" w:rsidP="0078251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2273" w:type="dxa"/>
          </w:tcPr>
          <w:p w14:paraId="251976BC" w14:textId="30074AFF" w:rsidR="00FF7D10" w:rsidRPr="00AB754B" w:rsidRDefault="00FF7D10" w:rsidP="00FF7D10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lang w:val="de-DE"/>
              </w:rPr>
              <w:t>New</w:t>
            </w:r>
          </w:p>
        </w:tc>
        <w:tc>
          <w:tcPr>
            <w:tcW w:w="987" w:type="dxa"/>
          </w:tcPr>
          <w:p w14:paraId="5CECC291" w14:textId="0B620E10" w:rsidR="00FF7D10" w:rsidRPr="00AB754B" w:rsidRDefault="00212E6F" w:rsidP="00812D14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61</w:t>
            </w:r>
          </w:p>
        </w:tc>
        <w:tc>
          <w:tcPr>
            <w:tcW w:w="856" w:type="dxa"/>
          </w:tcPr>
          <w:p w14:paraId="01F11E54" w14:textId="561DA4A3" w:rsidR="00FF7D10" w:rsidRPr="00765DD1" w:rsidRDefault="00212E6F" w:rsidP="00812D14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0.696</w:t>
            </w:r>
          </w:p>
        </w:tc>
      </w:tr>
      <w:tr w:rsidR="00FF7D10" w14:paraId="79FEC8ED" w14:textId="77777777" w:rsidTr="00782519">
        <w:tc>
          <w:tcPr>
            <w:tcW w:w="3544" w:type="dxa"/>
            <w:vAlign w:val="center"/>
          </w:tcPr>
          <w:p w14:paraId="2055AD73" w14:textId="7017481B" w:rsidR="00FF7D10" w:rsidRDefault="00FF7D10" w:rsidP="00FF7D1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lang w:val="de-DE"/>
              </w:rPr>
              <w:t>Warm-</w:t>
            </w:r>
            <w:proofErr w:type="spellStart"/>
            <w:r>
              <w:rPr>
                <w:rFonts w:ascii="Times New Roman" w:eastAsia="Calibri" w:hAnsi="Times New Roman" w:cs="Times New Roman"/>
                <w:lang w:val="de-DE"/>
              </w:rPr>
              <w:t>hearted</w:t>
            </w:r>
            <w:proofErr w:type="spellEnd"/>
          </w:p>
        </w:tc>
        <w:tc>
          <w:tcPr>
            <w:tcW w:w="851" w:type="dxa"/>
          </w:tcPr>
          <w:p w14:paraId="11EBD5F8" w14:textId="179164B0" w:rsidR="00FF7D10" w:rsidRDefault="00212E6F" w:rsidP="0078251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845" w:type="dxa"/>
          </w:tcPr>
          <w:p w14:paraId="1F7C3F9F" w14:textId="08742A65" w:rsidR="00FF7D10" w:rsidRDefault="00212E6F" w:rsidP="0078251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2273" w:type="dxa"/>
          </w:tcPr>
          <w:p w14:paraId="7CA176E6" w14:textId="5F137C3B" w:rsidR="00FF7D10" w:rsidRPr="00AB754B" w:rsidRDefault="00FF7D10" w:rsidP="00FF7D10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val="de-DE"/>
              </w:rPr>
              <w:t>Moved</w:t>
            </w:r>
            <w:proofErr w:type="spellEnd"/>
            <w:r>
              <w:rPr>
                <w:rFonts w:ascii="Times New Roman" w:eastAsia="Calibri" w:hAnsi="Times New Roman" w:cs="Times New Roman"/>
                <w:lang w:val="de-DE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lang w:val="de-DE"/>
              </w:rPr>
              <w:t>up</w:t>
            </w:r>
            <w:proofErr w:type="spellEnd"/>
          </w:p>
        </w:tc>
        <w:tc>
          <w:tcPr>
            <w:tcW w:w="987" w:type="dxa"/>
          </w:tcPr>
          <w:p w14:paraId="595B41FA" w14:textId="5FFEA3C8" w:rsidR="00FF7D10" w:rsidRPr="00AB754B" w:rsidRDefault="00212E6F" w:rsidP="00782519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679</w:t>
            </w:r>
          </w:p>
        </w:tc>
        <w:tc>
          <w:tcPr>
            <w:tcW w:w="856" w:type="dxa"/>
          </w:tcPr>
          <w:p w14:paraId="1CFEE75E" w14:textId="18E37846" w:rsidR="00FF7D10" w:rsidRPr="005263D9" w:rsidRDefault="00212E6F" w:rsidP="00782519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1.381</w:t>
            </w:r>
          </w:p>
        </w:tc>
      </w:tr>
      <w:tr w:rsidR="00FF7D10" w14:paraId="2390AF9A" w14:textId="77777777" w:rsidTr="00782519">
        <w:tc>
          <w:tcPr>
            <w:tcW w:w="3544" w:type="dxa"/>
            <w:vAlign w:val="center"/>
          </w:tcPr>
          <w:p w14:paraId="3E6F2CC0" w14:textId="5E45F926" w:rsidR="00FF7D10" w:rsidRDefault="00FF7D10" w:rsidP="00FF7D1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val="de-DE"/>
              </w:rPr>
              <w:t>Dependent</w:t>
            </w:r>
            <w:proofErr w:type="spellEnd"/>
          </w:p>
        </w:tc>
        <w:tc>
          <w:tcPr>
            <w:tcW w:w="851" w:type="dxa"/>
          </w:tcPr>
          <w:p w14:paraId="4A1496F1" w14:textId="4D1DCA02" w:rsidR="00FF7D10" w:rsidRDefault="00212E6F" w:rsidP="0078251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4</w:t>
            </w:r>
          </w:p>
        </w:tc>
        <w:tc>
          <w:tcPr>
            <w:tcW w:w="845" w:type="dxa"/>
          </w:tcPr>
          <w:p w14:paraId="12EF898C" w14:textId="7AC717B0" w:rsidR="00FF7D10" w:rsidRDefault="00212E6F" w:rsidP="0078251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3</w:t>
            </w:r>
          </w:p>
        </w:tc>
        <w:tc>
          <w:tcPr>
            <w:tcW w:w="2273" w:type="dxa"/>
          </w:tcPr>
          <w:p w14:paraId="0A7C8C37" w14:textId="3A361426" w:rsidR="00FF7D10" w:rsidRPr="00AB754B" w:rsidRDefault="00FF7D10" w:rsidP="00FF7D10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val="de-DE"/>
              </w:rPr>
              <w:t>Unfulfillable</w:t>
            </w:r>
            <w:proofErr w:type="spellEnd"/>
            <w:r>
              <w:rPr>
                <w:rFonts w:ascii="Times New Roman" w:eastAsia="Calibri" w:hAnsi="Times New Roman" w:cs="Times New Roman"/>
                <w:lang w:val="de-DE"/>
              </w:rPr>
              <w:t xml:space="preserve"> </w:t>
            </w:r>
          </w:p>
        </w:tc>
        <w:tc>
          <w:tcPr>
            <w:tcW w:w="987" w:type="dxa"/>
          </w:tcPr>
          <w:p w14:paraId="671BD0FA" w14:textId="0D21E1FD" w:rsidR="00FF7D10" w:rsidRPr="00AB754B" w:rsidRDefault="00212E6F" w:rsidP="00782519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597</w:t>
            </w:r>
          </w:p>
        </w:tc>
        <w:tc>
          <w:tcPr>
            <w:tcW w:w="856" w:type="dxa"/>
          </w:tcPr>
          <w:p w14:paraId="312CED19" w14:textId="35D127DA" w:rsidR="00FF7D10" w:rsidRPr="003F46DD" w:rsidRDefault="00212E6F" w:rsidP="00782519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1.187</w:t>
            </w:r>
          </w:p>
        </w:tc>
      </w:tr>
      <w:tr w:rsidR="00FF7D10" w14:paraId="19EF8B55" w14:textId="77777777" w:rsidTr="00782519">
        <w:tc>
          <w:tcPr>
            <w:tcW w:w="3544" w:type="dxa"/>
            <w:vAlign w:val="center"/>
          </w:tcPr>
          <w:p w14:paraId="00AD606B" w14:textId="28B38FCF" w:rsidR="00FF7D10" w:rsidRDefault="00FF7D10" w:rsidP="00FF7D10">
            <w:pPr>
              <w:widowControl w:val="0"/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val="de-DE"/>
              </w:rPr>
              <w:t>Displaying</w:t>
            </w:r>
            <w:proofErr w:type="spellEnd"/>
            <w:r>
              <w:rPr>
                <w:rFonts w:ascii="Times New Roman" w:eastAsia="Calibri" w:hAnsi="Times New Roman" w:cs="Times New Roman"/>
                <w:lang w:val="de-DE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lang w:val="de-DE"/>
              </w:rPr>
              <w:t>Behavioural</w:t>
            </w:r>
            <w:proofErr w:type="spellEnd"/>
            <w:r>
              <w:rPr>
                <w:rFonts w:ascii="Times New Roman" w:eastAsia="Calibri" w:hAnsi="Times New Roman" w:cs="Times New Roman"/>
                <w:lang w:val="de-DE"/>
              </w:rPr>
              <w:t xml:space="preserve"> Problems</w:t>
            </w:r>
          </w:p>
        </w:tc>
        <w:tc>
          <w:tcPr>
            <w:tcW w:w="851" w:type="dxa"/>
          </w:tcPr>
          <w:p w14:paraId="1658A890" w14:textId="042F9057" w:rsidR="00FF7D10" w:rsidRPr="003C5CE5" w:rsidRDefault="00212E6F" w:rsidP="0078251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3</w:t>
            </w:r>
          </w:p>
        </w:tc>
        <w:tc>
          <w:tcPr>
            <w:tcW w:w="845" w:type="dxa"/>
          </w:tcPr>
          <w:p w14:paraId="62475EEC" w14:textId="51E04E8D" w:rsidR="00FF7D10" w:rsidRPr="003C5CE5" w:rsidRDefault="00212E6F" w:rsidP="0078251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5</w:t>
            </w:r>
          </w:p>
        </w:tc>
        <w:tc>
          <w:tcPr>
            <w:tcW w:w="2273" w:type="dxa"/>
          </w:tcPr>
          <w:p w14:paraId="67117B6E" w14:textId="176238B8" w:rsidR="00FF7D10" w:rsidRPr="00AB754B" w:rsidRDefault="00212E6F" w:rsidP="00FF7D10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FF7D10" w:rsidRPr="003C5CE5">
              <w:rPr>
                <w:rFonts w:ascii="Times New Roman" w:hAnsi="Times New Roman" w:cs="Times New Roman"/>
              </w:rPr>
              <w:t>lasphemously</w:t>
            </w:r>
            <w:r w:rsidR="00FF7D10" w:rsidDel="00322C52">
              <w:rPr>
                <w:rFonts w:ascii="Times New Roman" w:eastAsia="Calibri" w:hAnsi="Times New Roman" w:cs="Times New Roman"/>
                <w:lang w:val="de-DE"/>
              </w:rPr>
              <w:t xml:space="preserve"> </w:t>
            </w:r>
          </w:p>
        </w:tc>
        <w:tc>
          <w:tcPr>
            <w:tcW w:w="987" w:type="dxa"/>
          </w:tcPr>
          <w:p w14:paraId="24B91E81" w14:textId="2053E38A" w:rsidR="00FF7D10" w:rsidRPr="00AB754B" w:rsidRDefault="00190C97" w:rsidP="00782519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198</w:t>
            </w:r>
          </w:p>
        </w:tc>
        <w:tc>
          <w:tcPr>
            <w:tcW w:w="856" w:type="dxa"/>
          </w:tcPr>
          <w:p w14:paraId="6CD3F1C9" w14:textId="7B3FB5BE" w:rsidR="00FF7D10" w:rsidRPr="003F46DD" w:rsidRDefault="00190C97" w:rsidP="00782519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1.071</w:t>
            </w:r>
          </w:p>
        </w:tc>
      </w:tr>
      <w:tr w:rsidR="00FF7D10" w14:paraId="765D5BD6" w14:textId="77777777" w:rsidTr="00782519">
        <w:tc>
          <w:tcPr>
            <w:tcW w:w="3544" w:type="dxa"/>
            <w:vAlign w:val="center"/>
          </w:tcPr>
          <w:p w14:paraId="15C0F128" w14:textId="3308826B" w:rsidR="00FF7D10" w:rsidRPr="00AB754B" w:rsidRDefault="00FF7D10" w:rsidP="00FF7D10">
            <w:pPr>
              <w:widowControl w:val="0"/>
              <w:spacing w:line="480" w:lineRule="auto"/>
              <w:rPr>
                <w:rFonts w:ascii="Times New Roman" w:hAnsi="Times New Roman" w:cs="Times New Roman"/>
                <w:bCs/>
                <w:lang w:val="de-DE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val="de-DE"/>
              </w:rPr>
              <w:t>Introverted</w:t>
            </w:r>
            <w:proofErr w:type="spellEnd"/>
          </w:p>
        </w:tc>
        <w:tc>
          <w:tcPr>
            <w:tcW w:w="851" w:type="dxa"/>
          </w:tcPr>
          <w:p w14:paraId="25F044A1" w14:textId="2E15AE55" w:rsidR="00FF7D10" w:rsidRPr="00AB754B" w:rsidRDefault="002300D7" w:rsidP="0078251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113</w:t>
            </w:r>
          </w:p>
        </w:tc>
        <w:tc>
          <w:tcPr>
            <w:tcW w:w="845" w:type="dxa"/>
          </w:tcPr>
          <w:p w14:paraId="0D8597B4" w14:textId="47A19895" w:rsidR="00FF7D10" w:rsidRPr="00AB754B" w:rsidRDefault="002300D7" w:rsidP="0078251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647</w:t>
            </w:r>
          </w:p>
        </w:tc>
        <w:tc>
          <w:tcPr>
            <w:tcW w:w="2273" w:type="dxa"/>
          </w:tcPr>
          <w:p w14:paraId="5919853E" w14:textId="4AE83ECD" w:rsidR="00FF7D10" w:rsidRPr="00AB754B" w:rsidRDefault="00FF7D10" w:rsidP="00FF7D10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val="de-DE"/>
              </w:rPr>
              <w:t>Washed</w:t>
            </w:r>
            <w:proofErr w:type="spellEnd"/>
            <w:r>
              <w:rPr>
                <w:rFonts w:ascii="Times New Roman" w:eastAsia="Calibri" w:hAnsi="Times New Roman" w:cs="Times New Roman"/>
                <w:lang w:val="de-DE"/>
              </w:rPr>
              <w:t xml:space="preserve"> out </w:t>
            </w:r>
          </w:p>
        </w:tc>
        <w:tc>
          <w:tcPr>
            <w:tcW w:w="987" w:type="dxa"/>
          </w:tcPr>
          <w:p w14:paraId="431985D9" w14:textId="4477D04E" w:rsidR="00FF7D10" w:rsidRPr="00AB754B" w:rsidRDefault="002300D7" w:rsidP="00782519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782</w:t>
            </w:r>
          </w:p>
        </w:tc>
        <w:tc>
          <w:tcPr>
            <w:tcW w:w="856" w:type="dxa"/>
          </w:tcPr>
          <w:p w14:paraId="4530A601" w14:textId="349EA449" w:rsidR="00FF7D10" w:rsidRPr="00AB754B" w:rsidRDefault="002300D7" w:rsidP="00782519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1.100</w:t>
            </w:r>
          </w:p>
        </w:tc>
      </w:tr>
      <w:tr w:rsidR="00FF7D10" w14:paraId="2C7F6B0C" w14:textId="77777777" w:rsidTr="00782519"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76991B06" w14:textId="1541EAA5" w:rsidR="00FF7D10" w:rsidRDefault="00FF7D10" w:rsidP="00FF7D10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val="de-DE"/>
              </w:rPr>
              <w:t>Uncommunicative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AAE9FCD" w14:textId="5C8E9BE1" w:rsidR="00FF7D10" w:rsidRDefault="002300D7" w:rsidP="0078251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1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48356798" w14:textId="44AB68E5" w:rsidR="00FF7D10" w:rsidRDefault="002300D7" w:rsidP="00782519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5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43D4102E" w14:textId="785316C5" w:rsidR="00FF7D10" w:rsidRPr="00AB754B" w:rsidRDefault="00FF7D10" w:rsidP="00FF7D10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eastAsia="Calibri" w:hAnsi="Times New Roman" w:cs="Times New Roman"/>
                <w:lang w:val="de-DE"/>
              </w:rPr>
              <w:t xml:space="preserve">Exhibitionist 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397D8602" w14:textId="376A2910" w:rsidR="00FF7D10" w:rsidRPr="00AB754B" w:rsidRDefault="002300D7" w:rsidP="00782519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397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1F8AD7A4" w14:textId="2058F070" w:rsidR="00FF7D10" w:rsidRDefault="002300D7" w:rsidP="00782519">
            <w:pPr>
              <w:widowControl w:val="0"/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53</w:t>
            </w:r>
          </w:p>
        </w:tc>
      </w:tr>
    </w:tbl>
    <w:p w14:paraId="3B165974" w14:textId="77777777" w:rsidR="00FA6B19" w:rsidRPr="007E15CA" w:rsidRDefault="00FA6B19" w:rsidP="00AF5083">
      <w:pPr>
        <w:spacing w:line="360" w:lineRule="auto"/>
        <w:rPr>
          <w:rFonts w:ascii="Times New Roman" w:hAnsi="Times New Roman" w:cs="Times New Roman"/>
          <w:b/>
          <w:bCs/>
        </w:rPr>
      </w:pPr>
    </w:p>
    <w:sectPr w:rsidR="00FA6B19" w:rsidRPr="007E15CA" w:rsidSect="00AF508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E13A43" w14:textId="77777777" w:rsidR="000606E5" w:rsidRDefault="000606E5">
      <w:r>
        <w:separator/>
      </w:r>
    </w:p>
  </w:endnote>
  <w:endnote w:type="continuationSeparator" w:id="0">
    <w:p w14:paraId="5501508F" w14:textId="77777777" w:rsidR="000606E5" w:rsidRDefault="000606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960795" w14:textId="77777777" w:rsidR="002A2FBD" w:rsidRDefault="002A2FB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55758170"/>
      <w:docPartObj>
        <w:docPartGallery w:val="Page Numbers (Bottom of Page)"/>
        <w:docPartUnique/>
      </w:docPartObj>
    </w:sdtPr>
    <w:sdtContent>
      <w:p w14:paraId="73AE9075" w14:textId="77777777" w:rsidR="002A2FBD" w:rsidRDefault="00000000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17075">
          <w:rPr>
            <w:noProof/>
            <w:lang w:val="de-DE"/>
          </w:rPr>
          <w:t>25</w:t>
        </w:r>
        <w:r>
          <w:fldChar w:fldCharType="end"/>
        </w:r>
      </w:p>
    </w:sdtContent>
  </w:sdt>
  <w:p w14:paraId="0AE8CBBF" w14:textId="77777777" w:rsidR="002A2FBD" w:rsidRDefault="002A2FB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A5230A" w14:textId="77777777" w:rsidR="002A2FBD" w:rsidRDefault="002A2FB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1BA4D3" w14:textId="77777777" w:rsidR="000606E5" w:rsidRDefault="000606E5">
      <w:r>
        <w:separator/>
      </w:r>
    </w:p>
  </w:footnote>
  <w:footnote w:type="continuationSeparator" w:id="0">
    <w:p w14:paraId="0CE1EF52" w14:textId="77777777" w:rsidR="000606E5" w:rsidRDefault="000606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B3BC01" w14:textId="77777777" w:rsidR="002A2FBD" w:rsidRDefault="002A2FB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3A6C4A" w14:textId="77777777" w:rsidR="002A2FBD" w:rsidRDefault="002A2FB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1F84A6" w14:textId="77777777" w:rsidR="002A2FBD" w:rsidRDefault="002A2FB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083"/>
    <w:rsid w:val="000606E5"/>
    <w:rsid w:val="001415F3"/>
    <w:rsid w:val="00190C97"/>
    <w:rsid w:val="001A3E43"/>
    <w:rsid w:val="00212E6F"/>
    <w:rsid w:val="00226F74"/>
    <w:rsid w:val="002300D7"/>
    <w:rsid w:val="002A2FBD"/>
    <w:rsid w:val="002C5BA8"/>
    <w:rsid w:val="00395CED"/>
    <w:rsid w:val="003F46DD"/>
    <w:rsid w:val="005133BD"/>
    <w:rsid w:val="00515E3A"/>
    <w:rsid w:val="00540A21"/>
    <w:rsid w:val="0056301D"/>
    <w:rsid w:val="00765DD1"/>
    <w:rsid w:val="00782519"/>
    <w:rsid w:val="007C1203"/>
    <w:rsid w:val="007E15CA"/>
    <w:rsid w:val="0080767D"/>
    <w:rsid w:val="00812D14"/>
    <w:rsid w:val="008C7F50"/>
    <w:rsid w:val="008D6DEC"/>
    <w:rsid w:val="00964F12"/>
    <w:rsid w:val="009B1AA5"/>
    <w:rsid w:val="00A60BB3"/>
    <w:rsid w:val="00AD7865"/>
    <w:rsid w:val="00AF5083"/>
    <w:rsid w:val="00B62BED"/>
    <w:rsid w:val="00BC0CF0"/>
    <w:rsid w:val="00CB400C"/>
    <w:rsid w:val="00E458FF"/>
    <w:rsid w:val="00E86165"/>
    <w:rsid w:val="00EC0E4C"/>
    <w:rsid w:val="00FA6B19"/>
    <w:rsid w:val="00FB4205"/>
    <w:rsid w:val="00FE155D"/>
    <w:rsid w:val="00FF7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1289A"/>
  <w15:chartTrackingRefBased/>
  <w15:docId w15:val="{5931EC78-49AF-42F2-948F-63B01AC41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62BED"/>
    <w:pPr>
      <w:spacing w:after="0" w:line="240" w:lineRule="auto"/>
    </w:pPr>
    <w:rPr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F50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F50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F508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F508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F508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F508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F508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F508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F508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F50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F50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F50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F508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F508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F508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F508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F508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F508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F50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F50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F508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F50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F5083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AF508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F5083"/>
    <w:pPr>
      <w:spacing w:after="160" w:line="278" w:lineRule="auto"/>
      <w:ind w:left="720"/>
      <w:contextualSpacing/>
    </w:pPr>
    <w:rPr>
      <w:kern w:val="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F508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50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508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F5083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AF508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F5083"/>
    <w:rPr>
      <w:kern w:val="0"/>
      <w:lang w:val="en-GB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AF508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F5083"/>
    <w:rPr>
      <w:kern w:val="0"/>
      <w:lang w:val="en-GB"/>
      <w14:ligatures w14:val="none"/>
    </w:rPr>
  </w:style>
  <w:style w:type="paragraph" w:styleId="KeinLeerraum">
    <w:name w:val="No Spacing"/>
    <w:uiPriority w:val="1"/>
    <w:qFormat/>
    <w:rsid w:val="00AF5083"/>
    <w:pPr>
      <w:spacing w:after="0" w:line="240" w:lineRule="auto"/>
    </w:pPr>
    <w:rPr>
      <w:kern w:val="0"/>
      <w14:ligatures w14:val="none"/>
    </w:rPr>
  </w:style>
  <w:style w:type="table" w:styleId="Tabellenraster">
    <w:name w:val="Table Grid"/>
    <w:basedOn w:val="NormaleTabelle"/>
    <w:uiPriority w:val="39"/>
    <w:rsid w:val="00540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1">
    <w:name w:val="Standard1"/>
    <w:qFormat/>
    <w:rsid w:val="007E15CA"/>
    <w:pPr>
      <w:suppressAutoHyphens/>
      <w:spacing w:after="0" w:line="240" w:lineRule="auto"/>
      <w:textAlignment w:val="baseline"/>
    </w:pPr>
    <w:rPr>
      <w:rFonts w:ascii="Liberation Serif" w:eastAsia="Noto Serif CJK SC" w:hAnsi="Liberation Serif" w:cs="Lohit Devanagari"/>
      <w:lang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15</Words>
  <Characters>3877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ll, Charlotte</dc:creator>
  <cp:keywords/>
  <dc:description/>
  <cp:lastModifiedBy>Schell, Charlotte</cp:lastModifiedBy>
  <cp:revision>24</cp:revision>
  <dcterms:created xsi:type="dcterms:W3CDTF">2025-07-30T12:08:00Z</dcterms:created>
  <dcterms:modified xsi:type="dcterms:W3CDTF">2025-07-31T12:46:00Z</dcterms:modified>
</cp:coreProperties>
</file>